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4DD5F4" w14:textId="762C3ADE" w:rsidR="00D83CEF" w:rsidRDefault="00D83CEF" w:rsidP="00561A54">
      <w:pPr>
        <w:jc w:val="center"/>
        <w:rPr>
          <w:rFonts w:asciiTheme="minorHAnsi" w:hAnsiTheme="minorHAnsi" w:cstheme="minorHAnsi"/>
          <w:b/>
          <w:bCs/>
          <w:szCs w:val="24"/>
        </w:rPr>
      </w:pPr>
      <w:r>
        <w:rPr>
          <w:rFonts w:asciiTheme="minorHAnsi" w:hAnsiTheme="minorHAnsi" w:cstheme="minorHAnsi"/>
          <w:b/>
          <w:bCs/>
          <w:szCs w:val="24"/>
        </w:rPr>
        <w:t>Supplementary Materials</w:t>
      </w:r>
    </w:p>
    <w:p w14:paraId="4CDD80C3" w14:textId="3688165C" w:rsidR="00D83CEF" w:rsidRDefault="00D83CEF" w:rsidP="00561A54">
      <w:pPr>
        <w:jc w:val="center"/>
        <w:rPr>
          <w:rFonts w:asciiTheme="minorHAnsi" w:hAnsiTheme="minorHAnsi" w:cstheme="minorHAnsi"/>
          <w:b/>
          <w:bCs/>
          <w:szCs w:val="24"/>
        </w:rPr>
      </w:pPr>
    </w:p>
    <w:p w14:paraId="1DCE99B2" w14:textId="1C06693C" w:rsidR="005E16A5" w:rsidRDefault="005E16A5" w:rsidP="005E16A5">
      <w:pPr>
        <w:rPr>
          <w:rFonts w:asciiTheme="minorHAnsi" w:hAnsiTheme="minorHAnsi" w:cstheme="minorHAnsi"/>
          <w:b/>
          <w:bCs/>
          <w:szCs w:val="24"/>
          <w:u w:val="single"/>
        </w:rPr>
      </w:pPr>
      <w:r>
        <w:rPr>
          <w:rFonts w:asciiTheme="minorHAnsi" w:hAnsiTheme="minorHAnsi" w:cstheme="minorHAnsi"/>
          <w:b/>
          <w:bCs/>
          <w:szCs w:val="24"/>
          <w:u w:val="single"/>
        </w:rPr>
        <w:t>APPENDIX A</w:t>
      </w:r>
    </w:p>
    <w:p w14:paraId="3CFFF6A4" w14:textId="77777777" w:rsidR="005E16A5" w:rsidRPr="005E16A5" w:rsidRDefault="005E16A5" w:rsidP="005E16A5">
      <w:pPr>
        <w:rPr>
          <w:rFonts w:asciiTheme="minorHAnsi" w:hAnsiTheme="minorHAnsi" w:cstheme="minorHAnsi"/>
          <w:b/>
          <w:bCs/>
          <w:szCs w:val="24"/>
          <w:u w:val="single"/>
        </w:rPr>
      </w:pPr>
    </w:p>
    <w:p w14:paraId="13D947E2" w14:textId="6F84988E" w:rsidR="00561A54" w:rsidRPr="00961118" w:rsidRDefault="00EA614B" w:rsidP="00561A54">
      <w:pPr>
        <w:jc w:val="center"/>
        <w:rPr>
          <w:rFonts w:asciiTheme="minorHAnsi" w:hAnsiTheme="minorHAnsi" w:cstheme="minorHAnsi"/>
          <w:b/>
          <w:bCs/>
          <w:szCs w:val="24"/>
        </w:rPr>
      </w:pPr>
      <w:r w:rsidRPr="00961118">
        <w:rPr>
          <w:rFonts w:asciiTheme="minorHAnsi" w:hAnsiTheme="minorHAnsi" w:cstheme="minorHAnsi"/>
          <w:b/>
          <w:bCs/>
          <w:szCs w:val="24"/>
        </w:rPr>
        <w:t>High D</w:t>
      </w:r>
      <w:r w:rsidR="00276243" w:rsidRPr="00961118">
        <w:rPr>
          <w:rFonts w:asciiTheme="minorHAnsi" w:hAnsiTheme="minorHAnsi" w:cstheme="minorHAnsi"/>
          <w:b/>
          <w:bCs/>
          <w:szCs w:val="24"/>
        </w:rPr>
        <w:t>ose Methotrexate</w:t>
      </w:r>
      <w:r w:rsidR="001860B4" w:rsidRPr="00961118">
        <w:rPr>
          <w:rFonts w:asciiTheme="minorHAnsi" w:hAnsiTheme="minorHAnsi" w:cstheme="minorHAnsi"/>
          <w:b/>
          <w:bCs/>
          <w:szCs w:val="24"/>
        </w:rPr>
        <w:t>: SOP for Outpatient</w:t>
      </w:r>
      <w:r w:rsidR="00561A54" w:rsidRPr="00961118">
        <w:rPr>
          <w:rFonts w:asciiTheme="minorHAnsi" w:hAnsiTheme="minorHAnsi" w:cstheme="minorHAnsi"/>
          <w:b/>
          <w:bCs/>
          <w:szCs w:val="24"/>
        </w:rPr>
        <w:t xml:space="preserve"> </w:t>
      </w:r>
      <w:r w:rsidR="001860B4" w:rsidRPr="00961118">
        <w:rPr>
          <w:rFonts w:asciiTheme="minorHAnsi" w:hAnsiTheme="minorHAnsi" w:cstheme="minorHAnsi"/>
          <w:b/>
          <w:bCs/>
          <w:szCs w:val="24"/>
        </w:rPr>
        <w:t>Administration</w:t>
      </w:r>
    </w:p>
    <w:p w14:paraId="337E3214" w14:textId="77777777" w:rsidR="00561A54" w:rsidRPr="00961118" w:rsidRDefault="00561A54" w:rsidP="00561A54">
      <w:pPr>
        <w:jc w:val="both"/>
        <w:rPr>
          <w:rFonts w:asciiTheme="minorHAnsi" w:hAnsiTheme="minorHAnsi" w:cstheme="minorHAnsi"/>
          <w:szCs w:val="24"/>
          <w:u w:val="single"/>
        </w:rPr>
      </w:pPr>
    </w:p>
    <w:p w14:paraId="49CB1E74" w14:textId="105C1E89" w:rsidR="002B6531" w:rsidRPr="00961118" w:rsidRDefault="002B6531" w:rsidP="00561A54">
      <w:pPr>
        <w:jc w:val="both"/>
        <w:rPr>
          <w:rFonts w:asciiTheme="minorHAnsi" w:hAnsiTheme="minorHAnsi" w:cstheme="minorHAnsi"/>
          <w:b/>
          <w:bCs/>
          <w:szCs w:val="24"/>
          <w:u w:val="single"/>
        </w:rPr>
      </w:pPr>
      <w:r w:rsidRPr="00961118">
        <w:rPr>
          <w:rFonts w:asciiTheme="minorHAnsi" w:hAnsiTheme="minorHAnsi" w:cstheme="minorHAnsi"/>
          <w:b/>
          <w:bCs/>
          <w:szCs w:val="24"/>
          <w:u w:val="single"/>
        </w:rPr>
        <w:t xml:space="preserve">Purpose </w:t>
      </w:r>
    </w:p>
    <w:p w14:paraId="5EFFF1B9" w14:textId="0CA05DB0" w:rsidR="00561A54" w:rsidRPr="00961118" w:rsidRDefault="002B6531" w:rsidP="007858DE">
      <w:p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While inpatient chemotherapy allows close patient monitoring during treatment, outpatient chemotherapy plans allow safe and easy drug administration, can aid in controlling treatments costs, and most importantly, keep</w:t>
      </w:r>
      <w:r w:rsidR="00AE4749" w:rsidRPr="00961118">
        <w:rPr>
          <w:rFonts w:asciiTheme="minorHAnsi" w:hAnsiTheme="minorHAnsi" w:cstheme="minorHAnsi"/>
          <w:szCs w:val="24"/>
        </w:rPr>
        <w:t>s</w:t>
      </w:r>
      <w:r w:rsidRPr="00961118">
        <w:rPr>
          <w:rFonts w:asciiTheme="minorHAnsi" w:hAnsiTheme="minorHAnsi" w:cstheme="minorHAnsi"/>
          <w:szCs w:val="24"/>
        </w:rPr>
        <w:t xml:space="preserve"> patients at home. This document serves to standardize the practice of administering </w:t>
      </w:r>
      <w:r w:rsidR="00AE4749" w:rsidRPr="00961118">
        <w:rPr>
          <w:rFonts w:asciiTheme="minorHAnsi" w:hAnsiTheme="minorHAnsi" w:cstheme="minorHAnsi"/>
          <w:szCs w:val="24"/>
        </w:rPr>
        <w:t>High Dose Methotrexate</w:t>
      </w:r>
      <w:r w:rsidRPr="00961118">
        <w:rPr>
          <w:rFonts w:asciiTheme="minorHAnsi" w:hAnsiTheme="minorHAnsi" w:cstheme="minorHAnsi"/>
          <w:szCs w:val="24"/>
        </w:rPr>
        <w:t xml:space="preserve"> in the outpatient setting, while maintaining high levels of patient safety and monitoring.</w:t>
      </w:r>
    </w:p>
    <w:p w14:paraId="66559D90" w14:textId="7D8A8A08" w:rsidR="00EA1088" w:rsidRPr="00961118" w:rsidRDefault="00EA1088" w:rsidP="007858DE">
      <w:pPr>
        <w:jc w:val="both"/>
        <w:rPr>
          <w:rFonts w:asciiTheme="minorHAnsi" w:hAnsiTheme="minorHAnsi" w:cstheme="minorHAnsi"/>
          <w:szCs w:val="24"/>
        </w:rPr>
      </w:pPr>
    </w:p>
    <w:p w14:paraId="46DE4440" w14:textId="02535309" w:rsidR="00EA1088" w:rsidRPr="00961118" w:rsidRDefault="00EA1088" w:rsidP="007858DE">
      <w:pPr>
        <w:jc w:val="both"/>
        <w:rPr>
          <w:rFonts w:asciiTheme="minorHAnsi" w:hAnsiTheme="minorHAnsi" w:cstheme="minorHAnsi"/>
          <w:b/>
          <w:bCs/>
          <w:szCs w:val="24"/>
          <w:u w:val="single"/>
        </w:rPr>
      </w:pPr>
      <w:r w:rsidRPr="00961118">
        <w:rPr>
          <w:rFonts w:asciiTheme="minorHAnsi" w:hAnsiTheme="minorHAnsi" w:cstheme="minorHAnsi"/>
          <w:b/>
          <w:bCs/>
          <w:szCs w:val="24"/>
          <w:u w:val="single"/>
        </w:rPr>
        <w:t>Beacon Plan</w:t>
      </w:r>
      <w:r w:rsidR="00AE4749" w:rsidRPr="00961118">
        <w:rPr>
          <w:rFonts w:asciiTheme="minorHAnsi" w:hAnsiTheme="minorHAnsi" w:cstheme="minorHAnsi"/>
          <w:b/>
          <w:bCs/>
          <w:szCs w:val="24"/>
          <w:u w:val="single"/>
        </w:rPr>
        <w:t xml:space="preserve"> Name</w:t>
      </w:r>
    </w:p>
    <w:p w14:paraId="315590FD" w14:textId="7F36E94C" w:rsidR="00561A54" w:rsidRPr="00961118" w:rsidRDefault="00323675" w:rsidP="00561A54">
      <w:p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eastAsiaTheme="minorHAnsi" w:hAnsiTheme="minorHAnsi" w:cstheme="minorHAnsi"/>
          <w:szCs w:val="24"/>
        </w:rPr>
        <w:t>IP/OP Lymphoma High Dose Methotrexate (3.5 gm/m2)</w:t>
      </w:r>
      <w:r w:rsidR="00561A54" w:rsidRPr="00961118">
        <w:rPr>
          <w:rFonts w:asciiTheme="minorHAnsi" w:hAnsiTheme="minorHAnsi" w:cstheme="minorHAnsi"/>
          <w:szCs w:val="24"/>
        </w:rPr>
        <w:t xml:space="preserve"> </w:t>
      </w:r>
    </w:p>
    <w:p w14:paraId="78A109EF" w14:textId="55070371" w:rsidR="00CB38C1" w:rsidRPr="00961118" w:rsidRDefault="00CB38C1" w:rsidP="00561A54">
      <w:pPr>
        <w:jc w:val="both"/>
        <w:rPr>
          <w:rFonts w:asciiTheme="minorHAnsi" w:hAnsiTheme="minorHAnsi" w:cstheme="minorHAnsi"/>
          <w:szCs w:val="24"/>
        </w:rPr>
      </w:pPr>
    </w:p>
    <w:p w14:paraId="091BFC5E" w14:textId="4439A4D0" w:rsidR="00CB38C1" w:rsidRPr="00961118" w:rsidRDefault="00CB38C1" w:rsidP="00561A54">
      <w:pPr>
        <w:jc w:val="both"/>
        <w:rPr>
          <w:rFonts w:asciiTheme="minorHAnsi" w:hAnsiTheme="minorHAnsi" w:cstheme="minorHAnsi"/>
          <w:b/>
          <w:szCs w:val="24"/>
        </w:rPr>
      </w:pPr>
      <w:r w:rsidRPr="00961118">
        <w:rPr>
          <w:rFonts w:asciiTheme="minorHAnsi" w:hAnsiTheme="minorHAnsi" w:cstheme="minorHAnsi"/>
          <w:b/>
          <w:szCs w:val="24"/>
          <w:u w:val="single"/>
        </w:rPr>
        <w:t>Overview</w:t>
      </w:r>
      <w:r w:rsidR="00AA27D8" w:rsidRPr="00961118">
        <w:rPr>
          <w:rFonts w:asciiTheme="minorHAnsi" w:hAnsiTheme="minorHAnsi" w:cstheme="minorHAnsi"/>
          <w:b/>
          <w:szCs w:val="24"/>
        </w:rPr>
        <w:t xml:space="preserve"> </w:t>
      </w:r>
    </w:p>
    <w:p w14:paraId="3771586D" w14:textId="41663284" w:rsidR="00CB38C1" w:rsidRPr="00961118" w:rsidRDefault="00CB38C1" w:rsidP="00561A54">
      <w:p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The intent is to treat each patient with 3 cycles of High Dose Methotrexate (3.5 gm/m2) as standard CNS Prophylaxis. As a safety precaution, each patient will receive Cycle 1 in the inpatient setting. Provided they clear their methotrexate in a safe and timely manner on an oral regimen, they will be candidates to receive Cycle</w:t>
      </w:r>
      <w:r w:rsidR="00AA27D8" w:rsidRPr="00961118">
        <w:rPr>
          <w:rFonts w:asciiTheme="minorHAnsi" w:hAnsiTheme="minorHAnsi" w:cstheme="minorHAnsi"/>
          <w:szCs w:val="24"/>
        </w:rPr>
        <w:t>s 2-3 in the outpatient setting.</w:t>
      </w:r>
    </w:p>
    <w:p w14:paraId="3B9F9AD5" w14:textId="77777777" w:rsidR="005D286D" w:rsidRPr="00961118" w:rsidRDefault="005D286D" w:rsidP="00561A54">
      <w:pPr>
        <w:jc w:val="both"/>
        <w:rPr>
          <w:rFonts w:asciiTheme="minorHAnsi" w:hAnsiTheme="minorHAnsi" w:cstheme="minorHAnsi"/>
          <w:szCs w:val="24"/>
        </w:rPr>
      </w:pPr>
    </w:p>
    <w:p w14:paraId="14E065D9" w14:textId="7CD5B8AD" w:rsidR="00561A54" w:rsidRPr="00961118" w:rsidRDefault="00561A54" w:rsidP="00561A54">
      <w:pPr>
        <w:jc w:val="both"/>
        <w:rPr>
          <w:rFonts w:asciiTheme="minorHAnsi" w:hAnsiTheme="minorHAnsi" w:cstheme="minorHAnsi"/>
          <w:b/>
          <w:bCs/>
          <w:szCs w:val="24"/>
          <w:u w:val="single"/>
        </w:rPr>
      </w:pPr>
      <w:r w:rsidRPr="00961118">
        <w:rPr>
          <w:rFonts w:asciiTheme="minorHAnsi" w:hAnsiTheme="minorHAnsi" w:cstheme="minorHAnsi"/>
          <w:b/>
          <w:bCs/>
          <w:szCs w:val="24"/>
          <w:u w:val="single"/>
        </w:rPr>
        <w:t xml:space="preserve">Inclusion </w:t>
      </w:r>
      <w:r w:rsidR="002B6531" w:rsidRPr="00961118">
        <w:rPr>
          <w:rFonts w:asciiTheme="minorHAnsi" w:hAnsiTheme="minorHAnsi" w:cstheme="minorHAnsi"/>
          <w:b/>
          <w:bCs/>
          <w:szCs w:val="24"/>
          <w:u w:val="single"/>
        </w:rPr>
        <w:t>C</w:t>
      </w:r>
      <w:r w:rsidRPr="00961118">
        <w:rPr>
          <w:rFonts w:asciiTheme="minorHAnsi" w:hAnsiTheme="minorHAnsi" w:cstheme="minorHAnsi"/>
          <w:b/>
          <w:bCs/>
          <w:szCs w:val="24"/>
          <w:u w:val="single"/>
        </w:rPr>
        <w:t>riteria</w:t>
      </w:r>
    </w:p>
    <w:p w14:paraId="51D6D181" w14:textId="77777777" w:rsidR="002B6531" w:rsidRPr="00961118" w:rsidRDefault="002B6531" w:rsidP="002B6531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Diagnosis of systemic DLBCL requiring CNS prophylaxis </w:t>
      </w:r>
    </w:p>
    <w:p w14:paraId="7FAFF43E" w14:textId="11823D3A" w:rsidR="00561A54" w:rsidRPr="00961118" w:rsidRDefault="00561A54" w:rsidP="00561A54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Males and females between age 18-70 </w:t>
      </w:r>
    </w:p>
    <w:p w14:paraId="774B72EF" w14:textId="77ACCD72" w:rsidR="00561A54" w:rsidRPr="00961118" w:rsidRDefault="00561A54" w:rsidP="00561A54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ECOG PS </w:t>
      </w:r>
      <w:r w:rsidR="00AE4749" w:rsidRPr="00961118">
        <w:rPr>
          <w:rFonts w:asciiTheme="minorHAnsi" w:hAnsiTheme="minorHAnsi" w:cstheme="minorHAnsi"/>
          <w:szCs w:val="24"/>
        </w:rPr>
        <w:t>≤</w:t>
      </w:r>
      <w:r w:rsidRPr="00961118">
        <w:rPr>
          <w:rFonts w:asciiTheme="minorHAnsi" w:hAnsiTheme="minorHAnsi" w:cstheme="minorHAnsi"/>
          <w:szCs w:val="24"/>
        </w:rPr>
        <w:t>2</w:t>
      </w:r>
    </w:p>
    <w:p w14:paraId="494094BF" w14:textId="3B5291FD" w:rsidR="00AE4749" w:rsidRPr="00961118" w:rsidRDefault="00561A54" w:rsidP="00AE4749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CrCl </w:t>
      </w:r>
      <w:r w:rsidR="00AE4749" w:rsidRPr="00961118">
        <w:rPr>
          <w:rFonts w:asciiTheme="minorHAnsi" w:hAnsiTheme="minorHAnsi" w:cstheme="minorHAnsi"/>
          <w:szCs w:val="24"/>
        </w:rPr>
        <w:t>≥</w:t>
      </w:r>
      <w:r w:rsidRPr="00961118">
        <w:rPr>
          <w:rFonts w:asciiTheme="minorHAnsi" w:hAnsiTheme="minorHAnsi" w:cstheme="minorHAnsi"/>
          <w:szCs w:val="24"/>
        </w:rPr>
        <w:t>60 mL/min</w:t>
      </w:r>
    </w:p>
    <w:p w14:paraId="692830E7" w14:textId="64CFE38A" w:rsidR="00AE4749" w:rsidRPr="00961118" w:rsidRDefault="00AE4749" w:rsidP="00AE4749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Ability to come to the office on a daily basis in the morning for labs and symptoms check</w:t>
      </w:r>
    </w:p>
    <w:p w14:paraId="1659118F" w14:textId="25F0CE35" w:rsidR="00AE4749" w:rsidRPr="00961118" w:rsidRDefault="00AE4749" w:rsidP="00AE4749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Ability to read Urine pH strips </w:t>
      </w:r>
    </w:p>
    <w:p w14:paraId="22238359" w14:textId="10F5688C" w:rsidR="00AE4749" w:rsidRPr="00961118" w:rsidRDefault="00AE4749" w:rsidP="00AE4749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Support system in place to come to the office or ED at any time of day if required by care team</w:t>
      </w:r>
    </w:p>
    <w:p w14:paraId="31B88672" w14:textId="48C5DB88" w:rsidR="00AE4749" w:rsidRPr="00961118" w:rsidRDefault="00AE4749" w:rsidP="00AE4749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Insurance plan allows labs to be drawn at Center City 925 Chestnut location</w:t>
      </w:r>
    </w:p>
    <w:p w14:paraId="6983BB7B" w14:textId="3DB28BB1" w:rsidR="00AE4749" w:rsidRPr="00961118" w:rsidRDefault="00AE4749" w:rsidP="00AE4749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Able to pay out of pocket costs for oral supportive medications.</w:t>
      </w:r>
    </w:p>
    <w:p w14:paraId="05A5C957" w14:textId="76A8BBCB" w:rsidR="00323675" w:rsidRPr="00961118" w:rsidRDefault="00323675" w:rsidP="00AE4749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Has PICC</w:t>
      </w:r>
      <w:r w:rsidR="009768CA" w:rsidRPr="00961118">
        <w:rPr>
          <w:rFonts w:asciiTheme="minorHAnsi" w:hAnsiTheme="minorHAnsi" w:cstheme="minorHAnsi"/>
          <w:szCs w:val="24"/>
        </w:rPr>
        <w:t>/Midline</w:t>
      </w:r>
      <w:r w:rsidRPr="00961118">
        <w:rPr>
          <w:rFonts w:asciiTheme="minorHAnsi" w:hAnsiTheme="minorHAnsi" w:cstheme="minorHAnsi"/>
          <w:szCs w:val="24"/>
        </w:rPr>
        <w:t xml:space="preserve"> or PORT for reliable IV Fluid administration.</w:t>
      </w:r>
    </w:p>
    <w:p w14:paraId="26EB6538" w14:textId="77777777" w:rsidR="00561A54" w:rsidRPr="00961118" w:rsidRDefault="00561A54" w:rsidP="00561A54">
      <w:pPr>
        <w:ind w:left="1440"/>
        <w:jc w:val="both"/>
        <w:rPr>
          <w:rFonts w:asciiTheme="minorHAnsi" w:hAnsiTheme="minorHAnsi" w:cstheme="minorHAnsi"/>
          <w:szCs w:val="24"/>
        </w:rPr>
      </w:pPr>
    </w:p>
    <w:p w14:paraId="2F96DF39" w14:textId="53AA599B" w:rsidR="00561A54" w:rsidRPr="00961118" w:rsidRDefault="00561A54" w:rsidP="00561A54">
      <w:pPr>
        <w:jc w:val="both"/>
        <w:rPr>
          <w:rFonts w:asciiTheme="minorHAnsi" w:hAnsiTheme="minorHAnsi" w:cstheme="minorHAnsi"/>
          <w:b/>
          <w:bCs/>
          <w:szCs w:val="24"/>
          <w:u w:val="single"/>
        </w:rPr>
      </w:pPr>
      <w:r w:rsidRPr="00961118">
        <w:rPr>
          <w:rFonts w:asciiTheme="minorHAnsi" w:hAnsiTheme="minorHAnsi" w:cstheme="minorHAnsi"/>
          <w:b/>
          <w:bCs/>
          <w:szCs w:val="24"/>
          <w:u w:val="single"/>
        </w:rPr>
        <w:t xml:space="preserve">Exclusion </w:t>
      </w:r>
      <w:r w:rsidR="002B6531" w:rsidRPr="00961118">
        <w:rPr>
          <w:rFonts w:asciiTheme="minorHAnsi" w:hAnsiTheme="minorHAnsi" w:cstheme="minorHAnsi"/>
          <w:b/>
          <w:bCs/>
          <w:szCs w:val="24"/>
          <w:u w:val="single"/>
        </w:rPr>
        <w:t>C</w:t>
      </w:r>
      <w:r w:rsidRPr="00961118">
        <w:rPr>
          <w:rFonts w:asciiTheme="minorHAnsi" w:hAnsiTheme="minorHAnsi" w:cstheme="minorHAnsi"/>
          <w:b/>
          <w:bCs/>
          <w:szCs w:val="24"/>
          <w:u w:val="single"/>
        </w:rPr>
        <w:t>riteria</w:t>
      </w:r>
    </w:p>
    <w:p w14:paraId="49FE6B4B" w14:textId="5F459E9B" w:rsidR="00561A54" w:rsidRPr="00961118" w:rsidRDefault="00561A54" w:rsidP="00561A54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Inability to comply with independent monitoring and medication dosing or inadequate social support, as determined by treating physician </w:t>
      </w:r>
    </w:p>
    <w:p w14:paraId="0CE283F7" w14:textId="6F25EDF6" w:rsidR="0035275F" w:rsidRPr="00961118" w:rsidRDefault="0035275F" w:rsidP="00561A54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Unable to have labs drawn at Center City 925 Chestnut location</w:t>
      </w:r>
      <w:r w:rsidR="001D2471" w:rsidRPr="00961118">
        <w:rPr>
          <w:rFonts w:asciiTheme="minorHAnsi" w:hAnsiTheme="minorHAnsi" w:cstheme="minorHAnsi"/>
          <w:szCs w:val="24"/>
        </w:rPr>
        <w:t xml:space="preserve"> (e.g. </w:t>
      </w:r>
      <w:r w:rsidR="00441A9B" w:rsidRPr="00961118">
        <w:rPr>
          <w:rFonts w:asciiTheme="minorHAnsi" w:hAnsiTheme="minorHAnsi" w:cstheme="minorHAnsi"/>
          <w:szCs w:val="24"/>
        </w:rPr>
        <w:t>c</w:t>
      </w:r>
      <w:r w:rsidR="001D2471" w:rsidRPr="00961118">
        <w:rPr>
          <w:rFonts w:asciiTheme="minorHAnsi" w:hAnsiTheme="minorHAnsi" w:cstheme="minorHAnsi"/>
          <w:szCs w:val="24"/>
        </w:rPr>
        <w:t xml:space="preserve">apped to </w:t>
      </w:r>
      <w:r w:rsidR="00441A9B" w:rsidRPr="00961118">
        <w:rPr>
          <w:rFonts w:asciiTheme="minorHAnsi" w:hAnsiTheme="minorHAnsi" w:cstheme="minorHAnsi"/>
          <w:szCs w:val="24"/>
        </w:rPr>
        <w:t>LabC</w:t>
      </w:r>
      <w:r w:rsidR="001D2471" w:rsidRPr="00961118">
        <w:rPr>
          <w:rFonts w:asciiTheme="minorHAnsi" w:hAnsiTheme="minorHAnsi" w:cstheme="minorHAnsi"/>
          <w:szCs w:val="24"/>
        </w:rPr>
        <w:t xml:space="preserve">orp) </w:t>
      </w:r>
    </w:p>
    <w:p w14:paraId="4066F111" w14:textId="0F506F41" w:rsidR="00561A54" w:rsidRPr="00961118" w:rsidRDefault="00561A54" w:rsidP="00561A54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Unable to pay out of p</w:t>
      </w:r>
      <w:r w:rsidR="00EA614B" w:rsidRPr="00961118">
        <w:rPr>
          <w:rFonts w:asciiTheme="minorHAnsi" w:hAnsiTheme="minorHAnsi" w:cstheme="minorHAnsi"/>
          <w:szCs w:val="24"/>
        </w:rPr>
        <w:t>ocket costs of oral medications</w:t>
      </w:r>
    </w:p>
    <w:p w14:paraId="3DEF3471" w14:textId="69B76F40" w:rsidR="00561A54" w:rsidRPr="00961118" w:rsidRDefault="00AE4749" w:rsidP="00561A54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Unable to read Urine pH strips</w:t>
      </w:r>
    </w:p>
    <w:p w14:paraId="109EC2E3" w14:textId="1D49EB32" w:rsidR="00AE4749" w:rsidRPr="00961118" w:rsidRDefault="00AE4749" w:rsidP="00561A54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Age &gt;70</w:t>
      </w:r>
    </w:p>
    <w:p w14:paraId="37D09FA0" w14:textId="2EE78379" w:rsidR="00AE4749" w:rsidRPr="00961118" w:rsidRDefault="00AE4749" w:rsidP="00561A54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ECOG PS &gt;2</w:t>
      </w:r>
    </w:p>
    <w:p w14:paraId="02AB94D3" w14:textId="51F6616D" w:rsidR="00AE4749" w:rsidRPr="00961118" w:rsidRDefault="00AE4749" w:rsidP="00561A54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CrCl &lt;60 mL/min</w:t>
      </w:r>
    </w:p>
    <w:p w14:paraId="74046697" w14:textId="1C391C7A" w:rsidR="00323675" w:rsidRPr="00961118" w:rsidRDefault="00323675" w:rsidP="00561A54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Primary CNS Lymphoma</w:t>
      </w:r>
    </w:p>
    <w:p w14:paraId="56062626" w14:textId="6DB07308" w:rsidR="00323675" w:rsidRPr="00961118" w:rsidRDefault="00323675" w:rsidP="00561A54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Lack of appropriate IV access</w:t>
      </w:r>
    </w:p>
    <w:p w14:paraId="06391357" w14:textId="3EE48910" w:rsidR="002B6531" w:rsidRPr="00961118" w:rsidRDefault="002B6531" w:rsidP="002B6531">
      <w:pPr>
        <w:jc w:val="both"/>
        <w:rPr>
          <w:rFonts w:asciiTheme="minorHAnsi" w:hAnsiTheme="minorHAnsi" w:cstheme="minorHAnsi"/>
          <w:szCs w:val="24"/>
        </w:rPr>
      </w:pPr>
    </w:p>
    <w:p w14:paraId="606B0E51" w14:textId="4DB6F5DD" w:rsidR="002B6531" w:rsidRPr="00961118" w:rsidRDefault="002B6531" w:rsidP="002B6531">
      <w:pPr>
        <w:jc w:val="both"/>
        <w:rPr>
          <w:rFonts w:asciiTheme="minorHAnsi" w:hAnsiTheme="minorHAnsi" w:cstheme="minorHAnsi"/>
          <w:b/>
          <w:bCs/>
          <w:szCs w:val="24"/>
          <w:u w:val="single"/>
        </w:rPr>
      </w:pPr>
      <w:r w:rsidRPr="00961118">
        <w:rPr>
          <w:rFonts w:asciiTheme="minorHAnsi" w:hAnsiTheme="minorHAnsi" w:cstheme="minorHAnsi"/>
          <w:b/>
          <w:bCs/>
          <w:szCs w:val="24"/>
          <w:u w:val="single"/>
        </w:rPr>
        <w:t xml:space="preserve">Access </w:t>
      </w:r>
      <w:r w:rsidR="00323675" w:rsidRPr="00961118">
        <w:rPr>
          <w:rFonts w:asciiTheme="minorHAnsi" w:hAnsiTheme="minorHAnsi" w:cstheme="minorHAnsi"/>
          <w:b/>
          <w:bCs/>
          <w:szCs w:val="24"/>
          <w:u w:val="single"/>
        </w:rPr>
        <w:t>Required</w:t>
      </w:r>
    </w:p>
    <w:p w14:paraId="53A31574" w14:textId="0E3F9D43" w:rsidR="002B6531" w:rsidRPr="00961118" w:rsidRDefault="009768CA" w:rsidP="002B6531">
      <w:p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PICC/Midline </w:t>
      </w:r>
      <w:r w:rsidR="002B6531" w:rsidRPr="00961118">
        <w:rPr>
          <w:rFonts w:asciiTheme="minorHAnsi" w:hAnsiTheme="minorHAnsi" w:cstheme="minorHAnsi"/>
          <w:szCs w:val="24"/>
        </w:rPr>
        <w:t xml:space="preserve">or port </w:t>
      </w:r>
    </w:p>
    <w:p w14:paraId="779CB27F" w14:textId="68EDB03F" w:rsidR="006A105C" w:rsidRPr="00961118" w:rsidRDefault="006A105C" w:rsidP="006A105C">
      <w:pPr>
        <w:jc w:val="both"/>
        <w:rPr>
          <w:rFonts w:asciiTheme="minorHAnsi" w:hAnsiTheme="minorHAnsi" w:cstheme="minorHAnsi"/>
          <w:szCs w:val="24"/>
        </w:rPr>
      </w:pPr>
    </w:p>
    <w:p w14:paraId="0E1A147B" w14:textId="4F1C0315" w:rsidR="002B6531" w:rsidRPr="00961118" w:rsidRDefault="002B6531" w:rsidP="006A105C">
      <w:pPr>
        <w:jc w:val="both"/>
        <w:rPr>
          <w:rFonts w:asciiTheme="minorHAnsi" w:hAnsiTheme="minorHAnsi" w:cstheme="minorHAnsi"/>
          <w:b/>
          <w:bCs/>
          <w:szCs w:val="24"/>
          <w:u w:val="single"/>
        </w:rPr>
      </w:pPr>
      <w:r w:rsidRPr="00961118">
        <w:rPr>
          <w:rFonts w:asciiTheme="minorHAnsi" w:hAnsiTheme="minorHAnsi" w:cstheme="minorHAnsi"/>
          <w:b/>
          <w:bCs/>
          <w:szCs w:val="24"/>
          <w:u w:val="single"/>
        </w:rPr>
        <w:t>Home Medications/Prescriptions</w:t>
      </w:r>
    </w:p>
    <w:p w14:paraId="3FDEDAAC" w14:textId="21719B78" w:rsidR="005D286D" w:rsidRPr="00961118" w:rsidRDefault="005D286D" w:rsidP="005D286D">
      <w:pPr>
        <w:pStyle w:val="ListParagraph"/>
        <w:numPr>
          <w:ilvl w:val="0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 xml:space="preserve">ondansetron (ZOFRAN) 8 mg tablet, Disp-30 tablet, R-2 </w:t>
      </w:r>
    </w:p>
    <w:p w14:paraId="1E65FF7F" w14:textId="25D8195B" w:rsidR="005D286D" w:rsidRPr="00961118" w:rsidRDefault="00310403" w:rsidP="005D286D">
      <w:pPr>
        <w:pStyle w:val="ListParagraph"/>
        <w:numPr>
          <w:ilvl w:val="1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Take 1 tablet e</w:t>
      </w:r>
      <w:r w:rsidR="005D286D" w:rsidRPr="00961118">
        <w:rPr>
          <w:rFonts w:asciiTheme="minorHAnsi" w:hAnsiTheme="minorHAnsi" w:cstheme="minorHAnsi"/>
        </w:rPr>
        <w:t>very 8 hours PRN by mouth for nausea/vomiting</w:t>
      </w:r>
    </w:p>
    <w:p w14:paraId="5D671CE4" w14:textId="1075DBA8" w:rsidR="005D286D" w:rsidRPr="00961118" w:rsidRDefault="005D286D" w:rsidP="005D286D">
      <w:pPr>
        <w:pStyle w:val="ListParagraph"/>
        <w:numPr>
          <w:ilvl w:val="0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prochlorperazine (COMPAZINE) 10 mg tablet, Disp-60 tablet, R-2</w:t>
      </w:r>
    </w:p>
    <w:p w14:paraId="14786445" w14:textId="1CBF8F2E" w:rsidR="005D286D" w:rsidRPr="00961118" w:rsidRDefault="00310403" w:rsidP="005D286D">
      <w:pPr>
        <w:pStyle w:val="ListParagraph"/>
        <w:numPr>
          <w:ilvl w:val="1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Take 1 tablet e</w:t>
      </w:r>
      <w:r w:rsidR="005D286D" w:rsidRPr="00961118">
        <w:rPr>
          <w:rFonts w:asciiTheme="minorHAnsi" w:hAnsiTheme="minorHAnsi" w:cstheme="minorHAnsi"/>
        </w:rPr>
        <w:t>very 6 hours PRN by mouth for nausea/vomiting</w:t>
      </w:r>
    </w:p>
    <w:p w14:paraId="3B224C14" w14:textId="08A20B0E" w:rsidR="005D286D" w:rsidRPr="00961118" w:rsidRDefault="005D286D" w:rsidP="005D286D">
      <w:pPr>
        <w:pStyle w:val="ListParagraph"/>
        <w:numPr>
          <w:ilvl w:val="0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sodium bicarbonate 650 mg tablet, Disp-</w:t>
      </w:r>
      <w:r w:rsidR="00441A9B" w:rsidRPr="00961118">
        <w:rPr>
          <w:rFonts w:asciiTheme="minorHAnsi" w:hAnsiTheme="minorHAnsi" w:cstheme="minorHAnsi"/>
        </w:rPr>
        <w:t xml:space="preserve">75 </w:t>
      </w:r>
      <w:r w:rsidRPr="00961118">
        <w:rPr>
          <w:rFonts w:asciiTheme="minorHAnsi" w:hAnsiTheme="minorHAnsi" w:cstheme="minorHAnsi"/>
          <w:strike/>
        </w:rPr>
        <w:t>120</w:t>
      </w:r>
      <w:r w:rsidRPr="00961118">
        <w:rPr>
          <w:rFonts w:asciiTheme="minorHAnsi" w:hAnsiTheme="minorHAnsi" w:cstheme="minorHAnsi"/>
        </w:rPr>
        <w:t xml:space="preserve"> tablet, R-2</w:t>
      </w:r>
    </w:p>
    <w:p w14:paraId="08B6AADC" w14:textId="74FE8BD0" w:rsidR="00310403" w:rsidRPr="00961118" w:rsidRDefault="005D286D" w:rsidP="00310403">
      <w:pPr>
        <w:pStyle w:val="ListParagraph"/>
        <w:numPr>
          <w:ilvl w:val="1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Take 3 tablets (1,950 mg)</w:t>
      </w:r>
      <w:r w:rsidR="00310403" w:rsidRPr="00961118">
        <w:rPr>
          <w:rFonts w:asciiTheme="minorHAnsi" w:hAnsiTheme="minorHAnsi" w:cstheme="minorHAnsi"/>
        </w:rPr>
        <w:t xml:space="preserve"> every</w:t>
      </w:r>
      <w:r w:rsidRPr="00961118">
        <w:rPr>
          <w:rFonts w:asciiTheme="minorHAnsi" w:hAnsiTheme="minorHAnsi" w:cstheme="minorHAnsi"/>
        </w:rPr>
        <w:t xml:space="preserve"> 6 hours</w:t>
      </w:r>
      <w:r w:rsidR="00310403" w:rsidRPr="00961118">
        <w:rPr>
          <w:rFonts w:asciiTheme="minorHAnsi" w:hAnsiTheme="minorHAnsi" w:cstheme="minorHAnsi"/>
        </w:rPr>
        <w:t xml:space="preserve"> by mouth, b</w:t>
      </w:r>
      <w:r w:rsidRPr="00961118">
        <w:rPr>
          <w:rFonts w:asciiTheme="minorHAnsi" w:hAnsiTheme="minorHAnsi" w:cstheme="minorHAnsi"/>
        </w:rPr>
        <w:t>egin the morning 3 days prior to methotrexate administration</w:t>
      </w:r>
      <w:r w:rsidR="00441A9B" w:rsidRPr="00961118">
        <w:rPr>
          <w:rFonts w:asciiTheme="minorHAnsi" w:hAnsiTheme="minorHAnsi" w:cstheme="minorHAnsi"/>
        </w:rPr>
        <w:t xml:space="preserve"> up until methotrexate is administered, then hold while receiving intravenous sodium bicarbonate. Restart as directed by your care team once intravenous sodium bicarbonate is completed, take 3 tablets (1,950 mg) by mouth every 6 hours for 3 additional days</w:t>
      </w:r>
    </w:p>
    <w:p w14:paraId="495666FF" w14:textId="67C461E1" w:rsidR="00310403" w:rsidRPr="00961118" w:rsidRDefault="005D286D" w:rsidP="00310403">
      <w:pPr>
        <w:pStyle w:val="ListParagraph"/>
        <w:numPr>
          <w:ilvl w:val="0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aceta</w:t>
      </w:r>
      <w:r w:rsidR="00310403" w:rsidRPr="00961118">
        <w:rPr>
          <w:rFonts w:asciiTheme="minorHAnsi" w:hAnsiTheme="minorHAnsi" w:cstheme="minorHAnsi"/>
        </w:rPr>
        <w:t>zolamide</w:t>
      </w:r>
      <w:r w:rsidRPr="00961118">
        <w:rPr>
          <w:rFonts w:asciiTheme="minorHAnsi" w:hAnsiTheme="minorHAnsi" w:cstheme="minorHAnsi"/>
        </w:rPr>
        <w:t xml:space="preserve"> (DIAMOX) 250 mg tablet</w:t>
      </w:r>
      <w:r w:rsidR="00EA614B" w:rsidRPr="00961118">
        <w:rPr>
          <w:rFonts w:asciiTheme="minorHAnsi" w:hAnsiTheme="minorHAnsi" w:cstheme="minorHAnsi"/>
        </w:rPr>
        <w:t>, Disp-8</w:t>
      </w:r>
      <w:r w:rsidR="00310403" w:rsidRPr="00961118">
        <w:rPr>
          <w:rFonts w:asciiTheme="minorHAnsi" w:hAnsiTheme="minorHAnsi" w:cstheme="minorHAnsi"/>
        </w:rPr>
        <w:t>0 tablet, R-2</w:t>
      </w:r>
    </w:p>
    <w:p w14:paraId="2C053595" w14:textId="55DCD60B" w:rsidR="001860B4" w:rsidRPr="00961118" w:rsidRDefault="005D286D" w:rsidP="00310403">
      <w:pPr>
        <w:pStyle w:val="ListParagraph"/>
        <w:numPr>
          <w:ilvl w:val="1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Take 2 tablets</w:t>
      </w:r>
      <w:r w:rsidR="001860B4" w:rsidRPr="00961118">
        <w:rPr>
          <w:rFonts w:asciiTheme="minorHAnsi" w:hAnsiTheme="minorHAnsi" w:cstheme="minorHAnsi"/>
        </w:rPr>
        <w:t xml:space="preserve"> (500 mg)</w:t>
      </w:r>
      <w:r w:rsidRPr="00961118">
        <w:rPr>
          <w:rFonts w:asciiTheme="minorHAnsi" w:hAnsiTheme="minorHAnsi" w:cstheme="minorHAnsi"/>
        </w:rPr>
        <w:t xml:space="preserve"> every 6 hours the day prior to methotrexate</w:t>
      </w:r>
      <w:r w:rsidR="00310403" w:rsidRPr="00961118">
        <w:rPr>
          <w:rFonts w:asciiTheme="minorHAnsi" w:hAnsiTheme="minorHAnsi" w:cstheme="minorHAnsi"/>
        </w:rPr>
        <w:t xml:space="preserve"> administration</w:t>
      </w:r>
      <w:r w:rsidR="001860B4" w:rsidRPr="00961118">
        <w:rPr>
          <w:rFonts w:asciiTheme="minorHAnsi" w:hAnsiTheme="minorHAnsi" w:cstheme="minorHAnsi"/>
        </w:rPr>
        <w:t xml:space="preserve">. </w:t>
      </w:r>
    </w:p>
    <w:p w14:paraId="05731626" w14:textId="59EE335C" w:rsidR="00310403" w:rsidRPr="00961118" w:rsidRDefault="001860B4" w:rsidP="001860B4">
      <w:pPr>
        <w:pStyle w:val="ListParagraph"/>
        <w:numPr>
          <w:ilvl w:val="1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After methotrexate administration take 2 tablets (500 mg) every 6 hours; hold if urine pH &gt; 7.5. Take</w:t>
      </w:r>
      <w:r w:rsidR="005D286D" w:rsidRPr="00961118">
        <w:rPr>
          <w:rFonts w:asciiTheme="minorHAnsi" w:hAnsiTheme="minorHAnsi" w:cstheme="minorHAnsi"/>
        </w:rPr>
        <w:t xml:space="preserve"> 2 tablets</w:t>
      </w:r>
      <w:r w:rsidRPr="00961118">
        <w:rPr>
          <w:rFonts w:asciiTheme="minorHAnsi" w:hAnsiTheme="minorHAnsi" w:cstheme="minorHAnsi"/>
        </w:rPr>
        <w:t xml:space="preserve"> (500 mg)</w:t>
      </w:r>
      <w:r w:rsidR="005D286D" w:rsidRPr="00961118">
        <w:rPr>
          <w:rFonts w:asciiTheme="minorHAnsi" w:hAnsiTheme="minorHAnsi" w:cstheme="minorHAnsi"/>
        </w:rPr>
        <w:t xml:space="preserve"> every night at bedtime regardless of urine pH</w:t>
      </w:r>
      <w:r w:rsidRPr="00961118">
        <w:rPr>
          <w:rFonts w:asciiTheme="minorHAnsi" w:hAnsiTheme="minorHAnsi" w:cstheme="minorHAnsi"/>
        </w:rPr>
        <w:t>.</w:t>
      </w:r>
    </w:p>
    <w:p w14:paraId="49A20A00" w14:textId="31F7AC5E" w:rsidR="00310403" w:rsidRPr="00961118" w:rsidRDefault="005D286D" w:rsidP="00310403">
      <w:pPr>
        <w:pStyle w:val="ListParagraph"/>
        <w:numPr>
          <w:ilvl w:val="0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leucovorin (WELLCOVORIN) 25 mg table</w:t>
      </w:r>
      <w:r w:rsidR="00DF41E4" w:rsidRPr="00961118">
        <w:rPr>
          <w:rFonts w:asciiTheme="minorHAnsi" w:hAnsiTheme="minorHAnsi" w:cstheme="minorHAnsi"/>
        </w:rPr>
        <w:t>t, Disp-</w:t>
      </w:r>
      <w:r w:rsidR="001B3BE4" w:rsidRPr="00961118">
        <w:rPr>
          <w:rFonts w:asciiTheme="minorHAnsi" w:hAnsiTheme="minorHAnsi" w:cstheme="minorHAnsi"/>
        </w:rPr>
        <w:t xml:space="preserve">52 </w:t>
      </w:r>
      <w:r w:rsidR="00DF41E4" w:rsidRPr="00961118">
        <w:rPr>
          <w:rFonts w:asciiTheme="minorHAnsi" w:hAnsiTheme="minorHAnsi" w:cstheme="minorHAnsi"/>
          <w:strike/>
        </w:rPr>
        <w:t>48</w:t>
      </w:r>
      <w:r w:rsidR="00310403" w:rsidRPr="00961118">
        <w:rPr>
          <w:rFonts w:asciiTheme="minorHAnsi" w:hAnsiTheme="minorHAnsi" w:cstheme="minorHAnsi"/>
        </w:rPr>
        <w:t xml:space="preserve"> tablet, R-2</w:t>
      </w:r>
    </w:p>
    <w:p w14:paraId="5A7D7E54" w14:textId="64F0AE2D" w:rsidR="00310403" w:rsidRPr="00961118" w:rsidRDefault="005D286D" w:rsidP="00310403">
      <w:pPr>
        <w:pStyle w:val="ListParagraph"/>
        <w:numPr>
          <w:ilvl w:val="1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 xml:space="preserve">Take </w:t>
      </w:r>
      <w:r w:rsidR="00310403" w:rsidRPr="00961118">
        <w:rPr>
          <w:rFonts w:asciiTheme="minorHAnsi" w:hAnsiTheme="minorHAnsi" w:cstheme="minorHAnsi"/>
        </w:rPr>
        <w:t>1 tablet every 6 hours by mouth s</w:t>
      </w:r>
      <w:r w:rsidRPr="00961118">
        <w:rPr>
          <w:rFonts w:asciiTheme="minorHAnsi" w:hAnsiTheme="minorHAnsi" w:cstheme="minorHAnsi"/>
        </w:rPr>
        <w:t xml:space="preserve">tarting 24 hours following </w:t>
      </w:r>
      <w:r w:rsidR="001860B4" w:rsidRPr="00961118">
        <w:rPr>
          <w:rFonts w:asciiTheme="minorHAnsi" w:hAnsiTheme="minorHAnsi" w:cstheme="minorHAnsi"/>
        </w:rPr>
        <w:t xml:space="preserve">the beginning of your </w:t>
      </w:r>
      <w:r w:rsidRPr="00961118">
        <w:rPr>
          <w:rFonts w:asciiTheme="minorHAnsi" w:hAnsiTheme="minorHAnsi" w:cstheme="minorHAnsi"/>
        </w:rPr>
        <w:t xml:space="preserve">methotrexate </w:t>
      </w:r>
      <w:r w:rsidR="002A2CC7" w:rsidRPr="00961118">
        <w:rPr>
          <w:rFonts w:asciiTheme="minorHAnsi" w:hAnsiTheme="minorHAnsi" w:cstheme="minorHAnsi"/>
        </w:rPr>
        <w:t>infusion</w:t>
      </w:r>
      <w:r w:rsidR="001B3BE4" w:rsidRPr="00961118">
        <w:rPr>
          <w:rFonts w:asciiTheme="minorHAnsi" w:hAnsiTheme="minorHAnsi" w:cstheme="minorHAnsi"/>
        </w:rPr>
        <w:t xml:space="preserve">, increase </w:t>
      </w:r>
      <w:r w:rsidR="009F6D25" w:rsidRPr="00961118">
        <w:rPr>
          <w:rFonts w:asciiTheme="minorHAnsi" w:hAnsiTheme="minorHAnsi" w:cstheme="minorHAnsi"/>
        </w:rPr>
        <w:t>frequency</w:t>
      </w:r>
      <w:r w:rsidR="00310403" w:rsidRPr="00961118">
        <w:rPr>
          <w:rFonts w:asciiTheme="minorHAnsi" w:hAnsiTheme="minorHAnsi" w:cstheme="minorHAnsi"/>
        </w:rPr>
        <w:t xml:space="preserve"> as directed </w:t>
      </w:r>
    </w:p>
    <w:p w14:paraId="648E2AB1" w14:textId="00B55D70" w:rsidR="005D286D" w:rsidRPr="00961118" w:rsidRDefault="005D286D" w:rsidP="00310403">
      <w:pPr>
        <w:pStyle w:val="ListParagraph"/>
        <w:numPr>
          <w:ilvl w:val="0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multiple urine test</w:t>
      </w:r>
      <w:r w:rsidR="00310403" w:rsidRPr="00961118">
        <w:rPr>
          <w:rFonts w:asciiTheme="minorHAnsi" w:hAnsiTheme="minorHAnsi" w:cstheme="minorHAnsi"/>
        </w:rPr>
        <w:t xml:space="preserve"> </w:t>
      </w:r>
      <w:r w:rsidRPr="00961118">
        <w:rPr>
          <w:rFonts w:asciiTheme="minorHAnsi" w:hAnsiTheme="minorHAnsi" w:cstheme="minorHAnsi"/>
        </w:rPr>
        <w:t>strip</w:t>
      </w:r>
      <w:r w:rsidR="00310403" w:rsidRPr="00961118">
        <w:rPr>
          <w:rFonts w:asciiTheme="minorHAnsi" w:hAnsiTheme="minorHAnsi" w:cstheme="minorHAnsi"/>
        </w:rPr>
        <w:t>s, Disp-100 strip, R-1</w:t>
      </w:r>
      <w:r w:rsidR="009F6D25" w:rsidRPr="00961118">
        <w:rPr>
          <w:rFonts w:asciiTheme="minorHAnsi" w:hAnsiTheme="minorHAnsi" w:cstheme="minorHAnsi"/>
        </w:rPr>
        <w:t xml:space="preserve"> (Provided by Dr. Binder)</w:t>
      </w:r>
    </w:p>
    <w:p w14:paraId="607E771C" w14:textId="2B1F3A8A" w:rsidR="00310403" w:rsidRPr="00961118" w:rsidRDefault="00310403" w:rsidP="00310403">
      <w:pPr>
        <w:pStyle w:val="ListParagraph"/>
        <w:numPr>
          <w:ilvl w:val="1"/>
          <w:numId w:val="17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</w:rPr>
        <w:t>Check urine every 2 hours on day 1, then e</w:t>
      </w:r>
      <w:r w:rsidR="002A2CC7" w:rsidRPr="00961118">
        <w:rPr>
          <w:rFonts w:asciiTheme="minorHAnsi" w:hAnsiTheme="minorHAnsi" w:cstheme="minorHAnsi"/>
        </w:rPr>
        <w:t>very 4 hours on subsequent days</w:t>
      </w:r>
    </w:p>
    <w:p w14:paraId="4595D971" w14:textId="77777777" w:rsidR="00310403" w:rsidRPr="00961118" w:rsidRDefault="00310403" w:rsidP="00310403">
      <w:pPr>
        <w:pStyle w:val="ListParagraph"/>
        <w:ind w:left="1440"/>
        <w:jc w:val="both"/>
        <w:rPr>
          <w:rFonts w:asciiTheme="minorHAnsi" w:hAnsiTheme="minorHAnsi" w:cstheme="minorHAnsi"/>
          <w:szCs w:val="24"/>
        </w:rPr>
      </w:pPr>
    </w:p>
    <w:p w14:paraId="571B9CFE" w14:textId="66BD95AE" w:rsidR="002B6531" w:rsidRPr="00961118" w:rsidRDefault="002B6531" w:rsidP="006A105C">
      <w:pPr>
        <w:jc w:val="both"/>
        <w:rPr>
          <w:rFonts w:asciiTheme="minorHAnsi" w:hAnsiTheme="minorHAnsi" w:cstheme="minorHAnsi"/>
          <w:b/>
          <w:bCs/>
          <w:szCs w:val="24"/>
          <w:u w:val="single"/>
        </w:rPr>
      </w:pPr>
      <w:r w:rsidRPr="00961118">
        <w:rPr>
          <w:rFonts w:asciiTheme="minorHAnsi" w:hAnsiTheme="minorHAnsi" w:cstheme="minorHAnsi"/>
          <w:b/>
          <w:bCs/>
          <w:szCs w:val="24"/>
          <w:u w:val="single"/>
        </w:rPr>
        <w:t xml:space="preserve">Infusion Center Accommodations </w:t>
      </w:r>
    </w:p>
    <w:p w14:paraId="643F9814" w14:textId="39165D9D" w:rsidR="002B6531" w:rsidRPr="00961118" w:rsidRDefault="002B6531" w:rsidP="006A105C">
      <w:p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Cycle 2-3, Day 1</w:t>
      </w:r>
    </w:p>
    <w:p w14:paraId="12242222" w14:textId="35127BEE" w:rsidR="002B6531" w:rsidRPr="00961118" w:rsidRDefault="002B6531" w:rsidP="002B6531">
      <w:pPr>
        <w:ind w:firstLine="720"/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Treatment day: Monday</w:t>
      </w:r>
    </w:p>
    <w:p w14:paraId="70924966" w14:textId="04F22F40" w:rsidR="002B6531" w:rsidRPr="00961118" w:rsidRDefault="002A2CC7" w:rsidP="002B6531">
      <w:pPr>
        <w:ind w:firstLine="720"/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Chair Time: 27</w:t>
      </w:r>
      <w:r w:rsidR="002B6531" w:rsidRPr="00961118">
        <w:rPr>
          <w:rFonts w:asciiTheme="minorHAnsi" w:hAnsiTheme="minorHAnsi" w:cstheme="minorHAnsi"/>
          <w:szCs w:val="24"/>
        </w:rPr>
        <w:t>0 minutes</w:t>
      </w:r>
      <w:r w:rsidR="00CB38C1" w:rsidRPr="00961118">
        <w:rPr>
          <w:rFonts w:asciiTheme="minorHAnsi" w:hAnsiTheme="minorHAnsi" w:cstheme="minorHAnsi"/>
          <w:szCs w:val="24"/>
        </w:rPr>
        <w:t xml:space="preserve"> </w:t>
      </w:r>
    </w:p>
    <w:p w14:paraId="165DBBF7" w14:textId="77777777" w:rsidR="002B6531" w:rsidRPr="00961118" w:rsidRDefault="002B6531" w:rsidP="006A105C">
      <w:pPr>
        <w:jc w:val="both"/>
        <w:rPr>
          <w:rFonts w:asciiTheme="minorHAnsi" w:hAnsiTheme="minorHAnsi" w:cstheme="minorHAnsi"/>
          <w:szCs w:val="24"/>
        </w:rPr>
      </w:pPr>
    </w:p>
    <w:p w14:paraId="2762936F" w14:textId="442B6898" w:rsidR="00561A54" w:rsidRPr="00961118" w:rsidRDefault="002B6531" w:rsidP="00561A54">
      <w:pPr>
        <w:jc w:val="both"/>
        <w:rPr>
          <w:rFonts w:asciiTheme="minorHAnsi" w:hAnsiTheme="minorHAnsi" w:cstheme="minorHAnsi"/>
          <w:b/>
          <w:bCs/>
          <w:szCs w:val="24"/>
          <w:u w:val="single"/>
        </w:rPr>
      </w:pPr>
      <w:r w:rsidRPr="00961118">
        <w:rPr>
          <w:rFonts w:asciiTheme="minorHAnsi" w:hAnsiTheme="minorHAnsi" w:cstheme="minorHAnsi"/>
          <w:b/>
          <w:bCs/>
          <w:szCs w:val="24"/>
          <w:u w:val="single"/>
        </w:rPr>
        <w:t>Treatment Team Visits</w:t>
      </w:r>
    </w:p>
    <w:p w14:paraId="6DE767ED" w14:textId="55BD0FD0" w:rsidR="002B6531" w:rsidRPr="00961118" w:rsidRDefault="002B6531" w:rsidP="00561A54">
      <w:p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All cycles, </w:t>
      </w:r>
      <w:r w:rsidR="00E63338" w:rsidRPr="00961118">
        <w:rPr>
          <w:rFonts w:asciiTheme="minorHAnsi" w:hAnsiTheme="minorHAnsi" w:cstheme="minorHAnsi"/>
          <w:szCs w:val="24"/>
        </w:rPr>
        <w:t>once Day -</w:t>
      </w:r>
      <w:r w:rsidR="00323675" w:rsidRPr="00961118">
        <w:rPr>
          <w:rFonts w:asciiTheme="minorHAnsi" w:hAnsiTheme="minorHAnsi" w:cstheme="minorHAnsi"/>
          <w:szCs w:val="24"/>
        </w:rPr>
        <w:t>4</w:t>
      </w:r>
      <w:r w:rsidR="00CB38C1" w:rsidRPr="00961118">
        <w:rPr>
          <w:rFonts w:asciiTheme="minorHAnsi" w:hAnsiTheme="minorHAnsi" w:cstheme="minorHAnsi"/>
          <w:szCs w:val="24"/>
        </w:rPr>
        <w:t xml:space="preserve"> </w:t>
      </w:r>
      <w:r w:rsidR="00E63338" w:rsidRPr="00961118">
        <w:rPr>
          <w:rFonts w:asciiTheme="minorHAnsi" w:hAnsiTheme="minorHAnsi" w:cstheme="minorHAnsi"/>
          <w:szCs w:val="24"/>
        </w:rPr>
        <w:t>to -3</w:t>
      </w:r>
    </w:p>
    <w:p w14:paraId="1C153D51" w14:textId="615E8968" w:rsidR="002B6531" w:rsidRPr="00961118" w:rsidRDefault="002B6531" w:rsidP="00561A54">
      <w:p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Cycle 2-3, Day 2-X</w:t>
      </w:r>
      <w:r w:rsidR="00CB38C1" w:rsidRPr="00961118">
        <w:rPr>
          <w:rFonts w:asciiTheme="minorHAnsi" w:hAnsiTheme="minorHAnsi" w:cstheme="minorHAnsi"/>
          <w:szCs w:val="24"/>
        </w:rPr>
        <w:t xml:space="preserve"> </w:t>
      </w:r>
    </w:p>
    <w:p w14:paraId="3F0AB6F8" w14:textId="77777777" w:rsidR="002B6531" w:rsidRPr="00961118" w:rsidRDefault="002B6531" w:rsidP="00561A54">
      <w:pPr>
        <w:jc w:val="both"/>
        <w:rPr>
          <w:rFonts w:asciiTheme="minorHAnsi" w:hAnsiTheme="minorHAnsi" w:cstheme="minorHAnsi"/>
          <w:szCs w:val="24"/>
        </w:rPr>
      </w:pPr>
    </w:p>
    <w:p w14:paraId="70E2E493" w14:textId="18C8CDB5" w:rsidR="004C73CC" w:rsidRPr="00961118" w:rsidRDefault="005A0DC3" w:rsidP="00561A54">
      <w:pPr>
        <w:jc w:val="both"/>
        <w:rPr>
          <w:rFonts w:asciiTheme="minorHAnsi" w:hAnsiTheme="minorHAnsi" w:cstheme="minorHAnsi"/>
          <w:b/>
          <w:bCs/>
          <w:szCs w:val="24"/>
          <w:u w:val="single"/>
        </w:rPr>
      </w:pPr>
      <w:r w:rsidRPr="00961118">
        <w:rPr>
          <w:rFonts w:asciiTheme="minorHAnsi" w:hAnsiTheme="minorHAnsi" w:cstheme="minorHAnsi"/>
          <w:b/>
          <w:bCs/>
          <w:szCs w:val="24"/>
          <w:u w:val="single"/>
        </w:rPr>
        <w:t>Schedule</w:t>
      </w:r>
      <w:r w:rsidR="00394B9D" w:rsidRPr="00961118">
        <w:rPr>
          <w:rFonts w:asciiTheme="minorHAnsi" w:hAnsiTheme="minorHAnsi" w:cstheme="minorHAnsi"/>
          <w:b/>
          <w:bCs/>
          <w:szCs w:val="24"/>
          <w:u w:val="single"/>
        </w:rPr>
        <w:t xml:space="preserve"> (</w:t>
      </w:r>
      <w:r w:rsidR="004C73CC" w:rsidRPr="00961118">
        <w:rPr>
          <w:rFonts w:asciiTheme="minorHAnsi" w:hAnsiTheme="minorHAnsi" w:cstheme="minorHAnsi"/>
          <w:b/>
          <w:bCs/>
          <w:szCs w:val="24"/>
          <w:u w:val="single"/>
        </w:rPr>
        <w:t>Cycle 1 to be administered inpatient, Cycle 2-3 to be administered outpatient</w:t>
      </w:r>
      <w:r w:rsidR="00394B9D" w:rsidRPr="00961118">
        <w:rPr>
          <w:rFonts w:asciiTheme="minorHAnsi" w:hAnsiTheme="minorHAnsi" w:cstheme="minorHAnsi"/>
          <w:b/>
          <w:bCs/>
          <w:szCs w:val="24"/>
          <w:u w:val="single"/>
        </w:rPr>
        <w:t>)</w:t>
      </w:r>
    </w:p>
    <w:p w14:paraId="74D4FF8E" w14:textId="2A5CEEE9" w:rsidR="005A0DC3" w:rsidRPr="00961118" w:rsidRDefault="005A0DC3" w:rsidP="00561A54">
      <w:pPr>
        <w:jc w:val="both"/>
        <w:rPr>
          <w:rFonts w:asciiTheme="minorHAnsi" w:hAnsiTheme="minorHAnsi" w:cstheme="minorHAnsi"/>
          <w:b/>
          <w:bCs/>
          <w:szCs w:val="24"/>
        </w:rPr>
      </w:pPr>
    </w:p>
    <w:p w14:paraId="081B95B6" w14:textId="2FF5FAAB" w:rsidR="00311967" w:rsidRPr="00961118" w:rsidRDefault="00DF41E4" w:rsidP="00561A54">
      <w:pPr>
        <w:jc w:val="both"/>
        <w:rPr>
          <w:rFonts w:asciiTheme="minorHAnsi" w:hAnsiTheme="minorHAnsi" w:cstheme="minorHAnsi"/>
          <w:b/>
          <w:bCs/>
          <w:szCs w:val="24"/>
        </w:rPr>
      </w:pPr>
      <w:r w:rsidRPr="00961118">
        <w:rPr>
          <w:rFonts w:asciiTheme="minorHAnsi" w:hAnsiTheme="minorHAnsi" w:cstheme="minorHAnsi"/>
          <w:b/>
          <w:bCs/>
          <w:szCs w:val="24"/>
        </w:rPr>
        <w:t>Cycle 1</w:t>
      </w:r>
      <w:r w:rsidR="005A0DC3" w:rsidRPr="00961118">
        <w:rPr>
          <w:rFonts w:asciiTheme="minorHAnsi" w:hAnsiTheme="minorHAnsi" w:cstheme="minorHAnsi"/>
          <w:b/>
          <w:bCs/>
          <w:szCs w:val="24"/>
        </w:rPr>
        <w:t>:</w:t>
      </w:r>
    </w:p>
    <w:p w14:paraId="38E7CD99" w14:textId="504B455C" w:rsidR="00561A54" w:rsidRPr="00961118" w:rsidRDefault="00561A54" w:rsidP="00311967">
      <w:pPr>
        <w:jc w:val="both"/>
        <w:rPr>
          <w:rFonts w:asciiTheme="minorHAnsi" w:hAnsiTheme="minorHAnsi" w:cstheme="minorHAnsi"/>
          <w:b/>
          <w:bCs/>
          <w:szCs w:val="24"/>
        </w:rPr>
      </w:pPr>
      <w:r w:rsidRPr="00961118">
        <w:rPr>
          <w:rFonts w:asciiTheme="minorHAnsi" w:hAnsiTheme="minorHAnsi" w:cstheme="minorHAnsi"/>
          <w:szCs w:val="24"/>
        </w:rPr>
        <w:t>Day -</w:t>
      </w:r>
      <w:r w:rsidR="00323675" w:rsidRPr="00961118">
        <w:rPr>
          <w:rFonts w:asciiTheme="minorHAnsi" w:hAnsiTheme="minorHAnsi" w:cstheme="minorHAnsi"/>
          <w:szCs w:val="24"/>
        </w:rPr>
        <w:t>4</w:t>
      </w:r>
      <w:r w:rsidR="00E63338" w:rsidRPr="00961118">
        <w:rPr>
          <w:rFonts w:asciiTheme="minorHAnsi" w:hAnsiTheme="minorHAnsi" w:cstheme="minorHAnsi"/>
          <w:szCs w:val="24"/>
        </w:rPr>
        <w:t xml:space="preserve"> to -3</w:t>
      </w:r>
    </w:p>
    <w:p w14:paraId="28968F23" w14:textId="6BD38415" w:rsidR="00561A54" w:rsidRPr="00961118" w:rsidRDefault="00561A54" w:rsidP="00561A5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Visit by treatment team </w:t>
      </w:r>
    </w:p>
    <w:p w14:paraId="2C7F13FD" w14:textId="08B32CE4" w:rsidR="00561A54" w:rsidRPr="00961118" w:rsidRDefault="00561A54" w:rsidP="00561A5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Confirm no evidence of volume overload, pleural effusions or ascites</w:t>
      </w:r>
    </w:p>
    <w:p w14:paraId="1F7CD466" w14:textId="77777777" w:rsidR="00561A54" w:rsidRPr="00961118" w:rsidRDefault="00561A54" w:rsidP="00561A5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Confirm HDMTX order set has been signed</w:t>
      </w:r>
    </w:p>
    <w:p w14:paraId="409D967F" w14:textId="543B2A79" w:rsidR="009F6D25" w:rsidRPr="00961118" w:rsidRDefault="005061A4" w:rsidP="008975E3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lastRenderedPageBreak/>
        <w:t>Patient to bring</w:t>
      </w:r>
      <w:r w:rsidR="009F6D25" w:rsidRPr="00961118">
        <w:rPr>
          <w:rFonts w:asciiTheme="minorHAnsi" w:hAnsiTheme="minorHAnsi" w:cstheme="minorHAnsi"/>
          <w:szCs w:val="24"/>
        </w:rPr>
        <w:t xml:space="preserve"> prescription for oral</w:t>
      </w:r>
      <w:r w:rsidR="00561A54" w:rsidRPr="00961118">
        <w:rPr>
          <w:rFonts w:asciiTheme="minorHAnsi" w:hAnsiTheme="minorHAnsi" w:cstheme="minorHAnsi"/>
          <w:szCs w:val="24"/>
        </w:rPr>
        <w:t xml:space="preserve"> acetazolamide, sodium bicarbonate,</w:t>
      </w:r>
      <w:r w:rsidR="009F6D25" w:rsidRPr="00961118">
        <w:rPr>
          <w:rFonts w:asciiTheme="minorHAnsi" w:hAnsiTheme="minorHAnsi" w:cstheme="minorHAnsi"/>
          <w:szCs w:val="24"/>
        </w:rPr>
        <w:t xml:space="preserve"> and</w:t>
      </w:r>
      <w:r w:rsidR="00561A54" w:rsidRPr="00961118">
        <w:rPr>
          <w:rFonts w:asciiTheme="minorHAnsi" w:hAnsiTheme="minorHAnsi" w:cstheme="minorHAnsi"/>
          <w:szCs w:val="24"/>
        </w:rPr>
        <w:t xml:space="preserve"> leucovorin</w:t>
      </w:r>
      <w:r w:rsidR="009F6D25" w:rsidRPr="00961118">
        <w:rPr>
          <w:rFonts w:asciiTheme="minorHAnsi" w:hAnsiTheme="minorHAnsi" w:cstheme="minorHAnsi"/>
          <w:szCs w:val="24"/>
        </w:rPr>
        <w:t xml:space="preserve"> to visit for review</w:t>
      </w:r>
    </w:p>
    <w:p w14:paraId="10786CCE" w14:textId="0DC46ACD" w:rsidR="008975E3" w:rsidRPr="00961118" w:rsidRDefault="009F6D25" w:rsidP="008975E3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Care team to provide ur</w:t>
      </w:r>
      <w:r w:rsidR="00C919F8" w:rsidRPr="00961118">
        <w:rPr>
          <w:rFonts w:asciiTheme="minorHAnsi" w:hAnsiTheme="minorHAnsi" w:cstheme="minorHAnsi"/>
          <w:szCs w:val="24"/>
        </w:rPr>
        <w:t>ine dipsticks</w:t>
      </w:r>
      <w:r w:rsidR="00561A54" w:rsidRPr="00961118">
        <w:rPr>
          <w:rFonts w:asciiTheme="minorHAnsi" w:hAnsiTheme="minorHAnsi" w:cstheme="minorHAnsi"/>
          <w:szCs w:val="24"/>
        </w:rPr>
        <w:t xml:space="preserve"> </w:t>
      </w:r>
    </w:p>
    <w:p w14:paraId="34B84820" w14:textId="1A6828E2" w:rsidR="008975E3" w:rsidRPr="00961118" w:rsidRDefault="008975E3" w:rsidP="008975E3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bCs/>
          <w:szCs w:val="24"/>
        </w:rPr>
      </w:pPr>
      <w:r w:rsidRPr="00961118">
        <w:rPr>
          <w:rFonts w:asciiTheme="minorHAnsi" w:hAnsiTheme="minorHAnsi" w:cstheme="minorHAnsi"/>
          <w:bCs/>
          <w:szCs w:val="24"/>
        </w:rPr>
        <w:t xml:space="preserve">Patient </w:t>
      </w:r>
      <w:r w:rsidR="00311967" w:rsidRPr="00961118">
        <w:rPr>
          <w:rFonts w:asciiTheme="minorHAnsi" w:hAnsiTheme="minorHAnsi" w:cstheme="minorHAnsi"/>
          <w:bCs/>
          <w:szCs w:val="24"/>
        </w:rPr>
        <w:t>e</w:t>
      </w:r>
      <w:r w:rsidRPr="00961118">
        <w:rPr>
          <w:rFonts w:asciiTheme="minorHAnsi" w:hAnsiTheme="minorHAnsi" w:cstheme="minorHAnsi"/>
          <w:bCs/>
          <w:szCs w:val="24"/>
        </w:rPr>
        <w:t>ducation via</w:t>
      </w:r>
      <w:r w:rsidR="009F6D25" w:rsidRPr="00961118">
        <w:rPr>
          <w:rFonts w:asciiTheme="minorHAnsi" w:hAnsiTheme="minorHAnsi" w:cstheme="minorHAnsi"/>
          <w:bCs/>
          <w:szCs w:val="24"/>
        </w:rPr>
        <w:t xml:space="preserve"> care team</w:t>
      </w:r>
      <w:r w:rsidRPr="00961118">
        <w:rPr>
          <w:rFonts w:asciiTheme="minorHAnsi" w:hAnsiTheme="minorHAnsi" w:cstheme="minorHAnsi"/>
          <w:bCs/>
          <w:szCs w:val="24"/>
        </w:rPr>
        <w:t>:</w:t>
      </w:r>
    </w:p>
    <w:p w14:paraId="6A4914DB" w14:textId="77777777" w:rsidR="008975E3" w:rsidRPr="00961118" w:rsidRDefault="008975E3" w:rsidP="008975E3">
      <w:pPr>
        <w:pStyle w:val="ListParagraph"/>
        <w:numPr>
          <w:ilvl w:val="1"/>
          <w:numId w:val="9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bCs/>
          <w:szCs w:val="24"/>
        </w:rPr>
        <w:t>Medication Administration</w:t>
      </w:r>
    </w:p>
    <w:p w14:paraId="3D59B715" w14:textId="77777777" w:rsidR="008975E3" w:rsidRPr="00961118" w:rsidRDefault="008975E3" w:rsidP="008975E3">
      <w:pPr>
        <w:pStyle w:val="ListParagraph"/>
        <w:numPr>
          <w:ilvl w:val="1"/>
          <w:numId w:val="9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bCs/>
          <w:szCs w:val="24"/>
        </w:rPr>
        <w:t>Urine Dipstick and pH Log</w:t>
      </w:r>
    </w:p>
    <w:p w14:paraId="60A85FA7" w14:textId="395FBD6D" w:rsidR="008975E3" w:rsidRPr="00961118" w:rsidRDefault="008975E3" w:rsidP="008975E3">
      <w:pPr>
        <w:pStyle w:val="ListParagraph"/>
        <w:numPr>
          <w:ilvl w:val="1"/>
          <w:numId w:val="9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bCs/>
          <w:szCs w:val="24"/>
        </w:rPr>
        <w:t xml:space="preserve">IV </w:t>
      </w:r>
      <w:r w:rsidR="00441A9B" w:rsidRPr="00961118">
        <w:rPr>
          <w:rFonts w:asciiTheme="minorHAnsi" w:hAnsiTheme="minorHAnsi" w:cstheme="minorHAnsi"/>
          <w:bCs/>
          <w:szCs w:val="24"/>
        </w:rPr>
        <w:t xml:space="preserve">sodium bicarbonate </w:t>
      </w:r>
      <w:r w:rsidRPr="00961118">
        <w:rPr>
          <w:rFonts w:asciiTheme="minorHAnsi" w:hAnsiTheme="minorHAnsi" w:cstheme="minorHAnsi"/>
          <w:bCs/>
          <w:szCs w:val="24"/>
        </w:rPr>
        <w:t>fluid bag exchange</w:t>
      </w:r>
    </w:p>
    <w:p w14:paraId="4AE0E691" w14:textId="77777777" w:rsidR="00311967" w:rsidRPr="00961118" w:rsidRDefault="00311967" w:rsidP="00561A54">
      <w:pPr>
        <w:jc w:val="both"/>
        <w:rPr>
          <w:rFonts w:asciiTheme="minorHAnsi" w:hAnsiTheme="minorHAnsi" w:cstheme="minorHAnsi"/>
          <w:szCs w:val="24"/>
        </w:rPr>
      </w:pPr>
    </w:p>
    <w:p w14:paraId="49E48D33" w14:textId="30E3C812" w:rsidR="00561A54" w:rsidRPr="00961118" w:rsidRDefault="00561A54" w:rsidP="00561A54">
      <w:p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Day -</w:t>
      </w:r>
      <w:r w:rsidR="00323675" w:rsidRPr="00961118">
        <w:rPr>
          <w:rFonts w:asciiTheme="minorHAnsi" w:hAnsiTheme="minorHAnsi" w:cstheme="minorHAnsi"/>
          <w:szCs w:val="24"/>
        </w:rPr>
        <w:t>2</w:t>
      </w:r>
    </w:p>
    <w:p w14:paraId="25C9B38D" w14:textId="1BCA6A0B" w:rsidR="00561A54" w:rsidRPr="00961118" w:rsidRDefault="00561A54" w:rsidP="00561A5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Patient</w:t>
      </w:r>
      <w:r w:rsidR="00101C71" w:rsidRPr="00961118">
        <w:rPr>
          <w:rFonts w:asciiTheme="minorHAnsi" w:hAnsiTheme="minorHAnsi" w:cstheme="minorHAnsi"/>
          <w:szCs w:val="24"/>
        </w:rPr>
        <w:t xml:space="preserve"> to start sodium bicarbonate 195</w:t>
      </w:r>
      <w:r w:rsidRPr="00961118">
        <w:rPr>
          <w:rFonts w:asciiTheme="minorHAnsi" w:hAnsiTheme="minorHAnsi" w:cstheme="minorHAnsi"/>
          <w:szCs w:val="24"/>
        </w:rPr>
        <w:t>0mg PO every 6 hours</w:t>
      </w:r>
    </w:p>
    <w:p w14:paraId="68414715" w14:textId="77777777" w:rsidR="00C919F8" w:rsidRPr="00961118" w:rsidRDefault="00C919F8" w:rsidP="00C919F8">
      <w:pPr>
        <w:pStyle w:val="ListParagraph"/>
        <w:jc w:val="both"/>
        <w:rPr>
          <w:rFonts w:asciiTheme="minorHAnsi" w:hAnsiTheme="minorHAnsi" w:cstheme="minorHAnsi"/>
          <w:szCs w:val="24"/>
        </w:rPr>
      </w:pPr>
    </w:p>
    <w:p w14:paraId="5116D9A9" w14:textId="2D7F1CA1" w:rsidR="00C919F8" w:rsidRPr="00961118" w:rsidRDefault="00C919F8" w:rsidP="00C919F8">
      <w:p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Day </w:t>
      </w:r>
      <w:r w:rsidR="00323675" w:rsidRPr="00961118">
        <w:rPr>
          <w:rFonts w:asciiTheme="minorHAnsi" w:hAnsiTheme="minorHAnsi" w:cstheme="minorHAnsi"/>
          <w:szCs w:val="24"/>
        </w:rPr>
        <w:t>0</w:t>
      </w:r>
    </w:p>
    <w:p w14:paraId="21CF4D03" w14:textId="74A0F7F2" w:rsidR="00561A54" w:rsidRPr="00961118" w:rsidRDefault="00561A54" w:rsidP="00C919F8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Patient to take acetazolamide 500mg </w:t>
      </w:r>
      <w:r w:rsidR="00441A9B" w:rsidRPr="00961118">
        <w:rPr>
          <w:rFonts w:asciiTheme="minorHAnsi" w:hAnsiTheme="minorHAnsi" w:cstheme="minorHAnsi"/>
          <w:szCs w:val="24"/>
        </w:rPr>
        <w:t>PO</w:t>
      </w:r>
      <w:r w:rsidRPr="00961118">
        <w:rPr>
          <w:rFonts w:asciiTheme="minorHAnsi" w:hAnsiTheme="minorHAnsi" w:cstheme="minorHAnsi"/>
          <w:szCs w:val="24"/>
        </w:rPr>
        <w:t xml:space="preserve"> every 6 hours</w:t>
      </w:r>
    </w:p>
    <w:p w14:paraId="46B11B84" w14:textId="77777777" w:rsidR="009531A4" w:rsidRPr="00961118" w:rsidRDefault="009531A4" w:rsidP="009531A4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Cs w:val="24"/>
        </w:rPr>
      </w:pPr>
    </w:p>
    <w:p w14:paraId="7DF10FC3" w14:textId="43995360" w:rsidR="009531A4" w:rsidRPr="00961118" w:rsidRDefault="009531A4" w:rsidP="00C919F8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Cs w:val="24"/>
        </w:rPr>
      </w:pPr>
      <w:r w:rsidRPr="00961118">
        <w:rPr>
          <w:rFonts w:asciiTheme="minorHAnsi" w:hAnsiTheme="minorHAnsi" w:cstheme="minorHAnsi"/>
          <w:b/>
          <w:bCs/>
          <w:szCs w:val="24"/>
        </w:rPr>
        <w:t>Cycle 1</w:t>
      </w:r>
      <w:r w:rsidR="00276243" w:rsidRPr="00961118">
        <w:rPr>
          <w:rFonts w:asciiTheme="minorHAnsi" w:hAnsiTheme="minorHAnsi" w:cstheme="minorHAnsi"/>
          <w:b/>
          <w:bCs/>
          <w:szCs w:val="24"/>
        </w:rPr>
        <w:t xml:space="preserve"> </w:t>
      </w:r>
      <w:r w:rsidRPr="00961118">
        <w:rPr>
          <w:rFonts w:asciiTheme="minorHAnsi" w:hAnsiTheme="minorHAnsi" w:cstheme="minorHAnsi"/>
          <w:b/>
          <w:bCs/>
          <w:szCs w:val="24"/>
        </w:rPr>
        <w:t>(</w:t>
      </w:r>
      <w:r w:rsidR="009F49D3" w:rsidRPr="00961118">
        <w:rPr>
          <w:rFonts w:asciiTheme="minorHAnsi" w:hAnsiTheme="minorHAnsi" w:cstheme="minorHAnsi"/>
          <w:b/>
          <w:bCs/>
          <w:szCs w:val="24"/>
        </w:rPr>
        <w:t>I</w:t>
      </w:r>
      <w:r w:rsidRPr="00961118">
        <w:rPr>
          <w:rFonts w:asciiTheme="minorHAnsi" w:hAnsiTheme="minorHAnsi" w:cstheme="minorHAnsi"/>
          <w:b/>
          <w:bCs/>
          <w:szCs w:val="24"/>
        </w:rPr>
        <w:t>npatient):</w:t>
      </w:r>
    </w:p>
    <w:p w14:paraId="11BBFD49" w14:textId="566F3558" w:rsidR="005A0DC3" w:rsidRPr="00961118" w:rsidRDefault="00561A54" w:rsidP="00C919F8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Day 1: </w:t>
      </w:r>
    </w:p>
    <w:p w14:paraId="7D045154" w14:textId="77777777" w:rsidR="00311967" w:rsidRPr="00961118" w:rsidRDefault="00311967" w:rsidP="00C919F8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Prior to admission</w:t>
      </w:r>
    </w:p>
    <w:p w14:paraId="067E4732" w14:textId="5F24F865" w:rsidR="00C919F8" w:rsidRPr="00961118" w:rsidRDefault="00C919F8" w:rsidP="0031196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Take acetazolamide 500mg </w:t>
      </w:r>
      <w:r w:rsidR="005A0DC3" w:rsidRPr="00961118">
        <w:rPr>
          <w:rFonts w:asciiTheme="minorHAnsi" w:hAnsiTheme="minorHAnsi" w:cstheme="minorHAnsi"/>
          <w:szCs w:val="24"/>
        </w:rPr>
        <w:t xml:space="preserve">PO </w:t>
      </w:r>
      <w:r w:rsidRPr="00961118">
        <w:rPr>
          <w:rFonts w:asciiTheme="minorHAnsi" w:hAnsiTheme="minorHAnsi" w:cstheme="minorHAnsi"/>
          <w:szCs w:val="24"/>
        </w:rPr>
        <w:t xml:space="preserve">once in AM </w:t>
      </w:r>
      <w:r w:rsidR="005A0DC3" w:rsidRPr="00961118">
        <w:rPr>
          <w:rFonts w:asciiTheme="minorHAnsi" w:hAnsiTheme="minorHAnsi" w:cstheme="minorHAnsi"/>
          <w:szCs w:val="24"/>
        </w:rPr>
        <w:t>prior</w:t>
      </w:r>
    </w:p>
    <w:p w14:paraId="75877DFF" w14:textId="13CF7C83" w:rsidR="005A0DC3" w:rsidRPr="00961118" w:rsidRDefault="005A0DC3" w:rsidP="0031196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Take sodium bicarbonate 1950mg PO once in AM</w:t>
      </w:r>
      <w:r w:rsidR="00441A9B" w:rsidRPr="00961118">
        <w:rPr>
          <w:rFonts w:asciiTheme="minorHAnsi" w:hAnsiTheme="minorHAnsi" w:cstheme="minorHAnsi"/>
          <w:szCs w:val="24"/>
        </w:rPr>
        <w:t xml:space="preserve"> prior</w:t>
      </w:r>
    </w:p>
    <w:p w14:paraId="08A1E5AC" w14:textId="6A318E16" w:rsidR="009531A4" w:rsidRPr="00961118" w:rsidRDefault="00C919F8" w:rsidP="009531A4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Admission to hospital </w:t>
      </w:r>
    </w:p>
    <w:p w14:paraId="0A24D72F" w14:textId="1CD36C91" w:rsidR="005A0DC3" w:rsidRPr="00961118" w:rsidRDefault="005A0DC3" w:rsidP="0031196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Baseline admission labs</w:t>
      </w:r>
    </w:p>
    <w:p w14:paraId="5F82701F" w14:textId="783BAB70" w:rsidR="00561A54" w:rsidRPr="00961118" w:rsidRDefault="00561A54" w:rsidP="0031196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Check urine pH</w:t>
      </w:r>
      <w:r w:rsidR="009531A4" w:rsidRPr="00961118">
        <w:rPr>
          <w:rFonts w:asciiTheme="minorHAnsi" w:hAnsiTheme="minorHAnsi" w:cstheme="minorHAnsi"/>
          <w:szCs w:val="24"/>
        </w:rPr>
        <w:t xml:space="preserve"> via lab and via </w:t>
      </w:r>
      <w:r w:rsidR="00323675" w:rsidRPr="00961118">
        <w:rPr>
          <w:rFonts w:asciiTheme="minorHAnsi" w:hAnsiTheme="minorHAnsi" w:cstheme="minorHAnsi"/>
          <w:szCs w:val="24"/>
        </w:rPr>
        <w:t xml:space="preserve">patient’s </w:t>
      </w:r>
      <w:r w:rsidR="009531A4" w:rsidRPr="00961118">
        <w:rPr>
          <w:rFonts w:asciiTheme="minorHAnsi" w:hAnsiTheme="minorHAnsi" w:cstheme="minorHAnsi"/>
          <w:szCs w:val="24"/>
        </w:rPr>
        <w:t>dipstick</w:t>
      </w:r>
      <w:r w:rsidR="005A0DC3" w:rsidRPr="00961118">
        <w:rPr>
          <w:rFonts w:asciiTheme="minorHAnsi" w:hAnsiTheme="minorHAnsi" w:cstheme="minorHAnsi"/>
          <w:szCs w:val="24"/>
        </w:rPr>
        <w:t xml:space="preserve"> to confirm correlation</w:t>
      </w:r>
      <w:r w:rsidR="009531A4" w:rsidRPr="00961118">
        <w:rPr>
          <w:rFonts w:asciiTheme="minorHAnsi" w:hAnsiTheme="minorHAnsi" w:cstheme="minorHAnsi"/>
          <w:szCs w:val="24"/>
        </w:rPr>
        <w:t>,</w:t>
      </w:r>
      <w:r w:rsidRPr="00961118">
        <w:rPr>
          <w:rFonts w:asciiTheme="minorHAnsi" w:hAnsiTheme="minorHAnsi" w:cstheme="minorHAnsi"/>
          <w:szCs w:val="24"/>
        </w:rPr>
        <w:t xml:space="preserve"> </w:t>
      </w:r>
      <w:r w:rsidR="009531A4" w:rsidRPr="00961118">
        <w:rPr>
          <w:rFonts w:asciiTheme="minorHAnsi" w:hAnsiTheme="minorHAnsi" w:cstheme="minorHAnsi"/>
          <w:szCs w:val="24"/>
        </w:rPr>
        <w:t>g</w:t>
      </w:r>
      <w:r w:rsidRPr="00961118">
        <w:rPr>
          <w:rFonts w:asciiTheme="minorHAnsi" w:hAnsiTheme="minorHAnsi" w:cstheme="minorHAnsi"/>
          <w:szCs w:val="24"/>
        </w:rPr>
        <w:t xml:space="preserve">oal </w:t>
      </w:r>
      <w:r w:rsidR="00FC4641" w:rsidRPr="00961118">
        <w:rPr>
          <w:rFonts w:asciiTheme="minorHAnsi" w:hAnsiTheme="minorHAnsi" w:cstheme="minorHAnsi"/>
          <w:szCs w:val="24"/>
        </w:rPr>
        <w:t xml:space="preserve">&gt; </w:t>
      </w:r>
      <w:r w:rsidRPr="00961118">
        <w:rPr>
          <w:rFonts w:asciiTheme="minorHAnsi" w:hAnsiTheme="minorHAnsi" w:cstheme="minorHAnsi"/>
          <w:szCs w:val="24"/>
        </w:rPr>
        <w:t>7.5</w:t>
      </w:r>
    </w:p>
    <w:p w14:paraId="617147B4" w14:textId="77BA621D" w:rsidR="009531A4" w:rsidRPr="00961118" w:rsidRDefault="009531A4" w:rsidP="0031196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HDMTX administration</w:t>
      </w:r>
    </w:p>
    <w:p w14:paraId="2323E5BD" w14:textId="58677463" w:rsidR="005A0DC3" w:rsidRPr="00961118" w:rsidRDefault="005A0DC3" w:rsidP="0031196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IV </w:t>
      </w:r>
      <w:r w:rsidR="00441A9B" w:rsidRPr="00961118">
        <w:rPr>
          <w:rFonts w:asciiTheme="minorHAnsi" w:hAnsiTheme="minorHAnsi" w:cstheme="minorHAnsi"/>
          <w:szCs w:val="24"/>
        </w:rPr>
        <w:t>sodium bicarbonate</w:t>
      </w:r>
      <w:r w:rsidRPr="00961118">
        <w:rPr>
          <w:rFonts w:asciiTheme="minorHAnsi" w:hAnsiTheme="minorHAnsi" w:cstheme="minorHAnsi"/>
          <w:szCs w:val="24"/>
        </w:rPr>
        <w:t xml:space="preserve"> initiated via continuous infusion pump at 125cc/hr</w:t>
      </w:r>
    </w:p>
    <w:p w14:paraId="6B40BFE5" w14:textId="43B68B7E" w:rsidR="005A0DC3" w:rsidRPr="00961118" w:rsidRDefault="005A0DC3" w:rsidP="0031196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Check urine pH via </w:t>
      </w:r>
      <w:r w:rsidR="00323675" w:rsidRPr="00961118">
        <w:rPr>
          <w:rFonts w:asciiTheme="minorHAnsi" w:hAnsiTheme="minorHAnsi" w:cstheme="minorHAnsi"/>
          <w:szCs w:val="24"/>
        </w:rPr>
        <w:t xml:space="preserve">patient’s </w:t>
      </w:r>
      <w:r w:rsidRPr="00961118">
        <w:rPr>
          <w:rFonts w:asciiTheme="minorHAnsi" w:hAnsiTheme="minorHAnsi" w:cstheme="minorHAnsi"/>
          <w:szCs w:val="24"/>
        </w:rPr>
        <w:t xml:space="preserve">dipstick and lab </w:t>
      </w:r>
      <w:r w:rsidR="00F31593" w:rsidRPr="00961118">
        <w:rPr>
          <w:rFonts w:asciiTheme="minorHAnsi" w:hAnsiTheme="minorHAnsi" w:cstheme="minorHAnsi"/>
          <w:szCs w:val="24"/>
        </w:rPr>
        <w:t xml:space="preserve">every </w:t>
      </w:r>
      <w:r w:rsidR="006A105C" w:rsidRPr="00961118">
        <w:rPr>
          <w:rFonts w:asciiTheme="minorHAnsi" w:hAnsiTheme="minorHAnsi" w:cstheme="minorHAnsi"/>
          <w:szCs w:val="24"/>
        </w:rPr>
        <w:t>2</w:t>
      </w:r>
      <w:r w:rsidR="00F31593" w:rsidRPr="00961118">
        <w:rPr>
          <w:rFonts w:asciiTheme="minorHAnsi" w:hAnsiTheme="minorHAnsi" w:cstheme="minorHAnsi"/>
          <w:szCs w:val="24"/>
        </w:rPr>
        <w:t xml:space="preserve"> hours</w:t>
      </w:r>
    </w:p>
    <w:p w14:paraId="11FD3369" w14:textId="079EF055" w:rsidR="005A0DC3" w:rsidRPr="00961118" w:rsidRDefault="009F49D3" w:rsidP="00311967">
      <w:pPr>
        <w:pStyle w:val="ListParagraph"/>
        <w:widowControl w:val="0"/>
        <w:numPr>
          <w:ilvl w:val="2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Urine pH d</w:t>
      </w:r>
      <w:r w:rsidR="005A0DC3" w:rsidRPr="00961118">
        <w:rPr>
          <w:rFonts w:asciiTheme="minorHAnsi" w:hAnsiTheme="minorHAnsi" w:cstheme="minorHAnsi"/>
          <w:szCs w:val="24"/>
        </w:rPr>
        <w:t>oes not need to be checked while patient is sleeping, however</w:t>
      </w:r>
      <w:r w:rsidRPr="00961118">
        <w:rPr>
          <w:rFonts w:asciiTheme="minorHAnsi" w:hAnsiTheme="minorHAnsi" w:cstheme="minorHAnsi"/>
          <w:szCs w:val="24"/>
        </w:rPr>
        <w:t>,</w:t>
      </w:r>
      <w:r w:rsidR="005A0DC3" w:rsidRPr="00961118">
        <w:rPr>
          <w:rFonts w:asciiTheme="minorHAnsi" w:hAnsiTheme="minorHAnsi" w:cstheme="minorHAnsi"/>
          <w:szCs w:val="24"/>
        </w:rPr>
        <w:t xml:space="preserve"> can be checked if patient awakes to void</w:t>
      </w:r>
      <w:r w:rsidRPr="00961118">
        <w:rPr>
          <w:rFonts w:asciiTheme="minorHAnsi" w:hAnsiTheme="minorHAnsi" w:cstheme="minorHAnsi"/>
          <w:szCs w:val="24"/>
        </w:rPr>
        <w:t xml:space="preserve"> at appropriate interval</w:t>
      </w:r>
    </w:p>
    <w:p w14:paraId="359AE08D" w14:textId="0A4703BB" w:rsidR="005A0DC3" w:rsidRPr="00961118" w:rsidRDefault="005A0DC3" w:rsidP="00311967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Scheduled medications:</w:t>
      </w:r>
    </w:p>
    <w:p w14:paraId="3A215130" w14:textId="52FB7E0C" w:rsidR="005A0DC3" w:rsidRPr="00961118" w:rsidRDefault="005A0DC3" w:rsidP="00311967">
      <w:pPr>
        <w:pStyle w:val="ListParagraph"/>
        <w:widowControl w:val="0"/>
        <w:numPr>
          <w:ilvl w:val="2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Acetazolamide 500mg </w:t>
      </w:r>
      <w:r w:rsidR="005C5B49" w:rsidRPr="00961118">
        <w:rPr>
          <w:rFonts w:asciiTheme="minorHAnsi" w:hAnsiTheme="minorHAnsi" w:cstheme="minorHAnsi"/>
          <w:szCs w:val="24"/>
        </w:rPr>
        <w:t>PO</w:t>
      </w:r>
      <w:r w:rsidRPr="00961118">
        <w:rPr>
          <w:rFonts w:asciiTheme="minorHAnsi" w:hAnsiTheme="minorHAnsi" w:cstheme="minorHAnsi"/>
          <w:szCs w:val="24"/>
        </w:rPr>
        <w:t xml:space="preserve"> nightly</w:t>
      </w:r>
    </w:p>
    <w:p w14:paraId="08CC31A5" w14:textId="16A324AD" w:rsidR="005C5B49" w:rsidRPr="00961118" w:rsidRDefault="005C5B49" w:rsidP="00311967">
      <w:pPr>
        <w:pStyle w:val="ListParagraph"/>
        <w:widowControl w:val="0"/>
        <w:numPr>
          <w:ilvl w:val="2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Acetazolamide 500mg </w:t>
      </w:r>
      <w:r w:rsidR="003A65EE" w:rsidRPr="00961118">
        <w:rPr>
          <w:rFonts w:asciiTheme="minorHAnsi" w:hAnsiTheme="minorHAnsi" w:cstheme="minorHAnsi"/>
          <w:szCs w:val="24"/>
        </w:rPr>
        <w:t xml:space="preserve">PO </w:t>
      </w:r>
      <w:r w:rsidRPr="00961118">
        <w:rPr>
          <w:rFonts w:asciiTheme="minorHAnsi" w:hAnsiTheme="minorHAnsi" w:cstheme="minorHAnsi"/>
          <w:szCs w:val="24"/>
        </w:rPr>
        <w:t>every 6 hours, hold if urine pH &gt; 7.5</w:t>
      </w:r>
    </w:p>
    <w:p w14:paraId="68327F7A" w14:textId="52FF2CAB" w:rsidR="00546592" w:rsidRPr="00961118" w:rsidRDefault="00101C71" w:rsidP="00311967">
      <w:pPr>
        <w:pStyle w:val="ListParagraph"/>
        <w:widowControl w:val="0"/>
        <w:numPr>
          <w:ilvl w:val="2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Sodium bicarbonate </w:t>
      </w:r>
      <w:r w:rsidR="00441A9B" w:rsidRPr="00961118">
        <w:rPr>
          <w:rFonts w:asciiTheme="minorHAnsi" w:hAnsiTheme="minorHAnsi" w:cstheme="minorHAnsi"/>
          <w:szCs w:val="24"/>
        </w:rPr>
        <w:t xml:space="preserve">PO on HOLD until directed to restart by care team </w:t>
      </w:r>
    </w:p>
    <w:p w14:paraId="56183C60" w14:textId="20CB8592" w:rsidR="00546592" w:rsidRPr="00961118" w:rsidRDefault="00546592" w:rsidP="00546592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Day 2-X</w:t>
      </w:r>
    </w:p>
    <w:p w14:paraId="3AD00044" w14:textId="30E82CC5" w:rsidR="00546592" w:rsidRPr="00961118" w:rsidRDefault="00546592" w:rsidP="00546592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Continue IV </w:t>
      </w:r>
      <w:r w:rsidR="009F6D25" w:rsidRPr="00961118">
        <w:rPr>
          <w:rFonts w:asciiTheme="minorHAnsi" w:hAnsiTheme="minorHAnsi" w:cstheme="minorHAnsi"/>
          <w:szCs w:val="24"/>
        </w:rPr>
        <w:t>sodium bicarbonate</w:t>
      </w:r>
      <w:r w:rsidRPr="00961118">
        <w:rPr>
          <w:rFonts w:asciiTheme="minorHAnsi" w:hAnsiTheme="minorHAnsi" w:cstheme="minorHAnsi"/>
          <w:szCs w:val="24"/>
        </w:rPr>
        <w:t xml:space="preserve"> via continuous infusion at 125cc/hr</w:t>
      </w:r>
    </w:p>
    <w:p w14:paraId="17AFBF21" w14:textId="311B277A" w:rsidR="00F31593" w:rsidRPr="00961118" w:rsidRDefault="00F31593" w:rsidP="00F31593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Check urine pH via </w:t>
      </w:r>
      <w:r w:rsidR="009F49D3" w:rsidRPr="00961118">
        <w:rPr>
          <w:rFonts w:asciiTheme="minorHAnsi" w:hAnsiTheme="minorHAnsi" w:cstheme="minorHAnsi"/>
          <w:szCs w:val="24"/>
        </w:rPr>
        <w:t>lab</w:t>
      </w:r>
      <w:r w:rsidRPr="00961118">
        <w:rPr>
          <w:rFonts w:asciiTheme="minorHAnsi" w:hAnsiTheme="minorHAnsi" w:cstheme="minorHAnsi"/>
          <w:szCs w:val="24"/>
        </w:rPr>
        <w:t xml:space="preserve"> and</w:t>
      </w:r>
      <w:r w:rsidR="009F49D3" w:rsidRPr="00961118">
        <w:rPr>
          <w:rFonts w:asciiTheme="minorHAnsi" w:hAnsiTheme="minorHAnsi" w:cstheme="minorHAnsi"/>
          <w:szCs w:val="24"/>
        </w:rPr>
        <w:t xml:space="preserve"> </w:t>
      </w:r>
      <w:r w:rsidR="00323675" w:rsidRPr="00961118">
        <w:rPr>
          <w:rFonts w:asciiTheme="minorHAnsi" w:hAnsiTheme="minorHAnsi" w:cstheme="minorHAnsi"/>
          <w:szCs w:val="24"/>
        </w:rPr>
        <w:t xml:space="preserve">patient’s </w:t>
      </w:r>
      <w:r w:rsidR="009F49D3" w:rsidRPr="00961118">
        <w:rPr>
          <w:rFonts w:asciiTheme="minorHAnsi" w:hAnsiTheme="minorHAnsi" w:cstheme="minorHAnsi"/>
          <w:szCs w:val="24"/>
        </w:rPr>
        <w:t>dipstick</w:t>
      </w:r>
      <w:r w:rsidRPr="00961118">
        <w:rPr>
          <w:rFonts w:asciiTheme="minorHAnsi" w:hAnsiTheme="minorHAnsi" w:cstheme="minorHAnsi"/>
          <w:szCs w:val="24"/>
        </w:rPr>
        <w:t xml:space="preserve"> every 4 hours</w:t>
      </w:r>
    </w:p>
    <w:p w14:paraId="4C440FF5" w14:textId="5A85B9F9" w:rsidR="00F31593" w:rsidRPr="00961118" w:rsidRDefault="00F31593" w:rsidP="00F31593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Does not need to be checked while patient is sleeping, however</w:t>
      </w:r>
      <w:r w:rsidR="009F49D3" w:rsidRPr="00961118">
        <w:rPr>
          <w:rFonts w:asciiTheme="minorHAnsi" w:hAnsiTheme="minorHAnsi" w:cstheme="minorHAnsi"/>
          <w:szCs w:val="24"/>
        </w:rPr>
        <w:t>,</w:t>
      </w:r>
      <w:r w:rsidRPr="00961118">
        <w:rPr>
          <w:rFonts w:asciiTheme="minorHAnsi" w:hAnsiTheme="minorHAnsi" w:cstheme="minorHAnsi"/>
          <w:szCs w:val="24"/>
        </w:rPr>
        <w:t xml:space="preserve"> can be checked if patient awakes to void</w:t>
      </w:r>
      <w:r w:rsidR="009F49D3" w:rsidRPr="00961118">
        <w:rPr>
          <w:rFonts w:asciiTheme="minorHAnsi" w:hAnsiTheme="minorHAnsi" w:cstheme="minorHAnsi"/>
          <w:szCs w:val="24"/>
        </w:rPr>
        <w:t xml:space="preserve"> at appropriate in interval</w:t>
      </w:r>
    </w:p>
    <w:p w14:paraId="2E6351D1" w14:textId="77777777" w:rsidR="00F31593" w:rsidRPr="00961118" w:rsidRDefault="00F31593" w:rsidP="00F31593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Scheduled medications:</w:t>
      </w:r>
    </w:p>
    <w:p w14:paraId="33469B50" w14:textId="7DA31C72" w:rsidR="00F31593" w:rsidRPr="00961118" w:rsidRDefault="00DF41E4" w:rsidP="00F31593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Acetazolamide 500mg PO</w:t>
      </w:r>
      <w:r w:rsidR="00F31593" w:rsidRPr="00961118">
        <w:rPr>
          <w:rFonts w:asciiTheme="minorHAnsi" w:hAnsiTheme="minorHAnsi" w:cstheme="minorHAnsi"/>
          <w:szCs w:val="24"/>
        </w:rPr>
        <w:t xml:space="preserve"> nightly</w:t>
      </w:r>
    </w:p>
    <w:p w14:paraId="72BD243B" w14:textId="7A3600A7" w:rsidR="005C5B49" w:rsidRPr="00961118" w:rsidRDefault="005C5B49" w:rsidP="005C5B49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Acetazolamide 500mg every 6 hours, hold if urine pH &gt; 7.5</w:t>
      </w:r>
    </w:p>
    <w:p w14:paraId="0795FE53" w14:textId="353CEBCC" w:rsidR="00F31593" w:rsidRPr="00961118" w:rsidRDefault="00F31593" w:rsidP="00F31593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Leucovorin 25mg PO every 6 hours starting 24 hour</w:t>
      </w:r>
      <w:r w:rsidR="009F49D3" w:rsidRPr="00961118">
        <w:rPr>
          <w:rFonts w:asciiTheme="minorHAnsi" w:hAnsiTheme="minorHAnsi" w:cstheme="minorHAnsi"/>
          <w:szCs w:val="24"/>
        </w:rPr>
        <w:t>s</w:t>
      </w:r>
      <w:r w:rsidRPr="00961118">
        <w:rPr>
          <w:rFonts w:asciiTheme="minorHAnsi" w:hAnsiTheme="minorHAnsi" w:cstheme="minorHAnsi"/>
          <w:szCs w:val="24"/>
        </w:rPr>
        <w:t xml:space="preserve"> after </w:t>
      </w:r>
      <w:r w:rsidR="00EE2A10" w:rsidRPr="00961118">
        <w:rPr>
          <w:rFonts w:asciiTheme="minorHAnsi" w:hAnsiTheme="minorHAnsi" w:cstheme="minorHAnsi"/>
          <w:szCs w:val="24"/>
        </w:rPr>
        <w:t xml:space="preserve">beginning of </w:t>
      </w:r>
      <w:r w:rsidRPr="00961118">
        <w:rPr>
          <w:rFonts w:asciiTheme="minorHAnsi" w:hAnsiTheme="minorHAnsi" w:cstheme="minorHAnsi"/>
          <w:szCs w:val="24"/>
        </w:rPr>
        <w:t>MTX infusion</w:t>
      </w:r>
    </w:p>
    <w:p w14:paraId="6DFDB111" w14:textId="1AF65E17" w:rsidR="00F31593" w:rsidRPr="00961118" w:rsidRDefault="001B3BE4" w:rsidP="00F31593">
      <w:pPr>
        <w:pStyle w:val="ListParagraph"/>
        <w:widowControl w:val="0"/>
        <w:numPr>
          <w:ilvl w:val="2"/>
          <w:numId w:val="12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Increase leucovorin </w:t>
      </w:r>
      <w:r w:rsidR="009F6D25" w:rsidRPr="00961118">
        <w:rPr>
          <w:rFonts w:asciiTheme="minorHAnsi" w:hAnsiTheme="minorHAnsi" w:cstheme="minorHAnsi"/>
          <w:szCs w:val="24"/>
        </w:rPr>
        <w:t>frequency</w:t>
      </w:r>
      <w:r w:rsidR="00F31593" w:rsidRPr="00961118">
        <w:rPr>
          <w:rFonts w:asciiTheme="minorHAnsi" w:hAnsiTheme="minorHAnsi" w:cstheme="minorHAnsi"/>
          <w:szCs w:val="24"/>
        </w:rPr>
        <w:t xml:space="preserve"> per nomogram</w:t>
      </w:r>
    </w:p>
    <w:p w14:paraId="26201FD9" w14:textId="6D38FB57" w:rsidR="00F31593" w:rsidRPr="00961118" w:rsidRDefault="00961118" w:rsidP="00F31593">
      <w:pPr>
        <w:pStyle w:val="ListParagraph"/>
        <w:widowControl w:val="0"/>
        <w:numPr>
          <w:ilvl w:val="2"/>
          <w:numId w:val="12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Max oral dose is 25mg every 3 hrs</w:t>
      </w:r>
    </w:p>
    <w:p w14:paraId="506A5A8E" w14:textId="482992D8" w:rsidR="00F31593" w:rsidRPr="00961118" w:rsidRDefault="00043725" w:rsidP="00043725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Day X: MTX level ≤0.1 μmol/L</w:t>
      </w:r>
    </w:p>
    <w:p w14:paraId="7DF33198" w14:textId="368B5094" w:rsidR="00043725" w:rsidRPr="00961118" w:rsidRDefault="009F6D25" w:rsidP="0004372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Stop IV sodium bicarbonate</w:t>
      </w:r>
    </w:p>
    <w:p w14:paraId="7BC631C8" w14:textId="60B40FCD" w:rsidR="00043725" w:rsidRPr="00961118" w:rsidRDefault="00043725" w:rsidP="0004372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Stop acetazolamide</w:t>
      </w:r>
    </w:p>
    <w:p w14:paraId="5B9FB823" w14:textId="63A097F7" w:rsidR="009531A4" w:rsidRPr="00961118" w:rsidRDefault="009531A4" w:rsidP="009531A4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JHIS consulted for </w:t>
      </w:r>
      <w:r w:rsidR="005A0DC3" w:rsidRPr="00961118">
        <w:rPr>
          <w:rFonts w:asciiTheme="minorHAnsi" w:hAnsiTheme="minorHAnsi" w:cstheme="minorHAnsi"/>
          <w:szCs w:val="24"/>
        </w:rPr>
        <w:t>coordination for future outpatient cycles</w:t>
      </w:r>
    </w:p>
    <w:p w14:paraId="7A8E02F8" w14:textId="6529010B" w:rsidR="005A0DC3" w:rsidRPr="00961118" w:rsidRDefault="00043725" w:rsidP="009531A4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Discharge home</w:t>
      </w:r>
    </w:p>
    <w:p w14:paraId="7119FFD3" w14:textId="62F13578" w:rsidR="00043725" w:rsidRPr="00961118" w:rsidRDefault="009F6D25" w:rsidP="009531A4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Take oral</w:t>
      </w:r>
      <w:r w:rsidR="00043725" w:rsidRPr="00961118">
        <w:rPr>
          <w:rFonts w:asciiTheme="minorHAnsi" w:hAnsiTheme="minorHAnsi" w:cstheme="minorHAnsi"/>
          <w:szCs w:val="24"/>
        </w:rPr>
        <w:t xml:space="preserve"> sodium bicarbonate and leucovorin x 3 more days</w:t>
      </w:r>
    </w:p>
    <w:p w14:paraId="2EA45B80" w14:textId="77777777" w:rsidR="009531A4" w:rsidRPr="00961118" w:rsidRDefault="009531A4" w:rsidP="009531A4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</w:p>
    <w:p w14:paraId="20FA791B" w14:textId="4509956F" w:rsidR="009F49D3" w:rsidRPr="00961118" w:rsidRDefault="009531A4" w:rsidP="009531A4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Cs w:val="24"/>
        </w:rPr>
      </w:pPr>
      <w:r w:rsidRPr="00961118">
        <w:rPr>
          <w:rFonts w:asciiTheme="minorHAnsi" w:hAnsiTheme="minorHAnsi" w:cstheme="minorHAnsi"/>
          <w:b/>
          <w:bCs/>
          <w:szCs w:val="24"/>
        </w:rPr>
        <w:t>Cycle 2-3 (</w:t>
      </w:r>
      <w:r w:rsidR="009F49D3" w:rsidRPr="00961118">
        <w:rPr>
          <w:rFonts w:asciiTheme="minorHAnsi" w:hAnsiTheme="minorHAnsi" w:cstheme="minorHAnsi"/>
          <w:b/>
          <w:bCs/>
          <w:szCs w:val="24"/>
        </w:rPr>
        <w:t>O</w:t>
      </w:r>
      <w:r w:rsidRPr="00961118">
        <w:rPr>
          <w:rFonts w:asciiTheme="minorHAnsi" w:hAnsiTheme="minorHAnsi" w:cstheme="minorHAnsi"/>
          <w:b/>
          <w:bCs/>
          <w:szCs w:val="24"/>
        </w:rPr>
        <w:t>utpatient)</w:t>
      </w:r>
    </w:p>
    <w:p w14:paraId="1BB695F9" w14:textId="46A43258" w:rsidR="00323675" w:rsidRPr="00961118" w:rsidRDefault="00323675" w:rsidP="009531A4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Cs w:val="24"/>
        </w:rPr>
      </w:pPr>
    </w:p>
    <w:p w14:paraId="242C3F59" w14:textId="5BE0D37F" w:rsidR="00323675" w:rsidRPr="00961118" w:rsidRDefault="00323675" w:rsidP="009531A4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Cs w:val="24"/>
        </w:rPr>
      </w:pPr>
      <w:r w:rsidRPr="00961118">
        <w:rPr>
          <w:rFonts w:asciiTheme="minorHAnsi" w:hAnsiTheme="minorHAnsi" w:cstheme="minorHAnsi"/>
          <w:b/>
          <w:bCs/>
          <w:szCs w:val="24"/>
        </w:rPr>
        <w:t>Days -4 to 0 (see above)</w:t>
      </w:r>
    </w:p>
    <w:p w14:paraId="5A05C430" w14:textId="77777777" w:rsidR="00323675" w:rsidRPr="00961118" w:rsidRDefault="00323675" w:rsidP="009531A4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Cs w:val="24"/>
        </w:rPr>
      </w:pPr>
    </w:p>
    <w:p w14:paraId="4AAFBF3A" w14:textId="73465FA2" w:rsidR="00FF6B7D" w:rsidRPr="00961118" w:rsidRDefault="00FF6B7D" w:rsidP="009531A4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Day 1:</w:t>
      </w:r>
    </w:p>
    <w:p w14:paraId="418A11BB" w14:textId="77777777" w:rsidR="009F49D3" w:rsidRPr="00961118" w:rsidRDefault="009F49D3" w:rsidP="000D2E85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At home</w:t>
      </w:r>
    </w:p>
    <w:p w14:paraId="1C3D232D" w14:textId="3ACA9D10" w:rsidR="009F49D3" w:rsidRPr="00961118" w:rsidRDefault="009F49D3" w:rsidP="009F49D3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Take sodium bicarbonate 1950mg PO once in AM</w:t>
      </w:r>
      <w:r w:rsidR="009F6D25" w:rsidRPr="00961118">
        <w:rPr>
          <w:rFonts w:asciiTheme="minorHAnsi" w:hAnsiTheme="minorHAnsi" w:cstheme="minorHAnsi"/>
          <w:szCs w:val="24"/>
        </w:rPr>
        <w:t xml:space="preserve"> prior</w:t>
      </w:r>
    </w:p>
    <w:p w14:paraId="1C8D9548" w14:textId="18C67329" w:rsidR="000D2E85" w:rsidRPr="00961118" w:rsidRDefault="000D2E85" w:rsidP="009F49D3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Take acetazolamide 500mg </w:t>
      </w:r>
      <w:r w:rsidR="009F6D25" w:rsidRPr="00961118">
        <w:rPr>
          <w:rFonts w:asciiTheme="minorHAnsi" w:hAnsiTheme="minorHAnsi" w:cstheme="minorHAnsi"/>
          <w:szCs w:val="24"/>
        </w:rPr>
        <w:t xml:space="preserve">PO </w:t>
      </w:r>
      <w:r w:rsidRPr="00961118">
        <w:rPr>
          <w:rFonts w:asciiTheme="minorHAnsi" w:hAnsiTheme="minorHAnsi" w:cstheme="minorHAnsi"/>
          <w:szCs w:val="24"/>
        </w:rPr>
        <w:t xml:space="preserve">once in AM </w:t>
      </w:r>
      <w:r w:rsidR="009F6D25" w:rsidRPr="00961118">
        <w:rPr>
          <w:rFonts w:asciiTheme="minorHAnsi" w:hAnsiTheme="minorHAnsi" w:cstheme="minorHAnsi"/>
          <w:szCs w:val="24"/>
        </w:rPr>
        <w:t>prior</w:t>
      </w:r>
    </w:p>
    <w:p w14:paraId="7CD5F754" w14:textId="08E48C56" w:rsidR="00323675" w:rsidRPr="00961118" w:rsidRDefault="00323675" w:rsidP="009F49D3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Check urine dipstick prior to arriving in the OIC and notify care team if </w:t>
      </w:r>
      <w:r w:rsidR="002F2CBE" w:rsidRPr="00961118">
        <w:rPr>
          <w:rFonts w:asciiTheme="minorHAnsi" w:hAnsiTheme="minorHAnsi" w:cstheme="minorHAnsi"/>
          <w:szCs w:val="24"/>
        </w:rPr>
        <w:t xml:space="preserve">pH </w:t>
      </w:r>
      <w:r w:rsidRPr="00961118">
        <w:rPr>
          <w:rFonts w:asciiTheme="minorHAnsi" w:hAnsiTheme="minorHAnsi" w:cstheme="minorHAnsi"/>
          <w:szCs w:val="24"/>
        </w:rPr>
        <w:t xml:space="preserve">not </w:t>
      </w:r>
      <w:r w:rsidR="00FC4641" w:rsidRPr="00961118">
        <w:rPr>
          <w:rFonts w:asciiTheme="minorHAnsi" w:hAnsiTheme="minorHAnsi" w:cstheme="minorHAnsi"/>
          <w:szCs w:val="24"/>
        </w:rPr>
        <w:t>&gt;</w:t>
      </w:r>
      <w:r w:rsidRPr="00961118">
        <w:rPr>
          <w:rFonts w:asciiTheme="minorHAnsi" w:hAnsiTheme="minorHAnsi" w:cstheme="minorHAnsi"/>
          <w:szCs w:val="24"/>
        </w:rPr>
        <w:t>7.5</w:t>
      </w:r>
    </w:p>
    <w:p w14:paraId="67054FC7" w14:textId="56174DEC" w:rsidR="009F49D3" w:rsidRPr="00961118" w:rsidRDefault="009F49D3" w:rsidP="000D2E85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Present to OIC</w:t>
      </w:r>
      <w:r w:rsidR="001B3BE4" w:rsidRPr="00961118">
        <w:rPr>
          <w:rFonts w:asciiTheme="minorHAnsi" w:hAnsiTheme="minorHAnsi" w:cstheme="minorHAnsi"/>
          <w:szCs w:val="24"/>
        </w:rPr>
        <w:t>:</w:t>
      </w:r>
      <w:r w:rsidRPr="00961118">
        <w:rPr>
          <w:rFonts w:asciiTheme="minorHAnsi" w:hAnsiTheme="minorHAnsi" w:cstheme="minorHAnsi"/>
          <w:szCs w:val="24"/>
        </w:rPr>
        <w:t xml:space="preserve"> </w:t>
      </w:r>
      <w:r w:rsidR="009F6D25" w:rsidRPr="00961118">
        <w:rPr>
          <w:rFonts w:asciiTheme="minorHAnsi" w:hAnsiTheme="minorHAnsi" w:cstheme="minorHAnsi"/>
          <w:szCs w:val="24"/>
        </w:rPr>
        <w:t>2</w:t>
      </w:r>
      <w:r w:rsidR="009F6D25" w:rsidRPr="00961118">
        <w:rPr>
          <w:rFonts w:asciiTheme="minorHAnsi" w:hAnsiTheme="minorHAnsi" w:cstheme="minorHAnsi"/>
          <w:szCs w:val="24"/>
          <w:vertAlign w:val="superscript"/>
        </w:rPr>
        <w:t>nd</w:t>
      </w:r>
      <w:r w:rsidR="009F6D25" w:rsidRPr="00961118">
        <w:rPr>
          <w:rFonts w:asciiTheme="minorHAnsi" w:hAnsiTheme="minorHAnsi" w:cstheme="minorHAnsi"/>
          <w:szCs w:val="24"/>
        </w:rPr>
        <w:t xml:space="preserve"> Floor</w:t>
      </w:r>
    </w:p>
    <w:p w14:paraId="18324AFE" w14:textId="74BB9ADF" w:rsidR="009F49D3" w:rsidRPr="00961118" w:rsidRDefault="009F49D3" w:rsidP="009F49D3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Baseline labs</w:t>
      </w:r>
    </w:p>
    <w:p w14:paraId="5C3162FB" w14:textId="40F3EE0B" w:rsidR="009F49D3" w:rsidRPr="00961118" w:rsidRDefault="009F49D3" w:rsidP="009F49D3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Check urine pH via lab and via </w:t>
      </w:r>
      <w:r w:rsidR="00323675" w:rsidRPr="00961118">
        <w:rPr>
          <w:rFonts w:asciiTheme="minorHAnsi" w:hAnsiTheme="minorHAnsi" w:cstheme="minorHAnsi"/>
          <w:szCs w:val="24"/>
        </w:rPr>
        <w:t xml:space="preserve">patient’s </w:t>
      </w:r>
      <w:r w:rsidRPr="00961118">
        <w:rPr>
          <w:rFonts w:asciiTheme="minorHAnsi" w:hAnsiTheme="minorHAnsi" w:cstheme="minorHAnsi"/>
          <w:szCs w:val="24"/>
        </w:rPr>
        <w:t xml:space="preserve">dipstick to confirm correlation, goal </w:t>
      </w:r>
      <w:r w:rsidR="00FC4641" w:rsidRPr="00961118">
        <w:rPr>
          <w:rFonts w:asciiTheme="minorHAnsi" w:hAnsiTheme="minorHAnsi" w:cstheme="minorHAnsi"/>
          <w:szCs w:val="24"/>
        </w:rPr>
        <w:t>&gt;</w:t>
      </w:r>
      <w:r w:rsidRPr="00961118">
        <w:rPr>
          <w:rFonts w:asciiTheme="minorHAnsi" w:hAnsiTheme="minorHAnsi" w:cstheme="minorHAnsi"/>
          <w:szCs w:val="24"/>
        </w:rPr>
        <w:t>7.5</w:t>
      </w:r>
    </w:p>
    <w:p w14:paraId="7ED1E7BA" w14:textId="125881D5" w:rsidR="000D2E85" w:rsidRPr="00961118" w:rsidRDefault="00561A54" w:rsidP="009F49D3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HDMTX </w:t>
      </w:r>
      <w:r w:rsidR="009F49D3" w:rsidRPr="00961118">
        <w:rPr>
          <w:rFonts w:asciiTheme="minorHAnsi" w:hAnsiTheme="minorHAnsi" w:cstheme="minorHAnsi"/>
          <w:szCs w:val="24"/>
        </w:rPr>
        <w:t>a</w:t>
      </w:r>
      <w:r w:rsidRPr="00961118">
        <w:rPr>
          <w:rFonts w:asciiTheme="minorHAnsi" w:hAnsiTheme="minorHAnsi" w:cstheme="minorHAnsi"/>
          <w:szCs w:val="24"/>
        </w:rPr>
        <w:t>dministration in OI</w:t>
      </w:r>
      <w:r w:rsidR="000D2E85" w:rsidRPr="00961118">
        <w:rPr>
          <w:rFonts w:asciiTheme="minorHAnsi" w:hAnsiTheme="minorHAnsi" w:cstheme="minorHAnsi"/>
          <w:szCs w:val="24"/>
        </w:rPr>
        <w:t>C</w:t>
      </w:r>
    </w:p>
    <w:p w14:paraId="3EA37862" w14:textId="38A6825E" w:rsidR="000D2E85" w:rsidRPr="00961118" w:rsidRDefault="009531A4" w:rsidP="009F49D3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JHIS called to connect </w:t>
      </w:r>
      <w:r w:rsidR="009F6D25" w:rsidRPr="00961118">
        <w:rPr>
          <w:rFonts w:asciiTheme="minorHAnsi" w:hAnsiTheme="minorHAnsi" w:cstheme="minorHAnsi"/>
          <w:szCs w:val="24"/>
        </w:rPr>
        <w:t xml:space="preserve">patient to IV sodium bicarbonate </w:t>
      </w:r>
    </w:p>
    <w:p w14:paraId="5A657589" w14:textId="4F17E782" w:rsidR="00561A54" w:rsidRPr="00961118" w:rsidRDefault="005D157C" w:rsidP="009F49D3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Nurse to fill out patient’s paperwork with methotrexate infusion start time and oral leucovorin start time</w:t>
      </w:r>
    </w:p>
    <w:p w14:paraId="57F655AA" w14:textId="4F44FA36" w:rsidR="00EE2A10" w:rsidRPr="00961118" w:rsidRDefault="00EE2A10" w:rsidP="00EE2A10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Scheduled medications at OIC:</w:t>
      </w:r>
      <w:r w:rsidR="00001471" w:rsidRPr="00961118">
        <w:rPr>
          <w:rFonts w:asciiTheme="minorHAnsi" w:hAnsiTheme="minorHAnsi" w:cstheme="minorHAnsi"/>
          <w:szCs w:val="24"/>
        </w:rPr>
        <w:t xml:space="preserve"> </w:t>
      </w:r>
    </w:p>
    <w:p w14:paraId="01FB92B4" w14:textId="7963DA50" w:rsidR="00EE2A10" w:rsidRPr="00961118" w:rsidRDefault="00EE2A10" w:rsidP="00EE2A10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Acetazolamide 500mg PO once, hold if urine pH &gt; 7.5</w:t>
      </w:r>
    </w:p>
    <w:p w14:paraId="269FB52D" w14:textId="1FFC807E" w:rsidR="00EE2A10" w:rsidRPr="00961118" w:rsidRDefault="00EE2A10" w:rsidP="00EE2A10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Sodium bicarbonate 1950mg PO once, hold if urine pH &gt; 7.5</w:t>
      </w:r>
    </w:p>
    <w:p w14:paraId="168B6438" w14:textId="07A38130" w:rsidR="005C5B49" w:rsidRPr="00961118" w:rsidRDefault="005C5B49" w:rsidP="005C5B4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Scheduled medications:</w:t>
      </w:r>
    </w:p>
    <w:p w14:paraId="7C9066F2" w14:textId="52B9FACB" w:rsidR="005C5B49" w:rsidRPr="00961118" w:rsidRDefault="005C5B49" w:rsidP="005C5B49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Acetazolamide 500mg </w:t>
      </w:r>
      <w:r w:rsidR="001B3BE4" w:rsidRPr="00961118">
        <w:rPr>
          <w:rFonts w:asciiTheme="minorHAnsi" w:hAnsiTheme="minorHAnsi" w:cstheme="minorHAnsi"/>
          <w:szCs w:val="24"/>
        </w:rPr>
        <w:t>PO</w:t>
      </w:r>
      <w:r w:rsidRPr="00961118">
        <w:rPr>
          <w:rFonts w:asciiTheme="minorHAnsi" w:hAnsiTheme="minorHAnsi" w:cstheme="minorHAnsi"/>
          <w:szCs w:val="24"/>
        </w:rPr>
        <w:t xml:space="preserve"> nightly</w:t>
      </w:r>
    </w:p>
    <w:p w14:paraId="4ACA515E" w14:textId="3DEF10D5" w:rsidR="005C5B49" w:rsidRPr="00961118" w:rsidRDefault="005C5B49" w:rsidP="005C5B49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Acetazolamide 500mg </w:t>
      </w:r>
      <w:r w:rsidR="001B3BE4" w:rsidRPr="00961118">
        <w:rPr>
          <w:rFonts w:asciiTheme="minorHAnsi" w:hAnsiTheme="minorHAnsi" w:cstheme="minorHAnsi"/>
          <w:szCs w:val="24"/>
        </w:rPr>
        <w:t xml:space="preserve">PO </w:t>
      </w:r>
      <w:r w:rsidRPr="00961118">
        <w:rPr>
          <w:rFonts w:asciiTheme="minorHAnsi" w:hAnsiTheme="minorHAnsi" w:cstheme="minorHAnsi"/>
          <w:szCs w:val="24"/>
        </w:rPr>
        <w:t>every 6 hours, hold if urine pH &gt; 7.5</w:t>
      </w:r>
    </w:p>
    <w:p w14:paraId="66C986D2" w14:textId="77777777" w:rsidR="00001471" w:rsidRPr="00961118" w:rsidRDefault="00001471" w:rsidP="009531A4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</w:p>
    <w:p w14:paraId="0FCA78E3" w14:textId="75DE28A0" w:rsidR="00360411" w:rsidRPr="00961118" w:rsidRDefault="00561A54" w:rsidP="009531A4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Day 2-X: </w:t>
      </w:r>
    </w:p>
    <w:p w14:paraId="40712646" w14:textId="77777777" w:rsidR="00276243" w:rsidRPr="00961118" w:rsidRDefault="00276243" w:rsidP="0027624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Scheduled medications:</w:t>
      </w:r>
    </w:p>
    <w:p w14:paraId="4FD61203" w14:textId="7AB7A93E" w:rsidR="00276243" w:rsidRPr="00961118" w:rsidRDefault="001B3BE4" w:rsidP="00276243">
      <w:pPr>
        <w:pStyle w:val="ListParagraph"/>
        <w:widowControl w:val="0"/>
        <w:numPr>
          <w:ilvl w:val="1"/>
          <w:numId w:val="10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Acetazolamide 500mg PO</w:t>
      </w:r>
      <w:r w:rsidR="00276243" w:rsidRPr="00961118">
        <w:rPr>
          <w:rFonts w:asciiTheme="minorHAnsi" w:hAnsiTheme="minorHAnsi" w:cstheme="minorHAnsi"/>
          <w:szCs w:val="24"/>
        </w:rPr>
        <w:t xml:space="preserve"> nightly</w:t>
      </w:r>
    </w:p>
    <w:p w14:paraId="627DDAF9" w14:textId="4BE1CE9F" w:rsidR="00276243" w:rsidRPr="00961118" w:rsidRDefault="005C5B49" w:rsidP="005D157C">
      <w:pPr>
        <w:pStyle w:val="ListParagraph"/>
        <w:widowControl w:val="0"/>
        <w:numPr>
          <w:ilvl w:val="1"/>
          <w:numId w:val="10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Acetazolamide 500mg </w:t>
      </w:r>
      <w:r w:rsidR="001B3BE4" w:rsidRPr="00961118">
        <w:rPr>
          <w:rFonts w:asciiTheme="minorHAnsi" w:hAnsiTheme="minorHAnsi" w:cstheme="minorHAnsi"/>
          <w:szCs w:val="24"/>
        </w:rPr>
        <w:t xml:space="preserve">PO </w:t>
      </w:r>
      <w:r w:rsidRPr="00961118">
        <w:rPr>
          <w:rFonts w:asciiTheme="minorHAnsi" w:hAnsiTheme="minorHAnsi" w:cstheme="minorHAnsi"/>
          <w:szCs w:val="24"/>
        </w:rPr>
        <w:t>every 6 hours, hold if urine pH &gt; 7.5</w:t>
      </w:r>
    </w:p>
    <w:p w14:paraId="11467327" w14:textId="243BF371" w:rsidR="00276243" w:rsidRPr="00961118" w:rsidRDefault="00276243" w:rsidP="00276243">
      <w:pPr>
        <w:pStyle w:val="ListParagraph"/>
        <w:widowControl w:val="0"/>
        <w:numPr>
          <w:ilvl w:val="1"/>
          <w:numId w:val="10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Leucovorin 25</w:t>
      </w:r>
      <w:r w:rsidR="001B3BE4" w:rsidRPr="00961118">
        <w:rPr>
          <w:rFonts w:asciiTheme="minorHAnsi" w:hAnsiTheme="minorHAnsi" w:cstheme="minorHAnsi"/>
          <w:szCs w:val="24"/>
        </w:rPr>
        <w:t>mg</w:t>
      </w:r>
      <w:r w:rsidRPr="00961118">
        <w:rPr>
          <w:rFonts w:asciiTheme="minorHAnsi" w:hAnsiTheme="minorHAnsi" w:cstheme="minorHAnsi"/>
          <w:szCs w:val="24"/>
        </w:rPr>
        <w:t xml:space="preserve"> PO every 6 hours starting 24 hours after </w:t>
      </w:r>
      <w:r w:rsidR="00001471" w:rsidRPr="00961118">
        <w:rPr>
          <w:rFonts w:asciiTheme="minorHAnsi" w:hAnsiTheme="minorHAnsi" w:cstheme="minorHAnsi"/>
          <w:szCs w:val="24"/>
        </w:rPr>
        <w:t xml:space="preserve">beginning of </w:t>
      </w:r>
      <w:r w:rsidRPr="00961118">
        <w:rPr>
          <w:rFonts w:asciiTheme="minorHAnsi" w:hAnsiTheme="minorHAnsi" w:cstheme="minorHAnsi"/>
          <w:szCs w:val="24"/>
        </w:rPr>
        <w:t>MTX infusion</w:t>
      </w:r>
    </w:p>
    <w:p w14:paraId="02846305" w14:textId="715FC537" w:rsidR="0022351C" w:rsidRPr="00961118" w:rsidRDefault="00561A54" w:rsidP="0022351C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Morning appointment</w:t>
      </w:r>
      <w:r w:rsidR="0022351C" w:rsidRPr="00961118">
        <w:rPr>
          <w:rFonts w:asciiTheme="minorHAnsi" w:hAnsiTheme="minorHAnsi" w:cstheme="minorHAnsi"/>
          <w:szCs w:val="24"/>
        </w:rPr>
        <w:t xml:space="preserve"> </w:t>
      </w:r>
      <w:r w:rsidR="001B3BE4" w:rsidRPr="00961118">
        <w:rPr>
          <w:rFonts w:asciiTheme="minorHAnsi" w:hAnsiTheme="minorHAnsi" w:cstheme="minorHAnsi"/>
          <w:szCs w:val="24"/>
        </w:rPr>
        <w:t>in OIC with care</w:t>
      </w:r>
      <w:r w:rsidR="0022351C" w:rsidRPr="00961118">
        <w:rPr>
          <w:rFonts w:asciiTheme="minorHAnsi" w:hAnsiTheme="minorHAnsi" w:cstheme="minorHAnsi"/>
          <w:szCs w:val="24"/>
        </w:rPr>
        <w:t xml:space="preserve"> team</w:t>
      </w:r>
      <w:r w:rsidR="001B3BE4" w:rsidRPr="00961118">
        <w:rPr>
          <w:rFonts w:asciiTheme="minorHAnsi" w:hAnsiTheme="minorHAnsi" w:cstheme="minorHAnsi"/>
          <w:szCs w:val="24"/>
        </w:rPr>
        <w:t>: 4</w:t>
      </w:r>
      <w:r w:rsidR="001B3BE4" w:rsidRPr="00961118">
        <w:rPr>
          <w:rFonts w:asciiTheme="minorHAnsi" w:hAnsiTheme="minorHAnsi" w:cstheme="minorHAnsi"/>
          <w:szCs w:val="24"/>
          <w:vertAlign w:val="superscript"/>
        </w:rPr>
        <w:t>th</w:t>
      </w:r>
      <w:r w:rsidR="001B3BE4" w:rsidRPr="00961118">
        <w:rPr>
          <w:rFonts w:asciiTheme="minorHAnsi" w:hAnsiTheme="minorHAnsi" w:cstheme="minorHAnsi"/>
          <w:szCs w:val="24"/>
        </w:rPr>
        <w:t xml:space="preserve"> Floor</w:t>
      </w:r>
    </w:p>
    <w:p w14:paraId="04E02E40" w14:textId="482A034B" w:rsidR="0022351C" w:rsidRPr="00961118" w:rsidRDefault="0022351C" w:rsidP="0022351C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Check labs (CBC, CMP, urine pH)</w:t>
      </w:r>
    </w:p>
    <w:p w14:paraId="0ECD2B2B" w14:textId="314767AC" w:rsidR="001B3BE4" w:rsidRPr="00961118" w:rsidRDefault="001B3BE4" w:rsidP="001B3BE4">
      <w:pPr>
        <w:pStyle w:val="ListParagraph"/>
        <w:widowControl w:val="0"/>
        <w:numPr>
          <w:ilvl w:val="1"/>
          <w:numId w:val="10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MTX levels will be checked Day 3-X</w:t>
      </w:r>
    </w:p>
    <w:p w14:paraId="57A2EEA1" w14:textId="0F231D31" w:rsidR="00276243" w:rsidRPr="00961118" w:rsidRDefault="00360411" w:rsidP="003C42ED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Toxicity check</w:t>
      </w:r>
      <w:r w:rsidR="003C42ED" w:rsidRPr="00961118">
        <w:rPr>
          <w:rFonts w:asciiTheme="minorHAnsi" w:hAnsiTheme="minorHAnsi" w:cstheme="minorHAnsi"/>
          <w:szCs w:val="24"/>
        </w:rPr>
        <w:t>, r</w:t>
      </w:r>
      <w:r w:rsidR="00561A54" w:rsidRPr="00961118">
        <w:rPr>
          <w:rFonts w:asciiTheme="minorHAnsi" w:hAnsiTheme="minorHAnsi" w:cstheme="minorHAnsi"/>
          <w:szCs w:val="24"/>
        </w:rPr>
        <w:t>eview medication</w:t>
      </w:r>
      <w:r w:rsidR="0022351C" w:rsidRPr="00961118">
        <w:rPr>
          <w:rFonts w:asciiTheme="minorHAnsi" w:hAnsiTheme="minorHAnsi" w:cstheme="minorHAnsi"/>
          <w:szCs w:val="24"/>
        </w:rPr>
        <w:t>s</w:t>
      </w:r>
      <w:r w:rsidR="00561A54" w:rsidRPr="00961118">
        <w:rPr>
          <w:rFonts w:asciiTheme="minorHAnsi" w:hAnsiTheme="minorHAnsi" w:cstheme="minorHAnsi"/>
          <w:szCs w:val="24"/>
        </w:rPr>
        <w:t xml:space="preserve"> </w:t>
      </w:r>
      <w:r w:rsidR="00524CB3" w:rsidRPr="00961118">
        <w:rPr>
          <w:rFonts w:asciiTheme="minorHAnsi" w:hAnsiTheme="minorHAnsi" w:cstheme="minorHAnsi"/>
          <w:szCs w:val="24"/>
        </w:rPr>
        <w:t>and compliance</w:t>
      </w:r>
      <w:r w:rsidR="003C42ED" w:rsidRPr="00961118">
        <w:rPr>
          <w:rFonts w:asciiTheme="minorHAnsi" w:hAnsiTheme="minorHAnsi" w:cstheme="minorHAnsi"/>
          <w:szCs w:val="24"/>
        </w:rPr>
        <w:t>, r</w:t>
      </w:r>
      <w:r w:rsidR="0022351C" w:rsidRPr="00961118">
        <w:rPr>
          <w:rFonts w:asciiTheme="minorHAnsi" w:hAnsiTheme="minorHAnsi" w:cstheme="minorHAnsi"/>
          <w:szCs w:val="24"/>
        </w:rPr>
        <w:t xml:space="preserve">eview </w:t>
      </w:r>
      <w:r w:rsidR="00561A54" w:rsidRPr="00961118">
        <w:rPr>
          <w:rFonts w:asciiTheme="minorHAnsi" w:hAnsiTheme="minorHAnsi" w:cstheme="minorHAnsi"/>
          <w:szCs w:val="24"/>
        </w:rPr>
        <w:t>urine pH log</w:t>
      </w:r>
    </w:p>
    <w:p w14:paraId="373E3AF9" w14:textId="373A7116" w:rsidR="00276243" w:rsidRPr="00961118" w:rsidRDefault="00276243" w:rsidP="0027624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Adjust leucovorin </w:t>
      </w:r>
      <w:r w:rsidR="001B3BE4" w:rsidRPr="00961118">
        <w:rPr>
          <w:rFonts w:asciiTheme="minorHAnsi" w:hAnsiTheme="minorHAnsi" w:cstheme="minorHAnsi"/>
          <w:szCs w:val="24"/>
        </w:rPr>
        <w:t>frequency to 25</w:t>
      </w:r>
      <w:r w:rsidRPr="00961118">
        <w:rPr>
          <w:rFonts w:asciiTheme="minorHAnsi" w:hAnsiTheme="minorHAnsi" w:cstheme="minorHAnsi"/>
          <w:szCs w:val="24"/>
        </w:rPr>
        <w:t>mg</w:t>
      </w:r>
      <w:r w:rsidR="001B3BE4" w:rsidRPr="00961118">
        <w:rPr>
          <w:rFonts w:asciiTheme="minorHAnsi" w:hAnsiTheme="minorHAnsi" w:cstheme="minorHAnsi"/>
          <w:szCs w:val="24"/>
        </w:rPr>
        <w:t xml:space="preserve"> every 3 hours</w:t>
      </w:r>
      <w:r w:rsidRPr="00961118">
        <w:rPr>
          <w:rFonts w:asciiTheme="minorHAnsi" w:hAnsiTheme="minorHAnsi" w:cstheme="minorHAnsi"/>
          <w:szCs w:val="24"/>
        </w:rPr>
        <w:t xml:space="preserve"> if needed based on methotrexate level and nomogram</w:t>
      </w:r>
      <w:r w:rsidR="001B3BE4" w:rsidRPr="00961118">
        <w:rPr>
          <w:rFonts w:asciiTheme="minorHAnsi" w:hAnsiTheme="minorHAnsi" w:cstheme="minorHAnsi"/>
          <w:szCs w:val="24"/>
        </w:rPr>
        <w:t xml:space="preserve"> </w:t>
      </w:r>
    </w:p>
    <w:p w14:paraId="1FB9D572" w14:textId="56100AEE" w:rsidR="00276243" w:rsidRPr="00961118" w:rsidRDefault="001B3BE4" w:rsidP="00276243">
      <w:pPr>
        <w:pStyle w:val="ListParagraph"/>
        <w:widowControl w:val="0"/>
        <w:numPr>
          <w:ilvl w:val="1"/>
          <w:numId w:val="10"/>
        </w:numPr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I</w:t>
      </w:r>
      <w:r w:rsidR="00276243" w:rsidRPr="00961118">
        <w:rPr>
          <w:rFonts w:asciiTheme="minorHAnsi" w:hAnsiTheme="minorHAnsi" w:cstheme="minorHAnsi"/>
          <w:szCs w:val="24"/>
        </w:rPr>
        <w:t>f higher dose needed, admit to hospital and convert to IV</w:t>
      </w:r>
      <w:r w:rsidRPr="00961118">
        <w:rPr>
          <w:rFonts w:asciiTheme="minorHAnsi" w:hAnsiTheme="minorHAnsi" w:cstheme="minorHAnsi"/>
          <w:szCs w:val="24"/>
        </w:rPr>
        <w:t xml:space="preserve"> leucovorin </w:t>
      </w:r>
    </w:p>
    <w:p w14:paraId="2162F470" w14:textId="0589A566" w:rsidR="00561A54" w:rsidRPr="00961118" w:rsidRDefault="00561A54" w:rsidP="00524CB3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Admit to hospital if</w:t>
      </w:r>
    </w:p>
    <w:p w14:paraId="6C4836F0" w14:textId="51447FE3" w:rsidR="00561A54" w:rsidRPr="00961118" w:rsidRDefault="00360411" w:rsidP="00360411">
      <w:pPr>
        <w:pStyle w:val="ListParagraph"/>
        <w:widowControl w:val="0"/>
        <w:numPr>
          <w:ilvl w:val="3"/>
          <w:numId w:val="15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Serum </w:t>
      </w:r>
      <w:r w:rsidR="00561A54" w:rsidRPr="00961118">
        <w:rPr>
          <w:rFonts w:asciiTheme="minorHAnsi" w:hAnsiTheme="minorHAnsi" w:cstheme="minorHAnsi"/>
          <w:szCs w:val="24"/>
        </w:rPr>
        <w:t xml:space="preserve">Cr </w:t>
      </w:r>
      <w:r w:rsidRPr="00961118">
        <w:rPr>
          <w:rFonts w:asciiTheme="minorHAnsi" w:hAnsiTheme="minorHAnsi" w:cstheme="minorHAnsi"/>
          <w:szCs w:val="24"/>
        </w:rPr>
        <w:t>≥</w:t>
      </w:r>
      <w:r w:rsidR="00561A54" w:rsidRPr="00961118">
        <w:rPr>
          <w:rFonts w:asciiTheme="minorHAnsi" w:hAnsiTheme="minorHAnsi" w:cstheme="minorHAnsi"/>
          <w:szCs w:val="24"/>
        </w:rPr>
        <w:t>1.5x baseline</w:t>
      </w:r>
    </w:p>
    <w:p w14:paraId="2970959E" w14:textId="662C585F" w:rsidR="00561A54" w:rsidRPr="00961118" w:rsidRDefault="00360411" w:rsidP="00360411">
      <w:pPr>
        <w:pStyle w:val="ListParagraph"/>
        <w:widowControl w:val="0"/>
        <w:numPr>
          <w:ilvl w:val="3"/>
          <w:numId w:val="15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O</w:t>
      </w:r>
      <w:r w:rsidR="00561A54" w:rsidRPr="00961118">
        <w:rPr>
          <w:rFonts w:asciiTheme="minorHAnsi" w:hAnsiTheme="minorHAnsi" w:cstheme="minorHAnsi"/>
          <w:szCs w:val="24"/>
        </w:rPr>
        <w:t>ther toxicity unable to be managed as outpatient</w:t>
      </w:r>
      <w:r w:rsidR="003501D8">
        <w:rPr>
          <w:rFonts w:asciiTheme="minorHAnsi" w:hAnsiTheme="minorHAnsi" w:cstheme="minorHAnsi"/>
          <w:szCs w:val="24"/>
        </w:rPr>
        <w:t xml:space="preserve"> (i.e. nausea or vomiting, not controlled with oral anti-emetics, </w:t>
      </w:r>
    </w:p>
    <w:p w14:paraId="21AA7A65" w14:textId="1A97A7F3" w:rsidR="00524CB3" w:rsidRPr="00961118" w:rsidRDefault="00360411" w:rsidP="00360411">
      <w:pPr>
        <w:pStyle w:val="ListParagraph"/>
        <w:widowControl w:val="0"/>
        <w:numPr>
          <w:ilvl w:val="3"/>
          <w:numId w:val="15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L</w:t>
      </w:r>
      <w:r w:rsidR="00561A54" w:rsidRPr="00961118">
        <w:rPr>
          <w:rFonts w:asciiTheme="minorHAnsi" w:hAnsiTheme="minorHAnsi" w:cstheme="minorHAnsi"/>
          <w:szCs w:val="24"/>
        </w:rPr>
        <w:t>eucovorin dose &gt;</w:t>
      </w:r>
      <w:r w:rsidR="009C5A50" w:rsidRPr="00961118">
        <w:rPr>
          <w:rFonts w:asciiTheme="minorHAnsi" w:hAnsiTheme="minorHAnsi" w:cstheme="minorHAnsi"/>
          <w:szCs w:val="24"/>
        </w:rPr>
        <w:t>25</w:t>
      </w:r>
      <w:r w:rsidR="00561A54" w:rsidRPr="00961118">
        <w:rPr>
          <w:rFonts w:asciiTheme="minorHAnsi" w:hAnsiTheme="minorHAnsi" w:cstheme="minorHAnsi"/>
          <w:szCs w:val="24"/>
        </w:rPr>
        <w:t>mg</w:t>
      </w:r>
      <w:r w:rsidR="009C5A50" w:rsidRPr="00961118">
        <w:rPr>
          <w:rFonts w:asciiTheme="minorHAnsi" w:hAnsiTheme="minorHAnsi" w:cstheme="minorHAnsi"/>
          <w:szCs w:val="24"/>
        </w:rPr>
        <w:t xml:space="preserve"> every 3 hours</w:t>
      </w:r>
      <w:r w:rsidR="00561A54" w:rsidRPr="00961118">
        <w:rPr>
          <w:rFonts w:asciiTheme="minorHAnsi" w:hAnsiTheme="minorHAnsi" w:cstheme="minorHAnsi"/>
          <w:szCs w:val="24"/>
        </w:rPr>
        <w:t xml:space="preserve"> is needed</w:t>
      </w:r>
    </w:p>
    <w:p w14:paraId="7628DBC7" w14:textId="77777777" w:rsidR="00524CB3" w:rsidRPr="00961118" w:rsidRDefault="00524CB3" w:rsidP="00276243">
      <w:pPr>
        <w:widowControl w:val="0"/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</w:p>
    <w:p w14:paraId="51F40AF1" w14:textId="77777777" w:rsidR="00561A54" w:rsidRPr="00961118" w:rsidRDefault="00561A54" w:rsidP="0022351C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Day X: MTX level ≤0.1µmol/L</w:t>
      </w:r>
    </w:p>
    <w:p w14:paraId="471D45F5" w14:textId="77C21004" w:rsidR="00360411" w:rsidRPr="00961118" w:rsidRDefault="00360411" w:rsidP="00360411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JH</w:t>
      </w:r>
      <w:r w:rsidR="000E5C10" w:rsidRPr="00961118">
        <w:rPr>
          <w:rFonts w:asciiTheme="minorHAnsi" w:hAnsiTheme="minorHAnsi" w:cstheme="minorHAnsi"/>
          <w:szCs w:val="24"/>
        </w:rPr>
        <w:t>I</w:t>
      </w:r>
      <w:r w:rsidRPr="00961118">
        <w:rPr>
          <w:rFonts w:asciiTheme="minorHAnsi" w:hAnsiTheme="minorHAnsi" w:cstheme="minorHAnsi"/>
          <w:szCs w:val="24"/>
        </w:rPr>
        <w:t>S to discontinue</w:t>
      </w:r>
      <w:r w:rsidR="001B3BE4" w:rsidRPr="00961118">
        <w:rPr>
          <w:rFonts w:asciiTheme="minorHAnsi" w:hAnsiTheme="minorHAnsi" w:cstheme="minorHAnsi"/>
          <w:szCs w:val="24"/>
        </w:rPr>
        <w:t xml:space="preserve"> IV sodium bicarbonate </w:t>
      </w:r>
    </w:p>
    <w:p w14:paraId="1A54A7DB" w14:textId="1EC57573" w:rsidR="00561A54" w:rsidRPr="00961118" w:rsidRDefault="00360411" w:rsidP="00360411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Stop </w:t>
      </w:r>
      <w:r w:rsidR="00561A54" w:rsidRPr="00961118">
        <w:rPr>
          <w:rFonts w:asciiTheme="minorHAnsi" w:hAnsiTheme="minorHAnsi" w:cstheme="minorHAnsi"/>
          <w:szCs w:val="24"/>
        </w:rPr>
        <w:t>acetazolamide</w:t>
      </w:r>
    </w:p>
    <w:p w14:paraId="3CB82A0A" w14:textId="41D2D408" w:rsidR="00561A54" w:rsidRPr="00961118" w:rsidRDefault="00561A54" w:rsidP="00360411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 xml:space="preserve">Continue </w:t>
      </w:r>
      <w:r w:rsidR="001B3BE4" w:rsidRPr="00961118">
        <w:rPr>
          <w:rFonts w:asciiTheme="minorHAnsi" w:hAnsiTheme="minorHAnsi" w:cstheme="minorHAnsi"/>
          <w:szCs w:val="24"/>
        </w:rPr>
        <w:t xml:space="preserve">PO </w:t>
      </w:r>
      <w:r w:rsidRPr="00961118">
        <w:rPr>
          <w:rFonts w:asciiTheme="minorHAnsi" w:hAnsiTheme="minorHAnsi" w:cstheme="minorHAnsi"/>
          <w:szCs w:val="24"/>
        </w:rPr>
        <w:t>leucovorin for 3 more days</w:t>
      </w:r>
    </w:p>
    <w:p w14:paraId="173B6DBC" w14:textId="34662DEB" w:rsidR="009768CA" w:rsidRPr="00961118" w:rsidRDefault="001B3BE4" w:rsidP="001B3BE4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contextualSpacing/>
        <w:rPr>
          <w:rFonts w:asciiTheme="minorHAnsi" w:hAnsiTheme="minorHAnsi" w:cstheme="minorHAnsi"/>
          <w:szCs w:val="24"/>
        </w:rPr>
      </w:pPr>
      <w:r w:rsidRPr="00961118">
        <w:rPr>
          <w:rFonts w:asciiTheme="minorHAnsi" w:hAnsiTheme="minorHAnsi" w:cstheme="minorHAnsi"/>
          <w:szCs w:val="24"/>
        </w:rPr>
        <w:t>Restart PO sodium bicarbonate for 3 more days</w:t>
      </w:r>
    </w:p>
    <w:p w14:paraId="044075E7" w14:textId="77777777" w:rsidR="009768CA" w:rsidRPr="00961118" w:rsidRDefault="009768CA">
      <w:pPr>
        <w:rPr>
          <w:rFonts w:asciiTheme="minorHAnsi" w:hAnsiTheme="minorHAnsi" w:cstheme="minorHAnsi"/>
          <w:b/>
          <w:bCs/>
          <w:szCs w:val="24"/>
        </w:rPr>
      </w:pPr>
    </w:p>
    <w:p w14:paraId="54449EFF" w14:textId="77777777" w:rsidR="009768CA" w:rsidRPr="00961118" w:rsidRDefault="009768CA">
      <w:pPr>
        <w:rPr>
          <w:rFonts w:asciiTheme="minorHAnsi" w:hAnsiTheme="minorHAnsi" w:cstheme="minorHAnsi"/>
          <w:b/>
          <w:bCs/>
          <w:szCs w:val="24"/>
        </w:rPr>
      </w:pPr>
    </w:p>
    <w:p w14:paraId="51A40E53" w14:textId="3C93AD30" w:rsidR="002E1DB7" w:rsidRPr="00961118" w:rsidRDefault="002E1DB7">
      <w:pPr>
        <w:rPr>
          <w:rFonts w:asciiTheme="minorHAnsi" w:hAnsiTheme="minorHAnsi" w:cstheme="minorHAnsi"/>
          <w:b/>
          <w:bCs/>
          <w:szCs w:val="24"/>
        </w:rPr>
      </w:pPr>
    </w:p>
    <w:p w14:paraId="05DE7417" w14:textId="7141FEAA" w:rsidR="005E16A5" w:rsidRDefault="005E16A5">
      <w:pPr>
        <w:spacing w:after="160" w:line="259" w:lineRule="auto"/>
        <w:rPr>
          <w:rFonts w:asciiTheme="minorHAnsi" w:hAnsiTheme="minorHAnsi" w:cstheme="minorHAnsi"/>
          <w:b/>
          <w:bCs/>
          <w:szCs w:val="24"/>
        </w:rPr>
      </w:pPr>
      <w:r>
        <w:rPr>
          <w:rFonts w:asciiTheme="minorHAnsi" w:hAnsiTheme="minorHAnsi" w:cstheme="minorHAnsi"/>
          <w:b/>
          <w:bCs/>
          <w:szCs w:val="24"/>
        </w:rPr>
        <w:br w:type="page"/>
      </w:r>
    </w:p>
    <w:p w14:paraId="0BD3B121" w14:textId="5BEE3DBD" w:rsidR="00CC1295" w:rsidRPr="005E16A5" w:rsidRDefault="005E16A5">
      <w:pPr>
        <w:rPr>
          <w:rFonts w:asciiTheme="minorHAnsi" w:hAnsiTheme="minorHAnsi" w:cstheme="minorHAnsi"/>
          <w:b/>
          <w:bCs/>
          <w:szCs w:val="24"/>
          <w:u w:val="single"/>
        </w:rPr>
      </w:pPr>
      <w:r>
        <w:rPr>
          <w:rFonts w:asciiTheme="minorHAnsi" w:hAnsiTheme="minorHAnsi" w:cstheme="minorHAnsi"/>
          <w:b/>
          <w:bCs/>
          <w:szCs w:val="24"/>
          <w:u w:val="single"/>
        </w:rPr>
        <w:t>APPENDIX B</w:t>
      </w:r>
    </w:p>
    <w:p w14:paraId="04FA3259" w14:textId="0D6A3F5A" w:rsidR="002E3327" w:rsidRPr="00961118" w:rsidRDefault="002E33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629"/>
        <w:gridCol w:w="2605"/>
      </w:tblGrid>
      <w:tr w:rsidR="00961118" w:rsidRPr="00961118" w14:paraId="25E7C117" w14:textId="77777777" w:rsidTr="009E00F3">
        <w:tc>
          <w:tcPr>
            <w:tcW w:w="9350" w:type="dxa"/>
            <w:gridSpan w:val="3"/>
            <w:shd w:val="clear" w:color="auto" w:fill="767171" w:themeFill="background2" w:themeFillShade="80"/>
          </w:tcPr>
          <w:p w14:paraId="52B5DCE3" w14:textId="77777777" w:rsidR="002E3327" w:rsidRPr="00961118" w:rsidRDefault="002E3327" w:rsidP="009E00F3">
            <w:pPr>
              <w:jc w:val="center"/>
            </w:pPr>
            <w:r w:rsidRPr="00961118">
              <w:t>HOME TRACKING SHEET</w:t>
            </w:r>
          </w:p>
        </w:tc>
      </w:tr>
      <w:tr w:rsidR="00961118" w:rsidRPr="00961118" w14:paraId="666E5FFD" w14:textId="77777777" w:rsidTr="002E3327">
        <w:tc>
          <w:tcPr>
            <w:tcW w:w="3116" w:type="dxa"/>
            <w:shd w:val="clear" w:color="auto" w:fill="D0CECE" w:themeFill="background2" w:themeFillShade="E6"/>
          </w:tcPr>
          <w:p w14:paraId="46E753EA" w14:textId="77777777" w:rsidR="002E3327" w:rsidRPr="00961118" w:rsidRDefault="002E3327" w:rsidP="009E00F3">
            <w:pPr>
              <w:jc w:val="center"/>
            </w:pPr>
            <w:r w:rsidRPr="00961118">
              <w:t>Urine pH (Time/pH level)</w:t>
            </w:r>
          </w:p>
        </w:tc>
        <w:tc>
          <w:tcPr>
            <w:tcW w:w="3629" w:type="dxa"/>
            <w:shd w:val="clear" w:color="auto" w:fill="D0CECE" w:themeFill="background2" w:themeFillShade="E6"/>
          </w:tcPr>
          <w:p w14:paraId="338B1991" w14:textId="46392192" w:rsidR="002E3327" w:rsidRPr="00961118" w:rsidRDefault="0028677B" w:rsidP="009E00F3">
            <w:pPr>
              <w:jc w:val="center"/>
            </w:pPr>
            <w:r w:rsidRPr="00961118">
              <w:t xml:space="preserve">Acetazolamide </w:t>
            </w:r>
            <w:r w:rsidR="002E3327" w:rsidRPr="00961118">
              <w:t>Dose (Time/Dose)</w:t>
            </w:r>
          </w:p>
        </w:tc>
        <w:tc>
          <w:tcPr>
            <w:tcW w:w="2605" w:type="dxa"/>
            <w:shd w:val="clear" w:color="auto" w:fill="D0CECE" w:themeFill="background2" w:themeFillShade="E6"/>
          </w:tcPr>
          <w:p w14:paraId="7A60962E" w14:textId="051E3569" w:rsidR="002E3327" w:rsidRPr="00961118" w:rsidRDefault="002E3327" w:rsidP="009E00F3">
            <w:pPr>
              <w:jc w:val="center"/>
            </w:pPr>
            <w:r w:rsidRPr="00961118">
              <w:t xml:space="preserve">Side </w:t>
            </w:r>
            <w:r w:rsidR="00746BE1" w:rsidRPr="00961118">
              <w:t>E</w:t>
            </w:r>
            <w:r w:rsidRPr="00961118">
              <w:t>ffects</w:t>
            </w:r>
          </w:p>
        </w:tc>
      </w:tr>
      <w:tr w:rsidR="00961118" w:rsidRPr="00961118" w14:paraId="69FE6658" w14:textId="77777777" w:rsidTr="002E3327">
        <w:tc>
          <w:tcPr>
            <w:tcW w:w="3116" w:type="dxa"/>
          </w:tcPr>
          <w:p w14:paraId="336561B9" w14:textId="77777777" w:rsidR="002E3327" w:rsidRPr="00961118" w:rsidRDefault="002E3327" w:rsidP="009E00F3"/>
        </w:tc>
        <w:tc>
          <w:tcPr>
            <w:tcW w:w="3629" w:type="dxa"/>
          </w:tcPr>
          <w:p w14:paraId="5362D6DD" w14:textId="77777777" w:rsidR="002E3327" w:rsidRPr="00961118" w:rsidRDefault="002E3327" w:rsidP="009E00F3"/>
        </w:tc>
        <w:tc>
          <w:tcPr>
            <w:tcW w:w="2605" w:type="dxa"/>
          </w:tcPr>
          <w:p w14:paraId="11D9C244" w14:textId="77777777" w:rsidR="002E3327" w:rsidRPr="00961118" w:rsidRDefault="002E3327" w:rsidP="009E00F3"/>
        </w:tc>
      </w:tr>
      <w:tr w:rsidR="00961118" w:rsidRPr="00961118" w14:paraId="001F678D" w14:textId="77777777" w:rsidTr="002E3327">
        <w:tc>
          <w:tcPr>
            <w:tcW w:w="3116" w:type="dxa"/>
          </w:tcPr>
          <w:p w14:paraId="5FA92E49" w14:textId="77777777" w:rsidR="002E3327" w:rsidRPr="00961118" w:rsidRDefault="002E3327" w:rsidP="009E00F3"/>
        </w:tc>
        <w:tc>
          <w:tcPr>
            <w:tcW w:w="3629" w:type="dxa"/>
          </w:tcPr>
          <w:p w14:paraId="78618B12" w14:textId="77777777" w:rsidR="002E3327" w:rsidRPr="00961118" w:rsidRDefault="002E3327" w:rsidP="009E00F3"/>
        </w:tc>
        <w:tc>
          <w:tcPr>
            <w:tcW w:w="2605" w:type="dxa"/>
          </w:tcPr>
          <w:p w14:paraId="51212899" w14:textId="77777777" w:rsidR="002E3327" w:rsidRPr="00961118" w:rsidRDefault="002E3327" w:rsidP="009E00F3"/>
        </w:tc>
      </w:tr>
      <w:tr w:rsidR="00961118" w:rsidRPr="00961118" w14:paraId="6ECF65DA" w14:textId="77777777" w:rsidTr="002E3327">
        <w:tc>
          <w:tcPr>
            <w:tcW w:w="3116" w:type="dxa"/>
          </w:tcPr>
          <w:p w14:paraId="4FD44A43" w14:textId="77777777" w:rsidR="002E3327" w:rsidRPr="00961118" w:rsidRDefault="002E3327" w:rsidP="009E00F3"/>
        </w:tc>
        <w:tc>
          <w:tcPr>
            <w:tcW w:w="3629" w:type="dxa"/>
          </w:tcPr>
          <w:p w14:paraId="1E31D578" w14:textId="77777777" w:rsidR="002E3327" w:rsidRPr="00961118" w:rsidRDefault="002E3327" w:rsidP="009E00F3"/>
        </w:tc>
        <w:tc>
          <w:tcPr>
            <w:tcW w:w="2605" w:type="dxa"/>
          </w:tcPr>
          <w:p w14:paraId="78D71862" w14:textId="77777777" w:rsidR="002E3327" w:rsidRPr="00961118" w:rsidRDefault="002E3327" w:rsidP="009E00F3"/>
        </w:tc>
      </w:tr>
      <w:tr w:rsidR="00961118" w:rsidRPr="00961118" w14:paraId="0068CA62" w14:textId="77777777" w:rsidTr="002E3327">
        <w:tc>
          <w:tcPr>
            <w:tcW w:w="3116" w:type="dxa"/>
          </w:tcPr>
          <w:p w14:paraId="25835EF2" w14:textId="77777777" w:rsidR="002E3327" w:rsidRPr="00961118" w:rsidRDefault="002E3327" w:rsidP="009E00F3"/>
        </w:tc>
        <w:tc>
          <w:tcPr>
            <w:tcW w:w="3629" w:type="dxa"/>
          </w:tcPr>
          <w:p w14:paraId="3BDE4268" w14:textId="77777777" w:rsidR="002E3327" w:rsidRPr="00961118" w:rsidRDefault="002E3327" w:rsidP="009E00F3"/>
        </w:tc>
        <w:tc>
          <w:tcPr>
            <w:tcW w:w="2605" w:type="dxa"/>
          </w:tcPr>
          <w:p w14:paraId="58A6571D" w14:textId="77777777" w:rsidR="002E3327" w:rsidRPr="00961118" w:rsidRDefault="002E3327" w:rsidP="009E00F3"/>
        </w:tc>
      </w:tr>
      <w:tr w:rsidR="00961118" w:rsidRPr="00961118" w14:paraId="758BDA7B" w14:textId="77777777" w:rsidTr="002E3327">
        <w:tc>
          <w:tcPr>
            <w:tcW w:w="3116" w:type="dxa"/>
          </w:tcPr>
          <w:p w14:paraId="4F28B2B8" w14:textId="77777777" w:rsidR="002E3327" w:rsidRPr="00961118" w:rsidRDefault="002E3327" w:rsidP="009E00F3"/>
        </w:tc>
        <w:tc>
          <w:tcPr>
            <w:tcW w:w="3629" w:type="dxa"/>
          </w:tcPr>
          <w:p w14:paraId="675D219F" w14:textId="77777777" w:rsidR="002E3327" w:rsidRPr="00961118" w:rsidRDefault="002E3327" w:rsidP="009E00F3"/>
        </w:tc>
        <w:tc>
          <w:tcPr>
            <w:tcW w:w="2605" w:type="dxa"/>
          </w:tcPr>
          <w:p w14:paraId="7ADFC4BF" w14:textId="77777777" w:rsidR="002E3327" w:rsidRPr="00961118" w:rsidRDefault="002E3327" w:rsidP="009E00F3"/>
        </w:tc>
      </w:tr>
      <w:tr w:rsidR="00961118" w:rsidRPr="00961118" w14:paraId="135DEE05" w14:textId="77777777" w:rsidTr="002E3327">
        <w:tc>
          <w:tcPr>
            <w:tcW w:w="3116" w:type="dxa"/>
          </w:tcPr>
          <w:p w14:paraId="11498DB5" w14:textId="77777777" w:rsidR="002E3327" w:rsidRPr="00961118" w:rsidRDefault="002E3327" w:rsidP="009E00F3"/>
        </w:tc>
        <w:tc>
          <w:tcPr>
            <w:tcW w:w="3629" w:type="dxa"/>
          </w:tcPr>
          <w:p w14:paraId="4DCE1752" w14:textId="77777777" w:rsidR="002E3327" w:rsidRPr="00961118" w:rsidRDefault="002E3327" w:rsidP="009E00F3"/>
        </w:tc>
        <w:tc>
          <w:tcPr>
            <w:tcW w:w="2605" w:type="dxa"/>
          </w:tcPr>
          <w:p w14:paraId="766171F6" w14:textId="77777777" w:rsidR="002E3327" w:rsidRPr="00961118" w:rsidRDefault="002E3327" w:rsidP="009E00F3"/>
        </w:tc>
      </w:tr>
      <w:tr w:rsidR="00961118" w:rsidRPr="00961118" w14:paraId="38D49112" w14:textId="77777777" w:rsidTr="002E3327">
        <w:tc>
          <w:tcPr>
            <w:tcW w:w="3116" w:type="dxa"/>
          </w:tcPr>
          <w:p w14:paraId="1580EED7" w14:textId="77777777" w:rsidR="002E3327" w:rsidRPr="00961118" w:rsidRDefault="002E3327" w:rsidP="009E00F3"/>
        </w:tc>
        <w:tc>
          <w:tcPr>
            <w:tcW w:w="3629" w:type="dxa"/>
          </w:tcPr>
          <w:p w14:paraId="0E576A5A" w14:textId="77777777" w:rsidR="002E3327" w:rsidRPr="00961118" w:rsidRDefault="002E3327" w:rsidP="009E00F3"/>
        </w:tc>
        <w:tc>
          <w:tcPr>
            <w:tcW w:w="2605" w:type="dxa"/>
          </w:tcPr>
          <w:p w14:paraId="4A97B3AB" w14:textId="77777777" w:rsidR="002E3327" w:rsidRPr="00961118" w:rsidRDefault="002E3327" w:rsidP="009E00F3"/>
        </w:tc>
      </w:tr>
      <w:tr w:rsidR="00961118" w:rsidRPr="00961118" w14:paraId="408971F1" w14:textId="77777777" w:rsidTr="002E3327">
        <w:tc>
          <w:tcPr>
            <w:tcW w:w="3116" w:type="dxa"/>
          </w:tcPr>
          <w:p w14:paraId="4DCE333C" w14:textId="77777777" w:rsidR="002E3327" w:rsidRPr="00961118" w:rsidRDefault="002E3327" w:rsidP="009E00F3"/>
        </w:tc>
        <w:tc>
          <w:tcPr>
            <w:tcW w:w="3629" w:type="dxa"/>
          </w:tcPr>
          <w:p w14:paraId="7A905A83" w14:textId="77777777" w:rsidR="002E3327" w:rsidRPr="00961118" w:rsidRDefault="002E3327" w:rsidP="009E00F3"/>
        </w:tc>
        <w:tc>
          <w:tcPr>
            <w:tcW w:w="2605" w:type="dxa"/>
          </w:tcPr>
          <w:p w14:paraId="0EED4C01" w14:textId="77777777" w:rsidR="002E3327" w:rsidRPr="00961118" w:rsidRDefault="002E3327" w:rsidP="009E00F3"/>
        </w:tc>
      </w:tr>
      <w:tr w:rsidR="00961118" w:rsidRPr="00961118" w14:paraId="14AE24E9" w14:textId="77777777" w:rsidTr="002E3327">
        <w:tc>
          <w:tcPr>
            <w:tcW w:w="3116" w:type="dxa"/>
          </w:tcPr>
          <w:p w14:paraId="73E51180" w14:textId="77777777" w:rsidR="002E3327" w:rsidRPr="00961118" w:rsidRDefault="002E3327" w:rsidP="009E00F3"/>
        </w:tc>
        <w:tc>
          <w:tcPr>
            <w:tcW w:w="3629" w:type="dxa"/>
          </w:tcPr>
          <w:p w14:paraId="35DD4B5E" w14:textId="77777777" w:rsidR="002E3327" w:rsidRPr="00961118" w:rsidRDefault="002E3327" w:rsidP="009E00F3"/>
        </w:tc>
        <w:tc>
          <w:tcPr>
            <w:tcW w:w="2605" w:type="dxa"/>
          </w:tcPr>
          <w:p w14:paraId="05A13656" w14:textId="77777777" w:rsidR="002E3327" w:rsidRPr="00961118" w:rsidRDefault="002E3327" w:rsidP="009E00F3"/>
        </w:tc>
      </w:tr>
      <w:tr w:rsidR="00961118" w:rsidRPr="00961118" w14:paraId="56379DCC" w14:textId="77777777" w:rsidTr="002E3327">
        <w:tc>
          <w:tcPr>
            <w:tcW w:w="3116" w:type="dxa"/>
          </w:tcPr>
          <w:p w14:paraId="77CAC3CD" w14:textId="77777777" w:rsidR="002E3327" w:rsidRPr="00961118" w:rsidRDefault="002E3327" w:rsidP="009E00F3"/>
        </w:tc>
        <w:tc>
          <w:tcPr>
            <w:tcW w:w="3629" w:type="dxa"/>
          </w:tcPr>
          <w:p w14:paraId="38C6826A" w14:textId="77777777" w:rsidR="002E3327" w:rsidRPr="00961118" w:rsidRDefault="002E3327" w:rsidP="009E00F3"/>
        </w:tc>
        <w:tc>
          <w:tcPr>
            <w:tcW w:w="2605" w:type="dxa"/>
          </w:tcPr>
          <w:p w14:paraId="3285E890" w14:textId="77777777" w:rsidR="002E3327" w:rsidRPr="00961118" w:rsidRDefault="002E3327" w:rsidP="009E00F3"/>
        </w:tc>
      </w:tr>
      <w:tr w:rsidR="00961118" w:rsidRPr="00961118" w14:paraId="04484A9E" w14:textId="77777777" w:rsidTr="002E3327">
        <w:tc>
          <w:tcPr>
            <w:tcW w:w="3116" w:type="dxa"/>
          </w:tcPr>
          <w:p w14:paraId="2EAD91DF" w14:textId="77777777" w:rsidR="002E3327" w:rsidRPr="00961118" w:rsidRDefault="002E3327" w:rsidP="009E00F3"/>
        </w:tc>
        <w:tc>
          <w:tcPr>
            <w:tcW w:w="3629" w:type="dxa"/>
          </w:tcPr>
          <w:p w14:paraId="53C1EE07" w14:textId="77777777" w:rsidR="002E3327" w:rsidRPr="00961118" w:rsidRDefault="002E3327" w:rsidP="009E00F3"/>
        </w:tc>
        <w:tc>
          <w:tcPr>
            <w:tcW w:w="2605" w:type="dxa"/>
          </w:tcPr>
          <w:p w14:paraId="51D57076" w14:textId="77777777" w:rsidR="002E3327" w:rsidRPr="00961118" w:rsidRDefault="002E3327" w:rsidP="009E00F3"/>
        </w:tc>
      </w:tr>
      <w:tr w:rsidR="00961118" w:rsidRPr="00961118" w14:paraId="47647EA8" w14:textId="77777777" w:rsidTr="002E3327">
        <w:tc>
          <w:tcPr>
            <w:tcW w:w="3116" w:type="dxa"/>
          </w:tcPr>
          <w:p w14:paraId="64634A84" w14:textId="77777777" w:rsidR="002E3327" w:rsidRPr="00961118" w:rsidRDefault="002E3327" w:rsidP="009E00F3"/>
        </w:tc>
        <w:tc>
          <w:tcPr>
            <w:tcW w:w="3629" w:type="dxa"/>
          </w:tcPr>
          <w:p w14:paraId="502E8FDB" w14:textId="77777777" w:rsidR="002E3327" w:rsidRPr="00961118" w:rsidRDefault="002E3327" w:rsidP="009E00F3"/>
        </w:tc>
        <w:tc>
          <w:tcPr>
            <w:tcW w:w="2605" w:type="dxa"/>
          </w:tcPr>
          <w:p w14:paraId="25519F99" w14:textId="77777777" w:rsidR="002E3327" w:rsidRPr="00961118" w:rsidRDefault="002E3327" w:rsidP="009E00F3"/>
        </w:tc>
      </w:tr>
      <w:tr w:rsidR="00961118" w:rsidRPr="00961118" w14:paraId="6FF6AFEF" w14:textId="77777777" w:rsidTr="002E3327">
        <w:tc>
          <w:tcPr>
            <w:tcW w:w="3116" w:type="dxa"/>
          </w:tcPr>
          <w:p w14:paraId="755BD735" w14:textId="77777777" w:rsidR="002E3327" w:rsidRPr="00961118" w:rsidRDefault="002E3327" w:rsidP="009E00F3"/>
        </w:tc>
        <w:tc>
          <w:tcPr>
            <w:tcW w:w="3629" w:type="dxa"/>
          </w:tcPr>
          <w:p w14:paraId="5F5C06D6" w14:textId="77777777" w:rsidR="002E3327" w:rsidRPr="00961118" w:rsidRDefault="002E3327" w:rsidP="009E00F3"/>
        </w:tc>
        <w:tc>
          <w:tcPr>
            <w:tcW w:w="2605" w:type="dxa"/>
          </w:tcPr>
          <w:p w14:paraId="687F1FDF" w14:textId="77777777" w:rsidR="002E3327" w:rsidRPr="00961118" w:rsidRDefault="002E3327" w:rsidP="009E00F3"/>
        </w:tc>
      </w:tr>
      <w:tr w:rsidR="00961118" w:rsidRPr="00961118" w14:paraId="59EA6DFA" w14:textId="77777777" w:rsidTr="002E3327">
        <w:tc>
          <w:tcPr>
            <w:tcW w:w="3116" w:type="dxa"/>
          </w:tcPr>
          <w:p w14:paraId="65C862AD" w14:textId="77777777" w:rsidR="002E3327" w:rsidRPr="00961118" w:rsidRDefault="002E3327" w:rsidP="009E00F3"/>
        </w:tc>
        <w:tc>
          <w:tcPr>
            <w:tcW w:w="3629" w:type="dxa"/>
          </w:tcPr>
          <w:p w14:paraId="537E749E" w14:textId="77777777" w:rsidR="002E3327" w:rsidRPr="00961118" w:rsidRDefault="002E3327" w:rsidP="009E00F3"/>
        </w:tc>
        <w:tc>
          <w:tcPr>
            <w:tcW w:w="2605" w:type="dxa"/>
          </w:tcPr>
          <w:p w14:paraId="354CAF36" w14:textId="77777777" w:rsidR="002E3327" w:rsidRPr="00961118" w:rsidRDefault="002E3327" w:rsidP="009E00F3"/>
        </w:tc>
      </w:tr>
      <w:tr w:rsidR="00961118" w:rsidRPr="00961118" w14:paraId="60B92284" w14:textId="77777777" w:rsidTr="002E3327">
        <w:tc>
          <w:tcPr>
            <w:tcW w:w="3116" w:type="dxa"/>
          </w:tcPr>
          <w:p w14:paraId="1189F4FA" w14:textId="77777777" w:rsidR="002E3327" w:rsidRPr="00961118" w:rsidRDefault="002E3327" w:rsidP="009E00F3"/>
        </w:tc>
        <w:tc>
          <w:tcPr>
            <w:tcW w:w="3629" w:type="dxa"/>
          </w:tcPr>
          <w:p w14:paraId="7487D689" w14:textId="77777777" w:rsidR="002E3327" w:rsidRPr="00961118" w:rsidRDefault="002E3327" w:rsidP="009E00F3"/>
        </w:tc>
        <w:tc>
          <w:tcPr>
            <w:tcW w:w="2605" w:type="dxa"/>
          </w:tcPr>
          <w:p w14:paraId="1A3E3D0F" w14:textId="77777777" w:rsidR="002E3327" w:rsidRPr="00961118" w:rsidRDefault="002E3327" w:rsidP="009E00F3"/>
        </w:tc>
      </w:tr>
      <w:tr w:rsidR="00961118" w:rsidRPr="00961118" w14:paraId="051A7EA9" w14:textId="77777777" w:rsidTr="002E3327">
        <w:tc>
          <w:tcPr>
            <w:tcW w:w="3116" w:type="dxa"/>
          </w:tcPr>
          <w:p w14:paraId="396E1964" w14:textId="77777777" w:rsidR="002E3327" w:rsidRPr="00961118" w:rsidRDefault="002E3327" w:rsidP="009E00F3"/>
        </w:tc>
        <w:tc>
          <w:tcPr>
            <w:tcW w:w="3629" w:type="dxa"/>
          </w:tcPr>
          <w:p w14:paraId="4FD0D955" w14:textId="77777777" w:rsidR="002E3327" w:rsidRPr="00961118" w:rsidRDefault="002E3327" w:rsidP="009E00F3"/>
        </w:tc>
        <w:tc>
          <w:tcPr>
            <w:tcW w:w="2605" w:type="dxa"/>
          </w:tcPr>
          <w:p w14:paraId="1A2E8113" w14:textId="77777777" w:rsidR="002E3327" w:rsidRPr="00961118" w:rsidRDefault="002E3327" w:rsidP="009E00F3"/>
        </w:tc>
      </w:tr>
      <w:tr w:rsidR="00961118" w:rsidRPr="00961118" w14:paraId="3A594AAF" w14:textId="77777777" w:rsidTr="002E3327">
        <w:tc>
          <w:tcPr>
            <w:tcW w:w="3116" w:type="dxa"/>
          </w:tcPr>
          <w:p w14:paraId="6479DB2E" w14:textId="77777777" w:rsidR="002E3327" w:rsidRPr="00961118" w:rsidRDefault="002E3327" w:rsidP="009E00F3"/>
        </w:tc>
        <w:tc>
          <w:tcPr>
            <w:tcW w:w="3629" w:type="dxa"/>
          </w:tcPr>
          <w:p w14:paraId="31DA5FFC" w14:textId="77777777" w:rsidR="002E3327" w:rsidRPr="00961118" w:rsidRDefault="002E3327" w:rsidP="009E00F3"/>
        </w:tc>
        <w:tc>
          <w:tcPr>
            <w:tcW w:w="2605" w:type="dxa"/>
          </w:tcPr>
          <w:p w14:paraId="21A10C15" w14:textId="77777777" w:rsidR="002E3327" w:rsidRPr="00961118" w:rsidRDefault="002E3327" w:rsidP="009E00F3"/>
        </w:tc>
      </w:tr>
      <w:tr w:rsidR="00961118" w:rsidRPr="00961118" w14:paraId="5558D103" w14:textId="77777777" w:rsidTr="002E3327">
        <w:tc>
          <w:tcPr>
            <w:tcW w:w="3116" w:type="dxa"/>
          </w:tcPr>
          <w:p w14:paraId="0E92F93D" w14:textId="77777777" w:rsidR="002E3327" w:rsidRPr="00961118" w:rsidRDefault="002E3327" w:rsidP="009E00F3"/>
        </w:tc>
        <w:tc>
          <w:tcPr>
            <w:tcW w:w="3629" w:type="dxa"/>
          </w:tcPr>
          <w:p w14:paraId="37704E96" w14:textId="77777777" w:rsidR="002E3327" w:rsidRPr="00961118" w:rsidRDefault="002E3327" w:rsidP="009E00F3"/>
        </w:tc>
        <w:tc>
          <w:tcPr>
            <w:tcW w:w="2605" w:type="dxa"/>
          </w:tcPr>
          <w:p w14:paraId="6A839786" w14:textId="77777777" w:rsidR="002E3327" w:rsidRPr="00961118" w:rsidRDefault="002E3327" w:rsidP="009E00F3"/>
        </w:tc>
      </w:tr>
      <w:tr w:rsidR="00961118" w:rsidRPr="00961118" w14:paraId="08D9782F" w14:textId="77777777" w:rsidTr="002E3327">
        <w:tc>
          <w:tcPr>
            <w:tcW w:w="3116" w:type="dxa"/>
          </w:tcPr>
          <w:p w14:paraId="4B57380E" w14:textId="77777777" w:rsidR="002E3327" w:rsidRPr="00961118" w:rsidRDefault="002E3327" w:rsidP="009E00F3"/>
        </w:tc>
        <w:tc>
          <w:tcPr>
            <w:tcW w:w="3629" w:type="dxa"/>
          </w:tcPr>
          <w:p w14:paraId="6C0E545D" w14:textId="77777777" w:rsidR="002E3327" w:rsidRPr="00961118" w:rsidRDefault="002E3327" w:rsidP="009E00F3"/>
        </w:tc>
        <w:tc>
          <w:tcPr>
            <w:tcW w:w="2605" w:type="dxa"/>
          </w:tcPr>
          <w:p w14:paraId="7CC76779" w14:textId="77777777" w:rsidR="002E3327" w:rsidRPr="00961118" w:rsidRDefault="002E3327" w:rsidP="009E00F3"/>
        </w:tc>
      </w:tr>
      <w:tr w:rsidR="00961118" w:rsidRPr="00961118" w14:paraId="36BCCD0E" w14:textId="77777777" w:rsidTr="002E3327">
        <w:tc>
          <w:tcPr>
            <w:tcW w:w="3116" w:type="dxa"/>
          </w:tcPr>
          <w:p w14:paraId="19E453DB" w14:textId="77777777" w:rsidR="002E3327" w:rsidRPr="00961118" w:rsidRDefault="002E3327" w:rsidP="009E00F3"/>
        </w:tc>
        <w:tc>
          <w:tcPr>
            <w:tcW w:w="3629" w:type="dxa"/>
          </w:tcPr>
          <w:p w14:paraId="6771B58C" w14:textId="77777777" w:rsidR="002E3327" w:rsidRPr="00961118" w:rsidRDefault="002E3327" w:rsidP="009E00F3"/>
        </w:tc>
        <w:tc>
          <w:tcPr>
            <w:tcW w:w="2605" w:type="dxa"/>
          </w:tcPr>
          <w:p w14:paraId="104EB685" w14:textId="77777777" w:rsidR="002E3327" w:rsidRPr="00961118" w:rsidRDefault="002E3327" w:rsidP="009E00F3"/>
        </w:tc>
      </w:tr>
      <w:tr w:rsidR="00961118" w:rsidRPr="00961118" w14:paraId="3DAC78D1" w14:textId="77777777" w:rsidTr="002E3327">
        <w:tc>
          <w:tcPr>
            <w:tcW w:w="3116" w:type="dxa"/>
          </w:tcPr>
          <w:p w14:paraId="04136988" w14:textId="77777777" w:rsidR="002E3327" w:rsidRPr="00961118" w:rsidRDefault="002E3327" w:rsidP="009E00F3"/>
        </w:tc>
        <w:tc>
          <w:tcPr>
            <w:tcW w:w="3629" w:type="dxa"/>
          </w:tcPr>
          <w:p w14:paraId="77C438E8" w14:textId="77777777" w:rsidR="002E3327" w:rsidRPr="00961118" w:rsidRDefault="002E3327" w:rsidP="009E00F3"/>
        </w:tc>
        <w:tc>
          <w:tcPr>
            <w:tcW w:w="2605" w:type="dxa"/>
          </w:tcPr>
          <w:p w14:paraId="3DC80675" w14:textId="77777777" w:rsidR="002E3327" w:rsidRPr="00961118" w:rsidRDefault="002E3327" w:rsidP="009E00F3"/>
        </w:tc>
      </w:tr>
      <w:tr w:rsidR="00961118" w:rsidRPr="00961118" w14:paraId="3E0164AD" w14:textId="77777777" w:rsidTr="002E3327">
        <w:tc>
          <w:tcPr>
            <w:tcW w:w="3116" w:type="dxa"/>
          </w:tcPr>
          <w:p w14:paraId="1CA3BA40" w14:textId="77777777" w:rsidR="002E3327" w:rsidRPr="00961118" w:rsidRDefault="002E3327" w:rsidP="009E00F3"/>
        </w:tc>
        <w:tc>
          <w:tcPr>
            <w:tcW w:w="3629" w:type="dxa"/>
          </w:tcPr>
          <w:p w14:paraId="502CF84C" w14:textId="77777777" w:rsidR="002E3327" w:rsidRPr="00961118" w:rsidRDefault="002E3327" w:rsidP="009E00F3"/>
        </w:tc>
        <w:tc>
          <w:tcPr>
            <w:tcW w:w="2605" w:type="dxa"/>
          </w:tcPr>
          <w:p w14:paraId="683E6DA6" w14:textId="77777777" w:rsidR="002E3327" w:rsidRPr="00961118" w:rsidRDefault="002E3327" w:rsidP="009E00F3"/>
        </w:tc>
      </w:tr>
      <w:tr w:rsidR="00961118" w:rsidRPr="00961118" w14:paraId="4601EF40" w14:textId="77777777" w:rsidTr="002E3327">
        <w:tc>
          <w:tcPr>
            <w:tcW w:w="3116" w:type="dxa"/>
          </w:tcPr>
          <w:p w14:paraId="568025DA" w14:textId="77777777" w:rsidR="002E3327" w:rsidRPr="00961118" w:rsidRDefault="002E3327" w:rsidP="009E00F3"/>
        </w:tc>
        <w:tc>
          <w:tcPr>
            <w:tcW w:w="3629" w:type="dxa"/>
          </w:tcPr>
          <w:p w14:paraId="0D38F058" w14:textId="77777777" w:rsidR="002E3327" w:rsidRPr="00961118" w:rsidRDefault="002E3327" w:rsidP="009E00F3"/>
        </w:tc>
        <w:tc>
          <w:tcPr>
            <w:tcW w:w="2605" w:type="dxa"/>
          </w:tcPr>
          <w:p w14:paraId="5C6912C5" w14:textId="77777777" w:rsidR="002E3327" w:rsidRPr="00961118" w:rsidRDefault="002E3327" w:rsidP="009E00F3"/>
        </w:tc>
      </w:tr>
      <w:tr w:rsidR="00961118" w:rsidRPr="00961118" w14:paraId="32CE5389" w14:textId="77777777" w:rsidTr="002E3327">
        <w:tc>
          <w:tcPr>
            <w:tcW w:w="3116" w:type="dxa"/>
          </w:tcPr>
          <w:p w14:paraId="5344425D" w14:textId="77777777" w:rsidR="002E3327" w:rsidRPr="00961118" w:rsidRDefault="002E3327" w:rsidP="009E00F3"/>
        </w:tc>
        <w:tc>
          <w:tcPr>
            <w:tcW w:w="3629" w:type="dxa"/>
          </w:tcPr>
          <w:p w14:paraId="7CB2DB00" w14:textId="77777777" w:rsidR="002E3327" w:rsidRPr="00961118" w:rsidRDefault="002E3327" w:rsidP="009E00F3"/>
        </w:tc>
        <w:tc>
          <w:tcPr>
            <w:tcW w:w="2605" w:type="dxa"/>
          </w:tcPr>
          <w:p w14:paraId="74887A72" w14:textId="77777777" w:rsidR="002E3327" w:rsidRPr="00961118" w:rsidRDefault="002E3327" w:rsidP="009E00F3"/>
        </w:tc>
      </w:tr>
      <w:tr w:rsidR="00961118" w:rsidRPr="00961118" w14:paraId="4C325200" w14:textId="77777777" w:rsidTr="002E3327">
        <w:tc>
          <w:tcPr>
            <w:tcW w:w="3116" w:type="dxa"/>
          </w:tcPr>
          <w:p w14:paraId="30678CCE" w14:textId="77777777" w:rsidR="002E3327" w:rsidRPr="00961118" w:rsidRDefault="002E3327" w:rsidP="009E00F3"/>
        </w:tc>
        <w:tc>
          <w:tcPr>
            <w:tcW w:w="3629" w:type="dxa"/>
          </w:tcPr>
          <w:p w14:paraId="0F91931B" w14:textId="77777777" w:rsidR="002E3327" w:rsidRPr="00961118" w:rsidRDefault="002E3327" w:rsidP="009E00F3"/>
        </w:tc>
        <w:tc>
          <w:tcPr>
            <w:tcW w:w="2605" w:type="dxa"/>
          </w:tcPr>
          <w:p w14:paraId="5EC5253C" w14:textId="77777777" w:rsidR="002E3327" w:rsidRPr="00961118" w:rsidRDefault="002E3327" w:rsidP="009E00F3"/>
        </w:tc>
      </w:tr>
      <w:tr w:rsidR="00961118" w:rsidRPr="00961118" w14:paraId="7B0459E5" w14:textId="77777777" w:rsidTr="002E3327">
        <w:tc>
          <w:tcPr>
            <w:tcW w:w="3116" w:type="dxa"/>
          </w:tcPr>
          <w:p w14:paraId="4180B6B9" w14:textId="77777777" w:rsidR="002E3327" w:rsidRPr="00961118" w:rsidRDefault="002E3327" w:rsidP="009E00F3"/>
        </w:tc>
        <w:tc>
          <w:tcPr>
            <w:tcW w:w="3629" w:type="dxa"/>
          </w:tcPr>
          <w:p w14:paraId="01EEA031" w14:textId="77777777" w:rsidR="002E3327" w:rsidRPr="00961118" w:rsidRDefault="002E3327" w:rsidP="009E00F3"/>
        </w:tc>
        <w:tc>
          <w:tcPr>
            <w:tcW w:w="2605" w:type="dxa"/>
          </w:tcPr>
          <w:p w14:paraId="3A842821" w14:textId="77777777" w:rsidR="002E3327" w:rsidRPr="00961118" w:rsidRDefault="002E3327" w:rsidP="009E00F3"/>
        </w:tc>
      </w:tr>
      <w:tr w:rsidR="00961118" w:rsidRPr="00961118" w14:paraId="7B0F1190" w14:textId="77777777" w:rsidTr="002E3327">
        <w:tc>
          <w:tcPr>
            <w:tcW w:w="3116" w:type="dxa"/>
          </w:tcPr>
          <w:p w14:paraId="70F9AA36" w14:textId="77777777" w:rsidR="002E3327" w:rsidRPr="00961118" w:rsidRDefault="002E3327" w:rsidP="009E00F3"/>
        </w:tc>
        <w:tc>
          <w:tcPr>
            <w:tcW w:w="3629" w:type="dxa"/>
          </w:tcPr>
          <w:p w14:paraId="3503DBEB" w14:textId="77777777" w:rsidR="002E3327" w:rsidRPr="00961118" w:rsidRDefault="002E3327" w:rsidP="009E00F3"/>
        </w:tc>
        <w:tc>
          <w:tcPr>
            <w:tcW w:w="2605" w:type="dxa"/>
          </w:tcPr>
          <w:p w14:paraId="70189B69" w14:textId="77777777" w:rsidR="002E3327" w:rsidRPr="00961118" w:rsidRDefault="002E3327" w:rsidP="009E00F3"/>
        </w:tc>
      </w:tr>
      <w:tr w:rsidR="00961118" w:rsidRPr="00961118" w14:paraId="2FD23F48" w14:textId="77777777" w:rsidTr="002E3327">
        <w:tc>
          <w:tcPr>
            <w:tcW w:w="3116" w:type="dxa"/>
          </w:tcPr>
          <w:p w14:paraId="0C21BC6C" w14:textId="77777777" w:rsidR="002E3327" w:rsidRPr="00961118" w:rsidRDefault="002E3327" w:rsidP="009E00F3"/>
        </w:tc>
        <w:tc>
          <w:tcPr>
            <w:tcW w:w="3629" w:type="dxa"/>
          </w:tcPr>
          <w:p w14:paraId="05463F7F" w14:textId="77777777" w:rsidR="002E3327" w:rsidRPr="00961118" w:rsidRDefault="002E3327" w:rsidP="009E00F3"/>
        </w:tc>
        <w:tc>
          <w:tcPr>
            <w:tcW w:w="2605" w:type="dxa"/>
          </w:tcPr>
          <w:p w14:paraId="72FEB0D1" w14:textId="77777777" w:rsidR="002E3327" w:rsidRPr="00961118" w:rsidRDefault="002E3327" w:rsidP="009E00F3"/>
        </w:tc>
      </w:tr>
      <w:tr w:rsidR="00961118" w:rsidRPr="00961118" w14:paraId="37A3EAD2" w14:textId="77777777" w:rsidTr="002E3327">
        <w:tc>
          <w:tcPr>
            <w:tcW w:w="3116" w:type="dxa"/>
          </w:tcPr>
          <w:p w14:paraId="2FD282A7" w14:textId="77777777" w:rsidR="002E3327" w:rsidRPr="00961118" w:rsidRDefault="002E3327" w:rsidP="009E00F3"/>
        </w:tc>
        <w:tc>
          <w:tcPr>
            <w:tcW w:w="3629" w:type="dxa"/>
          </w:tcPr>
          <w:p w14:paraId="39EAFDCF" w14:textId="77777777" w:rsidR="002E3327" w:rsidRPr="00961118" w:rsidRDefault="002E3327" w:rsidP="009E00F3"/>
        </w:tc>
        <w:tc>
          <w:tcPr>
            <w:tcW w:w="2605" w:type="dxa"/>
          </w:tcPr>
          <w:p w14:paraId="0717D06F" w14:textId="77777777" w:rsidR="002E3327" w:rsidRPr="00961118" w:rsidRDefault="002E3327" w:rsidP="009E00F3"/>
        </w:tc>
      </w:tr>
      <w:tr w:rsidR="00961118" w:rsidRPr="00961118" w14:paraId="12D0C3C9" w14:textId="77777777" w:rsidTr="002E3327">
        <w:tc>
          <w:tcPr>
            <w:tcW w:w="3116" w:type="dxa"/>
          </w:tcPr>
          <w:p w14:paraId="2674527B" w14:textId="77777777" w:rsidR="002E3327" w:rsidRPr="00961118" w:rsidRDefault="002E3327" w:rsidP="009E00F3"/>
        </w:tc>
        <w:tc>
          <w:tcPr>
            <w:tcW w:w="3629" w:type="dxa"/>
          </w:tcPr>
          <w:p w14:paraId="578D0A81" w14:textId="77777777" w:rsidR="002E3327" w:rsidRPr="00961118" w:rsidRDefault="002E3327" w:rsidP="009E00F3"/>
        </w:tc>
        <w:tc>
          <w:tcPr>
            <w:tcW w:w="2605" w:type="dxa"/>
          </w:tcPr>
          <w:p w14:paraId="58D8DE30" w14:textId="77777777" w:rsidR="002E3327" w:rsidRPr="00961118" w:rsidRDefault="002E3327" w:rsidP="009E00F3"/>
        </w:tc>
      </w:tr>
      <w:tr w:rsidR="00961118" w:rsidRPr="00961118" w14:paraId="4D9866CE" w14:textId="77777777" w:rsidTr="002E3327">
        <w:tc>
          <w:tcPr>
            <w:tcW w:w="3116" w:type="dxa"/>
          </w:tcPr>
          <w:p w14:paraId="6DF3C285" w14:textId="77777777" w:rsidR="002E3327" w:rsidRPr="00961118" w:rsidRDefault="002E3327" w:rsidP="009E00F3"/>
        </w:tc>
        <w:tc>
          <w:tcPr>
            <w:tcW w:w="3629" w:type="dxa"/>
          </w:tcPr>
          <w:p w14:paraId="3B7A539D" w14:textId="77777777" w:rsidR="002E3327" w:rsidRPr="00961118" w:rsidRDefault="002E3327" w:rsidP="009E00F3"/>
        </w:tc>
        <w:tc>
          <w:tcPr>
            <w:tcW w:w="2605" w:type="dxa"/>
          </w:tcPr>
          <w:p w14:paraId="5EE68C12" w14:textId="77777777" w:rsidR="002E3327" w:rsidRPr="00961118" w:rsidRDefault="002E3327" w:rsidP="009E00F3"/>
        </w:tc>
      </w:tr>
      <w:tr w:rsidR="00961118" w:rsidRPr="00961118" w14:paraId="152EE225" w14:textId="77777777" w:rsidTr="002E3327">
        <w:tc>
          <w:tcPr>
            <w:tcW w:w="3116" w:type="dxa"/>
          </w:tcPr>
          <w:p w14:paraId="6AACC5A0" w14:textId="77777777" w:rsidR="002E3327" w:rsidRPr="00961118" w:rsidRDefault="002E3327" w:rsidP="009E00F3"/>
        </w:tc>
        <w:tc>
          <w:tcPr>
            <w:tcW w:w="3629" w:type="dxa"/>
          </w:tcPr>
          <w:p w14:paraId="01266E56" w14:textId="77777777" w:rsidR="002E3327" w:rsidRPr="00961118" w:rsidRDefault="002E3327" w:rsidP="009E00F3"/>
        </w:tc>
        <w:tc>
          <w:tcPr>
            <w:tcW w:w="2605" w:type="dxa"/>
          </w:tcPr>
          <w:p w14:paraId="3A63793D" w14:textId="77777777" w:rsidR="002E3327" w:rsidRPr="00961118" w:rsidRDefault="002E3327" w:rsidP="009E00F3"/>
        </w:tc>
      </w:tr>
      <w:tr w:rsidR="00961118" w:rsidRPr="00961118" w14:paraId="54AC56B2" w14:textId="77777777" w:rsidTr="002E3327">
        <w:tc>
          <w:tcPr>
            <w:tcW w:w="3116" w:type="dxa"/>
          </w:tcPr>
          <w:p w14:paraId="42A6613C" w14:textId="77777777" w:rsidR="002E3327" w:rsidRPr="00961118" w:rsidRDefault="002E3327" w:rsidP="009E00F3"/>
        </w:tc>
        <w:tc>
          <w:tcPr>
            <w:tcW w:w="3629" w:type="dxa"/>
          </w:tcPr>
          <w:p w14:paraId="03ED12B1" w14:textId="77777777" w:rsidR="002E3327" w:rsidRPr="00961118" w:rsidRDefault="002E3327" w:rsidP="009E00F3"/>
        </w:tc>
        <w:tc>
          <w:tcPr>
            <w:tcW w:w="2605" w:type="dxa"/>
          </w:tcPr>
          <w:p w14:paraId="38F2C640" w14:textId="77777777" w:rsidR="002E3327" w:rsidRPr="00961118" w:rsidRDefault="002E3327" w:rsidP="009E00F3"/>
        </w:tc>
      </w:tr>
      <w:tr w:rsidR="00961118" w:rsidRPr="00961118" w14:paraId="4B54D805" w14:textId="77777777" w:rsidTr="002E3327">
        <w:tc>
          <w:tcPr>
            <w:tcW w:w="3116" w:type="dxa"/>
          </w:tcPr>
          <w:p w14:paraId="7286D582" w14:textId="77777777" w:rsidR="002E3327" w:rsidRPr="00961118" w:rsidRDefault="002E3327" w:rsidP="009E00F3"/>
        </w:tc>
        <w:tc>
          <w:tcPr>
            <w:tcW w:w="3629" w:type="dxa"/>
          </w:tcPr>
          <w:p w14:paraId="39B9DD2E" w14:textId="77777777" w:rsidR="002E3327" w:rsidRPr="00961118" w:rsidRDefault="002E3327" w:rsidP="009E00F3"/>
        </w:tc>
        <w:tc>
          <w:tcPr>
            <w:tcW w:w="2605" w:type="dxa"/>
          </w:tcPr>
          <w:p w14:paraId="2A66F86B" w14:textId="77777777" w:rsidR="002E3327" w:rsidRPr="00961118" w:rsidRDefault="002E3327" w:rsidP="009E00F3"/>
        </w:tc>
      </w:tr>
      <w:tr w:rsidR="00961118" w:rsidRPr="00961118" w14:paraId="166EB371" w14:textId="77777777" w:rsidTr="002E3327">
        <w:tc>
          <w:tcPr>
            <w:tcW w:w="3116" w:type="dxa"/>
          </w:tcPr>
          <w:p w14:paraId="10F005AC" w14:textId="77777777" w:rsidR="002E3327" w:rsidRPr="00961118" w:rsidRDefault="002E3327" w:rsidP="009E00F3"/>
        </w:tc>
        <w:tc>
          <w:tcPr>
            <w:tcW w:w="3629" w:type="dxa"/>
          </w:tcPr>
          <w:p w14:paraId="63164065" w14:textId="77777777" w:rsidR="002E3327" w:rsidRPr="00961118" w:rsidRDefault="002E3327" w:rsidP="009E00F3"/>
        </w:tc>
        <w:tc>
          <w:tcPr>
            <w:tcW w:w="2605" w:type="dxa"/>
          </w:tcPr>
          <w:p w14:paraId="67B14346" w14:textId="77777777" w:rsidR="002E3327" w:rsidRPr="00961118" w:rsidRDefault="002E3327" w:rsidP="009E00F3"/>
        </w:tc>
      </w:tr>
      <w:tr w:rsidR="00961118" w:rsidRPr="00961118" w14:paraId="2548647E" w14:textId="77777777" w:rsidTr="002E3327">
        <w:tc>
          <w:tcPr>
            <w:tcW w:w="3116" w:type="dxa"/>
          </w:tcPr>
          <w:p w14:paraId="2FE6B5D1" w14:textId="77777777" w:rsidR="002E3327" w:rsidRPr="00961118" w:rsidRDefault="002E3327" w:rsidP="009E00F3"/>
        </w:tc>
        <w:tc>
          <w:tcPr>
            <w:tcW w:w="3629" w:type="dxa"/>
          </w:tcPr>
          <w:p w14:paraId="40D9DC81" w14:textId="77777777" w:rsidR="002E3327" w:rsidRPr="00961118" w:rsidRDefault="002E3327" w:rsidP="009E00F3"/>
        </w:tc>
        <w:tc>
          <w:tcPr>
            <w:tcW w:w="2605" w:type="dxa"/>
          </w:tcPr>
          <w:p w14:paraId="00ED28F1" w14:textId="77777777" w:rsidR="002E3327" w:rsidRPr="00961118" w:rsidRDefault="002E3327" w:rsidP="009E00F3"/>
        </w:tc>
      </w:tr>
      <w:tr w:rsidR="00961118" w:rsidRPr="00961118" w14:paraId="0DEE9427" w14:textId="77777777" w:rsidTr="002E3327">
        <w:tc>
          <w:tcPr>
            <w:tcW w:w="3116" w:type="dxa"/>
          </w:tcPr>
          <w:p w14:paraId="6543FF6D" w14:textId="77777777" w:rsidR="002E3327" w:rsidRPr="00961118" w:rsidRDefault="002E3327" w:rsidP="009E00F3"/>
        </w:tc>
        <w:tc>
          <w:tcPr>
            <w:tcW w:w="3629" w:type="dxa"/>
          </w:tcPr>
          <w:p w14:paraId="7CAAF324" w14:textId="77777777" w:rsidR="002E3327" w:rsidRPr="00961118" w:rsidRDefault="002E3327" w:rsidP="009E00F3"/>
        </w:tc>
        <w:tc>
          <w:tcPr>
            <w:tcW w:w="2605" w:type="dxa"/>
          </w:tcPr>
          <w:p w14:paraId="453E9BDF" w14:textId="77777777" w:rsidR="002E3327" w:rsidRPr="00961118" w:rsidRDefault="002E3327" w:rsidP="009E00F3"/>
        </w:tc>
      </w:tr>
      <w:tr w:rsidR="00961118" w:rsidRPr="00961118" w14:paraId="705B1726" w14:textId="77777777" w:rsidTr="002E3327">
        <w:tc>
          <w:tcPr>
            <w:tcW w:w="3116" w:type="dxa"/>
          </w:tcPr>
          <w:p w14:paraId="14B6635A" w14:textId="77777777" w:rsidR="002E3327" w:rsidRPr="00961118" w:rsidRDefault="002E3327" w:rsidP="009E00F3"/>
        </w:tc>
        <w:tc>
          <w:tcPr>
            <w:tcW w:w="3629" w:type="dxa"/>
          </w:tcPr>
          <w:p w14:paraId="340E3C9A" w14:textId="77777777" w:rsidR="002E3327" w:rsidRPr="00961118" w:rsidRDefault="002E3327" w:rsidP="009E00F3"/>
        </w:tc>
        <w:tc>
          <w:tcPr>
            <w:tcW w:w="2605" w:type="dxa"/>
          </w:tcPr>
          <w:p w14:paraId="2137AFAC" w14:textId="77777777" w:rsidR="002E3327" w:rsidRPr="00961118" w:rsidRDefault="002E3327" w:rsidP="009E00F3"/>
        </w:tc>
      </w:tr>
      <w:tr w:rsidR="00961118" w:rsidRPr="00961118" w14:paraId="08A2FB5F" w14:textId="77777777" w:rsidTr="002E3327">
        <w:tc>
          <w:tcPr>
            <w:tcW w:w="3116" w:type="dxa"/>
          </w:tcPr>
          <w:p w14:paraId="7193F973" w14:textId="77777777" w:rsidR="002E3327" w:rsidRPr="00961118" w:rsidRDefault="002E3327" w:rsidP="009E00F3"/>
        </w:tc>
        <w:tc>
          <w:tcPr>
            <w:tcW w:w="3629" w:type="dxa"/>
          </w:tcPr>
          <w:p w14:paraId="54D5994D" w14:textId="77777777" w:rsidR="002E3327" w:rsidRPr="00961118" w:rsidRDefault="002E3327" w:rsidP="009E00F3"/>
        </w:tc>
        <w:tc>
          <w:tcPr>
            <w:tcW w:w="2605" w:type="dxa"/>
          </w:tcPr>
          <w:p w14:paraId="216707CD" w14:textId="77777777" w:rsidR="002E3327" w:rsidRPr="00961118" w:rsidRDefault="002E3327" w:rsidP="009E00F3"/>
        </w:tc>
      </w:tr>
      <w:tr w:rsidR="00961118" w:rsidRPr="00961118" w14:paraId="65AD52DA" w14:textId="77777777" w:rsidTr="002E3327">
        <w:tc>
          <w:tcPr>
            <w:tcW w:w="3116" w:type="dxa"/>
          </w:tcPr>
          <w:p w14:paraId="6F923251" w14:textId="77777777" w:rsidR="002E3327" w:rsidRPr="00961118" w:rsidRDefault="002E3327" w:rsidP="009E00F3"/>
        </w:tc>
        <w:tc>
          <w:tcPr>
            <w:tcW w:w="3629" w:type="dxa"/>
          </w:tcPr>
          <w:p w14:paraId="56A14037" w14:textId="77777777" w:rsidR="002E3327" w:rsidRPr="00961118" w:rsidRDefault="002E3327" w:rsidP="009E00F3"/>
        </w:tc>
        <w:tc>
          <w:tcPr>
            <w:tcW w:w="2605" w:type="dxa"/>
          </w:tcPr>
          <w:p w14:paraId="03296250" w14:textId="77777777" w:rsidR="002E3327" w:rsidRPr="00961118" w:rsidRDefault="002E3327" w:rsidP="009E00F3"/>
        </w:tc>
      </w:tr>
      <w:tr w:rsidR="00961118" w:rsidRPr="00961118" w14:paraId="003A0DC2" w14:textId="77777777" w:rsidTr="002E3327">
        <w:tc>
          <w:tcPr>
            <w:tcW w:w="3116" w:type="dxa"/>
          </w:tcPr>
          <w:p w14:paraId="45507374" w14:textId="77777777" w:rsidR="002E3327" w:rsidRPr="00961118" w:rsidRDefault="002E3327" w:rsidP="009E00F3"/>
        </w:tc>
        <w:tc>
          <w:tcPr>
            <w:tcW w:w="3629" w:type="dxa"/>
          </w:tcPr>
          <w:p w14:paraId="3A69F618" w14:textId="77777777" w:rsidR="002E3327" w:rsidRPr="00961118" w:rsidRDefault="002E3327" w:rsidP="009E00F3"/>
        </w:tc>
        <w:tc>
          <w:tcPr>
            <w:tcW w:w="2605" w:type="dxa"/>
          </w:tcPr>
          <w:p w14:paraId="0E12BF1A" w14:textId="77777777" w:rsidR="002E3327" w:rsidRPr="00961118" w:rsidRDefault="002E3327" w:rsidP="009E00F3"/>
        </w:tc>
      </w:tr>
    </w:tbl>
    <w:p w14:paraId="400D20F3" w14:textId="527A9234" w:rsidR="002E3327" w:rsidRDefault="005E16A5">
      <w:pPr>
        <w:rPr>
          <w:b/>
          <w:u w:val="single"/>
        </w:rPr>
      </w:pPr>
      <w:r>
        <w:rPr>
          <w:b/>
          <w:u w:val="single"/>
        </w:rPr>
        <w:t>APPENDIX C</w:t>
      </w:r>
    </w:p>
    <w:p w14:paraId="4347C8E1" w14:textId="33F24079" w:rsidR="005E16A5" w:rsidRDefault="005E16A5">
      <w:pPr>
        <w:rPr>
          <w:b/>
          <w:u w:val="single"/>
        </w:rPr>
      </w:pPr>
    </w:p>
    <w:p w14:paraId="6FA02889" w14:textId="77777777" w:rsidR="005E16A5" w:rsidRPr="005E16A5" w:rsidRDefault="005E16A5">
      <w:pPr>
        <w:rPr>
          <w:b/>
          <w:u w:val="single"/>
        </w:rPr>
      </w:pPr>
      <w:bookmarkStart w:id="0" w:name="_GoBack"/>
      <w:bookmarkEnd w:id="0"/>
    </w:p>
    <w:p w14:paraId="2C3360B7" w14:textId="77777777" w:rsidR="005E16A5" w:rsidRPr="00961118" w:rsidRDefault="005E16A5" w:rsidP="005E16A5">
      <w:pPr>
        <w:rPr>
          <w:b/>
          <w:u w:val="single"/>
        </w:rPr>
      </w:pPr>
      <w:r w:rsidRPr="00961118">
        <w:rPr>
          <w:b/>
          <w:u w:val="single"/>
        </w:rPr>
        <w:t>Leucovorin Rescue Dosing</w:t>
      </w:r>
    </w:p>
    <w:p w14:paraId="4A121FBA" w14:textId="77777777" w:rsidR="005E16A5" w:rsidRPr="00961118" w:rsidRDefault="005E16A5" w:rsidP="005E16A5"/>
    <w:tbl>
      <w:tblPr>
        <w:tblW w:w="9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8"/>
        <w:gridCol w:w="1575"/>
        <w:gridCol w:w="2154"/>
        <w:gridCol w:w="1886"/>
        <w:gridCol w:w="3227"/>
      </w:tblGrid>
      <w:tr w:rsidR="005E16A5" w:rsidRPr="00961118" w14:paraId="2D58C6E1" w14:textId="77777777" w:rsidTr="00A56EF1">
        <w:tc>
          <w:tcPr>
            <w:tcW w:w="99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57F4D8" w14:textId="77777777" w:rsidR="005E16A5" w:rsidRPr="00961118" w:rsidRDefault="005E16A5" w:rsidP="00A56EF1">
            <w:pPr>
              <w:jc w:val="center"/>
              <w:rPr>
                <w:b/>
                <w:bCs/>
                <w:sz w:val="20"/>
              </w:rPr>
            </w:pPr>
            <w:r w:rsidRPr="00961118">
              <w:rPr>
                <w:b/>
                <w:bCs/>
                <w:sz w:val="20"/>
              </w:rPr>
              <w:t>Methotrexate Elimination</w:t>
            </w:r>
          </w:p>
        </w:tc>
      </w:tr>
      <w:tr w:rsidR="005E16A5" w:rsidRPr="00961118" w14:paraId="345D0FC9" w14:textId="77777777" w:rsidTr="00A56EF1"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2795C" w14:textId="77777777" w:rsidR="005E16A5" w:rsidRPr="00961118" w:rsidRDefault="005E16A5" w:rsidP="00A56EF1">
            <w:pPr>
              <w:rPr>
                <w:sz w:val="20"/>
              </w:rPr>
            </w:pP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68D2C" w14:textId="77777777" w:rsidR="005E16A5" w:rsidRPr="00961118" w:rsidRDefault="005E16A5" w:rsidP="00A56EF1">
            <w:pPr>
              <w:jc w:val="center"/>
              <w:rPr>
                <w:sz w:val="20"/>
              </w:rPr>
            </w:pPr>
            <w:r w:rsidRPr="00961118">
              <w:rPr>
                <w:b/>
                <w:bCs/>
                <w:sz w:val="20"/>
              </w:rPr>
              <w:t>Normal MTX Eliminatio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2A727" w14:textId="77777777" w:rsidR="005E16A5" w:rsidRPr="00961118" w:rsidRDefault="005E16A5" w:rsidP="00A56EF1">
            <w:pPr>
              <w:jc w:val="center"/>
              <w:rPr>
                <w:sz w:val="20"/>
              </w:rPr>
            </w:pPr>
            <w:r w:rsidRPr="00961118">
              <w:rPr>
                <w:b/>
                <w:bCs/>
                <w:sz w:val="20"/>
              </w:rPr>
              <w:t>Slow MTX Elimina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358AA" w14:textId="77777777" w:rsidR="005E16A5" w:rsidRPr="00961118" w:rsidRDefault="005E16A5" w:rsidP="00A56EF1">
            <w:pPr>
              <w:jc w:val="center"/>
              <w:rPr>
                <w:sz w:val="20"/>
              </w:rPr>
            </w:pPr>
            <w:r w:rsidRPr="00961118">
              <w:rPr>
                <w:b/>
                <w:bCs/>
                <w:sz w:val="20"/>
              </w:rPr>
              <w:t xml:space="preserve">Delayed MTX Elimination 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D2EE7" w14:textId="77777777" w:rsidR="005E16A5" w:rsidRPr="00961118" w:rsidRDefault="005E16A5" w:rsidP="00A56EF1">
            <w:pPr>
              <w:jc w:val="center"/>
              <w:rPr>
                <w:sz w:val="20"/>
              </w:rPr>
            </w:pPr>
            <w:r w:rsidRPr="00961118">
              <w:rPr>
                <w:b/>
                <w:bCs/>
                <w:sz w:val="20"/>
              </w:rPr>
              <w:t>AKI/MTX Toxicity</w:t>
            </w:r>
          </w:p>
        </w:tc>
      </w:tr>
      <w:tr w:rsidR="005E16A5" w:rsidRPr="00961118" w14:paraId="0EC4329D" w14:textId="77777777" w:rsidTr="00A56EF1"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3370E0" w14:textId="77777777" w:rsidR="005E16A5" w:rsidRPr="00961118" w:rsidRDefault="005E16A5" w:rsidP="00A56EF1">
            <w:pPr>
              <w:rPr>
                <w:b/>
                <w:bCs/>
                <w:sz w:val="20"/>
              </w:rPr>
            </w:pPr>
            <w:r w:rsidRPr="00961118">
              <w:rPr>
                <w:b/>
                <w:bCs/>
                <w:sz w:val="20"/>
              </w:rPr>
              <w:t>Time (hr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7E3FED" w14:textId="77777777" w:rsidR="005E16A5" w:rsidRPr="00961118" w:rsidRDefault="005E16A5" w:rsidP="00A56EF1">
            <w:pPr>
              <w:rPr>
                <w:b/>
                <w:bCs/>
                <w:sz w:val="20"/>
              </w:rPr>
            </w:pPr>
            <w:r w:rsidRPr="00961118">
              <w:rPr>
                <w:b/>
                <w:bCs/>
                <w:sz w:val="20"/>
              </w:rPr>
              <w:t>MTX Level (µM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675F5B" w14:textId="77777777" w:rsidR="005E16A5" w:rsidRPr="00961118" w:rsidRDefault="005E16A5" w:rsidP="00A56EF1">
            <w:pPr>
              <w:rPr>
                <w:b/>
                <w:bCs/>
                <w:sz w:val="20"/>
              </w:rPr>
            </w:pPr>
            <w:r w:rsidRPr="00961118">
              <w:rPr>
                <w:b/>
                <w:bCs/>
                <w:sz w:val="20"/>
              </w:rPr>
              <w:t>MTX Level (µM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C2145A" w14:textId="77777777" w:rsidR="005E16A5" w:rsidRPr="00961118" w:rsidRDefault="005E16A5" w:rsidP="00A56EF1">
            <w:pPr>
              <w:rPr>
                <w:b/>
                <w:bCs/>
                <w:sz w:val="20"/>
              </w:rPr>
            </w:pPr>
            <w:r w:rsidRPr="00961118">
              <w:rPr>
                <w:b/>
                <w:bCs/>
                <w:sz w:val="20"/>
              </w:rPr>
              <w:t>MTX Level (µM)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93A8EB" w14:textId="77777777" w:rsidR="005E16A5" w:rsidRPr="00961118" w:rsidRDefault="005E16A5" w:rsidP="00A56EF1">
            <w:pPr>
              <w:rPr>
                <w:b/>
                <w:bCs/>
                <w:sz w:val="20"/>
              </w:rPr>
            </w:pPr>
            <w:r w:rsidRPr="00961118">
              <w:rPr>
                <w:b/>
                <w:bCs/>
                <w:sz w:val="20"/>
              </w:rPr>
              <w:t>MTX Level (µM)</w:t>
            </w:r>
          </w:p>
        </w:tc>
      </w:tr>
      <w:tr w:rsidR="005E16A5" w:rsidRPr="00961118" w14:paraId="1FCA58B2" w14:textId="77777777" w:rsidTr="00A56EF1"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6729A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24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72EF3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&lt;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0F22C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10-2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77048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25-50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B3C04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≥50 or 100% increase in sCr</w:t>
            </w:r>
          </w:p>
        </w:tc>
      </w:tr>
      <w:tr w:rsidR="005E16A5" w:rsidRPr="00961118" w14:paraId="3C719AEE" w14:textId="77777777" w:rsidTr="00A56EF1"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96614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48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DD6B2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&lt;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244CF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1-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65A04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 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83AB9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≥5 or 100% increase in sCr</w:t>
            </w:r>
          </w:p>
        </w:tc>
      </w:tr>
      <w:tr w:rsidR="005E16A5" w:rsidRPr="00961118" w14:paraId="56E9320C" w14:textId="77777777" w:rsidTr="00A56EF1"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1807D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72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B280E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&lt;0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C899D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80E6B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 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E1C87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 </w:t>
            </w:r>
          </w:p>
        </w:tc>
      </w:tr>
      <w:tr w:rsidR="005E16A5" w:rsidRPr="00961118" w14:paraId="0AF87F2D" w14:textId="77777777" w:rsidTr="00A56EF1"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1C961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Leucovorin Dose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0771F8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25mg IV/PO Q6H x 10 dos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AC07DE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25mg IV/PO Q3H until MTX &lt;0.05 µM (If at home Q6H if sleeping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6A226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100mg IV Q3H until MTX &lt;0.05 µM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73EC2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250mg IV Q3H hours until MTX &lt;1 µM, and then 25mg IV/PO Q3H until MTX &lt;0.05 µM</w:t>
            </w:r>
          </w:p>
          <w:p w14:paraId="48AF5FBC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>*Discussion about need for flat dose glucarpidase (1,000 units x1)</w:t>
            </w:r>
          </w:p>
        </w:tc>
      </w:tr>
      <w:tr w:rsidR="005E16A5" w:rsidRPr="00961118" w14:paraId="25BF0CE6" w14:textId="77777777" w:rsidTr="00A56EF1">
        <w:tc>
          <w:tcPr>
            <w:tcW w:w="99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338695" w14:textId="77777777" w:rsidR="005E16A5" w:rsidRPr="00961118" w:rsidRDefault="005E16A5" w:rsidP="00A56EF1">
            <w:pPr>
              <w:rPr>
                <w:sz w:val="20"/>
              </w:rPr>
            </w:pPr>
            <w:r w:rsidRPr="00961118">
              <w:rPr>
                <w:sz w:val="20"/>
              </w:rPr>
              <w:t xml:space="preserve">**All increased doses should be carried forward to future treatment cycles. Pharmacists may adjust the leucovorin dose, but not dosing frequency, to reflect this increase, per protocol. </w:t>
            </w:r>
          </w:p>
        </w:tc>
      </w:tr>
    </w:tbl>
    <w:p w14:paraId="399F37FB" w14:textId="77777777" w:rsidR="005E16A5" w:rsidRPr="00961118" w:rsidRDefault="005E16A5"/>
    <w:sectPr w:rsidR="005E16A5" w:rsidRPr="00961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20AF70" w14:textId="77777777" w:rsidR="00911D97" w:rsidRDefault="00911D97" w:rsidP="00911D97">
      <w:r>
        <w:separator/>
      </w:r>
    </w:p>
  </w:endnote>
  <w:endnote w:type="continuationSeparator" w:id="0">
    <w:p w14:paraId="011A78C5" w14:textId="77777777" w:rsidR="00911D97" w:rsidRDefault="00911D97" w:rsidP="00911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CADAD" w14:textId="77777777" w:rsidR="00911D97" w:rsidRDefault="00911D97" w:rsidP="00911D97">
      <w:r>
        <w:separator/>
      </w:r>
    </w:p>
  </w:footnote>
  <w:footnote w:type="continuationSeparator" w:id="0">
    <w:p w14:paraId="4B66D1F7" w14:textId="77777777" w:rsidR="00911D97" w:rsidRDefault="00911D97" w:rsidP="00911D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073F1"/>
    <w:multiLevelType w:val="hybridMultilevel"/>
    <w:tmpl w:val="604EFE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F75AB"/>
    <w:multiLevelType w:val="hybridMultilevel"/>
    <w:tmpl w:val="C0040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2156E8"/>
    <w:multiLevelType w:val="hybridMultilevel"/>
    <w:tmpl w:val="83F4C0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F24748"/>
    <w:multiLevelType w:val="hybridMultilevel"/>
    <w:tmpl w:val="D61A54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232B38"/>
    <w:multiLevelType w:val="hybridMultilevel"/>
    <w:tmpl w:val="612A140A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5" w15:restartNumberingAfterBreak="0">
    <w:nsid w:val="32FD556F"/>
    <w:multiLevelType w:val="hybridMultilevel"/>
    <w:tmpl w:val="1C46F9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5A193C"/>
    <w:multiLevelType w:val="hybridMultilevel"/>
    <w:tmpl w:val="9B6C21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CD25BA"/>
    <w:multiLevelType w:val="hybridMultilevel"/>
    <w:tmpl w:val="236EB34C"/>
    <w:lvl w:ilvl="0" w:tplc="04090001">
      <w:start w:val="1"/>
      <w:numFmt w:val="bullet"/>
      <w:lvlText w:val=""/>
      <w:lvlJc w:val="left"/>
      <w:pPr>
        <w:ind w:left="-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4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</w:abstractNum>
  <w:abstractNum w:abstractNumId="8" w15:restartNumberingAfterBreak="0">
    <w:nsid w:val="42E102CA"/>
    <w:multiLevelType w:val="hybridMultilevel"/>
    <w:tmpl w:val="7D8AA8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B4750"/>
    <w:multiLevelType w:val="hybridMultilevel"/>
    <w:tmpl w:val="39524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2533C2"/>
    <w:multiLevelType w:val="hybridMultilevel"/>
    <w:tmpl w:val="C41603BA"/>
    <w:lvl w:ilvl="0" w:tplc="0664632E">
      <w:start w:val="1"/>
      <w:numFmt w:val="decimal"/>
      <w:lvlText w:val="%1)"/>
      <w:lvlJc w:val="left"/>
      <w:pPr>
        <w:ind w:left="720" w:hanging="360"/>
      </w:pPr>
      <w:rPr>
        <w:rFonts w:ascii="Times" w:hAnsi="Time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C77E62"/>
    <w:multiLevelType w:val="hybridMultilevel"/>
    <w:tmpl w:val="6E1A50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FA30D5"/>
    <w:multiLevelType w:val="hybridMultilevel"/>
    <w:tmpl w:val="444CA68E"/>
    <w:lvl w:ilvl="0" w:tplc="04090001">
      <w:start w:val="1"/>
      <w:numFmt w:val="bullet"/>
      <w:lvlText w:val=""/>
      <w:lvlJc w:val="left"/>
      <w:pPr>
        <w:ind w:left="-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</w:abstractNum>
  <w:abstractNum w:abstractNumId="13" w15:restartNumberingAfterBreak="0">
    <w:nsid w:val="597A566E"/>
    <w:multiLevelType w:val="hybridMultilevel"/>
    <w:tmpl w:val="E6C246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517BDC"/>
    <w:multiLevelType w:val="hybridMultilevel"/>
    <w:tmpl w:val="9488B2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BD00AEE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C251CF"/>
    <w:multiLevelType w:val="hybridMultilevel"/>
    <w:tmpl w:val="6F0ED9A6"/>
    <w:lvl w:ilvl="0" w:tplc="04090001">
      <w:start w:val="1"/>
      <w:numFmt w:val="bullet"/>
      <w:lvlText w:val=""/>
      <w:lvlJc w:val="left"/>
      <w:pPr>
        <w:ind w:left="-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</w:abstractNum>
  <w:abstractNum w:abstractNumId="16" w15:restartNumberingAfterBreak="0">
    <w:nsid w:val="78DA0993"/>
    <w:multiLevelType w:val="hybridMultilevel"/>
    <w:tmpl w:val="FA46F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15"/>
  </w:num>
  <w:num w:numId="4">
    <w:abstractNumId w:val="16"/>
  </w:num>
  <w:num w:numId="5">
    <w:abstractNumId w:val="4"/>
  </w:num>
  <w:num w:numId="6">
    <w:abstractNumId w:val="1"/>
  </w:num>
  <w:num w:numId="7">
    <w:abstractNumId w:val="2"/>
  </w:num>
  <w:num w:numId="8">
    <w:abstractNumId w:val="0"/>
  </w:num>
  <w:num w:numId="9">
    <w:abstractNumId w:val="5"/>
  </w:num>
  <w:num w:numId="10">
    <w:abstractNumId w:val="8"/>
  </w:num>
  <w:num w:numId="11">
    <w:abstractNumId w:val="11"/>
  </w:num>
  <w:num w:numId="12">
    <w:abstractNumId w:val="13"/>
  </w:num>
  <w:num w:numId="13">
    <w:abstractNumId w:val="6"/>
  </w:num>
  <w:num w:numId="14">
    <w:abstractNumId w:val="12"/>
  </w:num>
  <w:num w:numId="15">
    <w:abstractNumId w:val="7"/>
  </w:num>
  <w:num w:numId="16">
    <w:abstractNumId w:val="3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54"/>
    <w:rsid w:val="00001471"/>
    <w:rsid w:val="00043725"/>
    <w:rsid w:val="000D2E85"/>
    <w:rsid w:val="000E5C10"/>
    <w:rsid w:val="00101C71"/>
    <w:rsid w:val="001860B4"/>
    <w:rsid w:val="001B3BE4"/>
    <w:rsid w:val="001D2471"/>
    <w:rsid w:val="0022351C"/>
    <w:rsid w:val="00276243"/>
    <w:rsid w:val="0028677B"/>
    <w:rsid w:val="002A2CC7"/>
    <w:rsid w:val="002B6531"/>
    <w:rsid w:val="002E1DB7"/>
    <w:rsid w:val="002E3327"/>
    <w:rsid w:val="002F2CBE"/>
    <w:rsid w:val="00310403"/>
    <w:rsid w:val="00311967"/>
    <w:rsid w:val="00323675"/>
    <w:rsid w:val="003501D8"/>
    <w:rsid w:val="0035275F"/>
    <w:rsid w:val="00360411"/>
    <w:rsid w:val="00394B9D"/>
    <w:rsid w:val="003A65EE"/>
    <w:rsid w:val="003C42ED"/>
    <w:rsid w:val="003D4594"/>
    <w:rsid w:val="00441A9B"/>
    <w:rsid w:val="004C73CC"/>
    <w:rsid w:val="005061A4"/>
    <w:rsid w:val="00524CB3"/>
    <w:rsid w:val="00546592"/>
    <w:rsid w:val="00547FAE"/>
    <w:rsid w:val="00561A54"/>
    <w:rsid w:val="005A0DC3"/>
    <w:rsid w:val="005C5B49"/>
    <w:rsid w:val="005D157C"/>
    <w:rsid w:val="005D286D"/>
    <w:rsid w:val="005E16A5"/>
    <w:rsid w:val="006A105C"/>
    <w:rsid w:val="006E13C5"/>
    <w:rsid w:val="00702705"/>
    <w:rsid w:val="00746BE1"/>
    <w:rsid w:val="007515E2"/>
    <w:rsid w:val="007858DE"/>
    <w:rsid w:val="0083118C"/>
    <w:rsid w:val="008975E3"/>
    <w:rsid w:val="008F6334"/>
    <w:rsid w:val="00911D97"/>
    <w:rsid w:val="009531A4"/>
    <w:rsid w:val="00961118"/>
    <w:rsid w:val="009768CA"/>
    <w:rsid w:val="009C5A50"/>
    <w:rsid w:val="009F49D3"/>
    <w:rsid w:val="009F6D25"/>
    <w:rsid w:val="00A75079"/>
    <w:rsid w:val="00AA27D8"/>
    <w:rsid w:val="00AB08FD"/>
    <w:rsid w:val="00AE4749"/>
    <w:rsid w:val="00BB4B91"/>
    <w:rsid w:val="00C26434"/>
    <w:rsid w:val="00C919F8"/>
    <w:rsid w:val="00CB38C1"/>
    <w:rsid w:val="00CC1295"/>
    <w:rsid w:val="00D83CEF"/>
    <w:rsid w:val="00DF41E4"/>
    <w:rsid w:val="00E63338"/>
    <w:rsid w:val="00EA1088"/>
    <w:rsid w:val="00EA614B"/>
    <w:rsid w:val="00ED2A7E"/>
    <w:rsid w:val="00EE2A10"/>
    <w:rsid w:val="00F31593"/>
    <w:rsid w:val="00F35274"/>
    <w:rsid w:val="00FC4641"/>
    <w:rsid w:val="00FD67B1"/>
    <w:rsid w:val="00FE3D7E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F1225"/>
  <w15:chartTrackingRefBased/>
  <w15:docId w15:val="{9CB31C37-DAC6-4113-8E33-19DB4BC15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A54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1A54"/>
    <w:pPr>
      <w:ind w:left="720"/>
    </w:pPr>
  </w:style>
  <w:style w:type="table" w:styleId="TableGrid">
    <w:name w:val="Table Grid"/>
    <w:basedOn w:val="TableNormal"/>
    <w:uiPriority w:val="39"/>
    <w:rsid w:val="00276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67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675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675"/>
    <w:rPr>
      <w:rFonts w:ascii="Times" w:eastAsia="Times New Roman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6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675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1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D97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911D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D97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72B844A4CF8248B0FBFBF33A82DA62" ma:contentTypeVersion="13" ma:contentTypeDescription="Create a new document." ma:contentTypeScope="" ma:versionID="494646a72be9e9a6182755157fbe90b2">
  <xsd:schema xmlns:xsd="http://www.w3.org/2001/XMLSchema" xmlns:xs="http://www.w3.org/2001/XMLSchema" xmlns:p="http://schemas.microsoft.com/office/2006/metadata/properties" xmlns:ns3="9a436926-950a-42d1-8240-3fdf50eb004c" xmlns:ns4="d9bc5161-3d9f-4e45-87da-46ede4285340" targetNamespace="http://schemas.microsoft.com/office/2006/metadata/properties" ma:root="true" ma:fieldsID="c366811a7365abff639544dee2eba5b5" ns3:_="" ns4:_="">
    <xsd:import namespace="9a436926-950a-42d1-8240-3fdf50eb004c"/>
    <xsd:import namespace="d9bc5161-3d9f-4e45-87da-46ede42853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436926-950a-42d1-8240-3fdf50eb00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c5161-3d9f-4e45-87da-46ede428534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CE9550-BBB1-4DB1-BDDB-5449921055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436926-950a-42d1-8240-3fdf50eb004c"/>
    <ds:schemaRef ds:uri="d9bc5161-3d9f-4e45-87da-46ede4285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B10F0A-B70C-437D-BAC3-F14C24288E08}">
  <ds:schemaRefs>
    <ds:schemaRef ds:uri="http://purl.org/dc/dcmitype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d9bc5161-3d9f-4e45-87da-46ede4285340"/>
    <ds:schemaRef ds:uri="9a436926-950a-42d1-8240-3fdf50eb004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0423176-A3E8-42B6-9646-AC303B09D8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7DC7ED-6DA6-4B67-B557-CA6D15C87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70</Words>
  <Characters>7239</Characters>
  <Application>Microsoft Office Word</Application>
  <DocSecurity>4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</dc:creator>
  <cp:keywords/>
  <dc:description/>
  <cp:lastModifiedBy>Adam Binder</cp:lastModifiedBy>
  <cp:revision>2</cp:revision>
  <dcterms:created xsi:type="dcterms:W3CDTF">2022-01-04T04:35:00Z</dcterms:created>
  <dcterms:modified xsi:type="dcterms:W3CDTF">2022-01-04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72B844A4CF8248B0FBFBF33A82DA62</vt:lpwstr>
  </property>
</Properties>
</file>